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0BFC8" w14:textId="2C29B3DD" w:rsidR="006924DD" w:rsidRPr="007E36A3" w:rsidRDefault="0003319E" w:rsidP="00756F04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FF0000"/>
          <w:lang w:eastAsia="en-GB"/>
        </w:rPr>
      </w:pPr>
      <w:r w:rsidRPr="007E36A3">
        <w:rPr>
          <w:rFonts w:ascii="Arial" w:eastAsia="Times New Roman" w:hAnsi="Arial" w:cs="Arial"/>
          <w:b/>
          <w:bCs/>
          <w:color w:val="000000" w:themeColor="text1"/>
          <w:lang w:eastAsia="en-GB"/>
        </w:rPr>
        <w:t>Supplemental Figure 1</w:t>
      </w:r>
      <w:r w:rsidRPr="007E36A3">
        <w:rPr>
          <w:rFonts w:ascii="Arial" w:eastAsia="Times New Roman" w:hAnsi="Arial" w:cs="Arial"/>
          <w:color w:val="000000" w:themeColor="text1"/>
          <w:lang w:eastAsia="en-GB"/>
        </w:rPr>
        <w:t xml:space="preserve">. </w:t>
      </w:r>
      <w:r w:rsidR="006924DD"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2A3632" wp14:editId="4D1DC6F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5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2D2F77" w14:textId="1768225B" w:rsidR="006924DD" w:rsidRDefault="006924DD" w:rsidP="006924D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72A3632" id="AutoShape 64" o:spid="_x0000_s1026" style="position:absolute;margin-left:-22.95pt;margin-top:68.6pt;width:121.85pt;height:25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" fillcolor="#a9c7fd">
                <v:path arrowok="t"/>
                <v:textbox inset="3.6pt,,3.6pt">
                  <w:txbxContent>
                    <w:p w14:paraId="172D2F77" w14:textId="1768225B" w:rsidR="006924DD" w:rsidRDefault="006924DD" w:rsidP="006924D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6924DD" w:rsidRPr="007E36A3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ADF51E5" wp14:editId="281B09EB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4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A3112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59" o:spid="_x0000_s1026" type="#_x0000_t33" style="position:absolute;margin-left:82.85pt;margin-top:242.55pt;width:183.6pt;height:31.5pt;rotation:180;flip:y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924DD" w:rsidRPr="007E36A3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0F61F66" wp14:editId="516E980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11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4B66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3" o:spid="_x0000_s1026" type="#_x0000_t32" style="position:absolute;margin-left:249.8pt;margin-top:151.45pt;width:51.7pt;height:.0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924DD" w:rsidRPr="007E36A3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5395A88" wp14:editId="6452F17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10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04DA0" id="AutoShape 61" o:spid="_x0000_s1026" type="#_x0000_t32" style="position:absolute;margin-left:249.75pt;margin-top:106.25pt;width:.05pt;height:136.4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924DD"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055451" wp14:editId="30808038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9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CE23AF" w14:textId="7A9701C5" w:rsidR="006924DD" w:rsidRPr="00172316" w:rsidRDefault="006924DD" w:rsidP="006924D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55451" id="Rectangle 48" o:spid="_x0000_s1027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">
                <v:path arrowok="t"/>
                <v:textbox inset=",7.2pt,,7.2pt">
                  <w:txbxContent>
                    <w:p w14:paraId="46CE23AF" w14:textId="7A9701C5" w:rsidR="006924DD" w:rsidRPr="00172316" w:rsidRDefault="006924DD" w:rsidP="006924D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49)</w:t>
                      </w:r>
                    </w:p>
                  </w:txbxContent>
                </v:textbox>
              </v:rect>
            </w:pict>
          </mc:Fallback>
        </mc:AlternateContent>
      </w:r>
      <w:r w:rsidR="006924DD" w:rsidRPr="007E36A3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CC3A12F" wp14:editId="080B74CD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43180" b="19050"/>
                <wp:wrapNone/>
                <wp:docPr id="8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7FBA59" id="AutoShape 60" o:spid="_x0000_s1026" type="#_x0000_t33" style="position:absolute;margin-left:211.75pt;margin-top:242.55pt;width:183.6pt;height:31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129A62E8" w14:textId="77777777" w:rsidR="006924DD" w:rsidRPr="007E36A3" w:rsidRDefault="006924DD" w:rsidP="006924DD">
      <w:pPr>
        <w:jc w:val="center"/>
        <w:rPr>
          <w:b/>
          <w:sz w:val="28"/>
          <w:szCs w:val="28"/>
        </w:rPr>
      </w:pPr>
    </w:p>
    <w:p w14:paraId="47D10C83" w14:textId="40F90460" w:rsidR="006924DD" w:rsidRPr="007E36A3" w:rsidRDefault="006924DD" w:rsidP="006924DD">
      <w:pPr>
        <w:jc w:val="center"/>
        <w:rPr>
          <w:b/>
          <w:sz w:val="28"/>
          <w:szCs w:val="28"/>
        </w:rPr>
      </w:pPr>
    </w:p>
    <w:p w14:paraId="0CF5240E" w14:textId="7D9C0CD4" w:rsidR="006924DD" w:rsidRPr="007E36A3" w:rsidRDefault="006924DD" w:rsidP="0003319E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FF0000"/>
          <w:lang w:eastAsia="en-GB"/>
        </w:rPr>
      </w:pP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8A63F7" wp14:editId="1349C206">
                <wp:simplePos x="0" y="0"/>
                <wp:positionH relativeFrom="column">
                  <wp:posOffset>3870960</wp:posOffset>
                </wp:positionH>
                <wp:positionV relativeFrom="paragraph">
                  <wp:posOffset>508000</wp:posOffset>
                </wp:positionV>
                <wp:extent cx="2065020" cy="960120"/>
                <wp:effectExtent l="0" t="0" r="17780" b="17780"/>
                <wp:wrapNone/>
                <wp:docPr id="4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65020" cy="960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918A1" w14:textId="77777777" w:rsidR="006924DD" w:rsidRPr="00756F04" w:rsidRDefault="006924DD" w:rsidP="006924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56F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 7)</w:t>
                            </w:r>
                          </w:p>
                          <w:p w14:paraId="6E7273E3" w14:textId="64A97097" w:rsidR="006924DD" w:rsidRPr="00756F04" w:rsidRDefault="006924DD" w:rsidP="006924D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C193D">
                              <w:rPr>
                                <w:rFonts w:ascii="Symbol" w:hAnsi="Symbol"/>
                                <w:sz w:val="20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C193D"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 w:rsidRPr="00756F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3)</w:t>
                            </w:r>
                          </w:p>
                          <w:p w14:paraId="6DB245EA" w14:textId="224B0F5A" w:rsidR="006924DD" w:rsidRPr="00756F04" w:rsidRDefault="006924DD" w:rsidP="00756F0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C193D">
                              <w:rPr>
                                <w:rFonts w:ascii="Symbol" w:hAnsi="Symbol"/>
                                <w:sz w:val="20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C193D"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 w:rsidRPr="00756F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</w:t>
                            </w:r>
                            <w:r w:rsidR="0043347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</w:t>
                            </w:r>
                            <w:r w:rsidRPr="00756F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ed to participate (n = 1)</w:t>
                            </w:r>
                          </w:p>
                          <w:p w14:paraId="5FEA0D9F" w14:textId="6991C96F" w:rsidR="006924DD" w:rsidRPr="00756F04" w:rsidRDefault="006924DD" w:rsidP="006924D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C193D">
                              <w:rPr>
                                <w:rFonts w:ascii="Symbol" w:hAnsi="Symbol"/>
                                <w:sz w:val="20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C193D"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 w:rsidRPr="00756F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oor venous access (n= 3)</w:t>
                            </w:r>
                          </w:p>
                          <w:p w14:paraId="39B52EC3" w14:textId="351FDE9B" w:rsidR="006924DD" w:rsidRPr="00521E4E" w:rsidRDefault="006924DD" w:rsidP="006924D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A63F7" id="Rectangle 49" o:spid="_x0000_s1028" style="position:absolute;margin-left:304.8pt;margin-top:40pt;width:162.6pt;height:7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">
                <v:path arrowok="t"/>
                <v:textbox inset=",7.2pt,,7.2pt">
                  <w:txbxContent>
                    <w:p w14:paraId="323918A1" w14:textId="77777777" w:rsidR="006924DD" w:rsidRPr="00756F04" w:rsidRDefault="006924DD" w:rsidP="006924D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56F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 7)</w:t>
                      </w:r>
                    </w:p>
                    <w:p w14:paraId="6E7273E3" w14:textId="64A97097" w:rsidR="006924DD" w:rsidRPr="00756F04" w:rsidRDefault="006924DD" w:rsidP="006924D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C193D">
                        <w:rPr>
                          <w:rFonts w:ascii="Symbol" w:hAnsi="Symbol"/>
                          <w:sz w:val="20"/>
                          <w:szCs w:val="16"/>
                          <w:lang w:val="x-none"/>
                        </w:rPr>
                        <w:t></w:t>
                      </w:r>
                      <w:r w:rsidRPr="007C193D">
                        <w:rPr>
                          <w:sz w:val="20"/>
                          <w:szCs w:val="16"/>
                        </w:rPr>
                        <w:t> </w:t>
                      </w:r>
                      <w:r w:rsidRPr="00756F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 3)</w:t>
                      </w:r>
                    </w:p>
                    <w:p w14:paraId="6DB245EA" w14:textId="224B0F5A" w:rsidR="006924DD" w:rsidRPr="00756F04" w:rsidRDefault="006924DD" w:rsidP="00756F0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C193D">
                        <w:rPr>
                          <w:rFonts w:ascii="Symbol" w:hAnsi="Symbol"/>
                          <w:sz w:val="20"/>
                          <w:szCs w:val="16"/>
                          <w:lang w:val="x-none"/>
                        </w:rPr>
                        <w:t></w:t>
                      </w:r>
                      <w:r w:rsidRPr="007C193D">
                        <w:rPr>
                          <w:sz w:val="20"/>
                          <w:szCs w:val="16"/>
                        </w:rPr>
                        <w:t> </w:t>
                      </w:r>
                      <w:r w:rsidRPr="00756F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</w:t>
                      </w:r>
                      <w:r w:rsidR="0043347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</w:t>
                      </w:r>
                      <w:r w:rsidRPr="00756F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ed to participate (n = 1)</w:t>
                      </w:r>
                    </w:p>
                    <w:p w14:paraId="5FEA0D9F" w14:textId="6991C96F" w:rsidR="006924DD" w:rsidRPr="00756F04" w:rsidRDefault="006924DD" w:rsidP="006924D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C193D">
                        <w:rPr>
                          <w:rFonts w:ascii="Symbol" w:hAnsi="Symbol"/>
                          <w:sz w:val="20"/>
                          <w:szCs w:val="16"/>
                          <w:lang w:val="x-none"/>
                        </w:rPr>
                        <w:t></w:t>
                      </w:r>
                      <w:r w:rsidRPr="007C193D">
                        <w:rPr>
                          <w:sz w:val="20"/>
                          <w:szCs w:val="16"/>
                        </w:rPr>
                        <w:t> </w:t>
                      </w:r>
                      <w:r w:rsidRPr="00756F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oor venous access (n= 3)</w:t>
                      </w:r>
                    </w:p>
                    <w:p w14:paraId="39B52EC3" w14:textId="351FDE9B" w:rsidR="006924DD" w:rsidRPr="00521E4E" w:rsidRDefault="006924DD" w:rsidP="006924DD">
                      <w:pPr>
                        <w:ind w:left="360" w:hanging="360"/>
                        <w:rPr>
                          <w:rFonts w:ascii="Arial" w:hAnsi="Arial" w:cs="Arial"/>
                          <w:sz w:val="16"/>
                          <w:szCs w:val="18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E9057D8" w14:textId="3E9CFE93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B9E5D23" w14:textId="357BAC74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DDD2F67" w14:textId="69FAE739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8422E45" w14:textId="7B86F58B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E68BB4A" w14:textId="161F6728" w:rsidR="0003319E" w:rsidRPr="007E36A3" w:rsidRDefault="00756F04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8E36D3" wp14:editId="1B52AB36">
                <wp:simplePos x="0" y="0"/>
                <wp:positionH relativeFrom="column">
                  <wp:posOffset>2361701</wp:posOffset>
                </wp:positionH>
                <wp:positionV relativeFrom="paragraph">
                  <wp:posOffset>166309</wp:posOffset>
                </wp:positionV>
                <wp:extent cx="1433830" cy="288500"/>
                <wp:effectExtent l="0" t="0" r="13970" b="16510"/>
                <wp:wrapNone/>
                <wp:docPr id="12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88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763412" w14:textId="10FAB9E7" w:rsidR="006924DD" w:rsidRDefault="006924DD" w:rsidP="006924D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Baseline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8E36D3" id="AutoShape 54" o:spid="_x0000_s1029" style="position:absolute;margin-left:185.95pt;margin-top:13.1pt;width:112.9pt;height:2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" fillcolor="#a9c7fd">
                <v:path arrowok="t"/>
                <v:textbox inset="3.6pt,,3.6pt">
                  <w:txbxContent>
                    <w:p w14:paraId="20763412" w14:textId="10FAB9E7" w:rsidR="006924DD" w:rsidRDefault="006924DD" w:rsidP="006924D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Baseline </w:t>
                      </w:r>
                    </w:p>
                  </w:txbxContent>
                </v:textbox>
              </v:roundrect>
            </w:pict>
          </mc:Fallback>
        </mc:AlternateContent>
      </w: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EC67FD" wp14:editId="5B7F8A4D">
                <wp:simplePos x="0" y="0"/>
                <wp:positionH relativeFrom="column">
                  <wp:posOffset>-342900</wp:posOffset>
                </wp:positionH>
                <wp:positionV relativeFrom="paragraph">
                  <wp:posOffset>404495</wp:posOffset>
                </wp:positionV>
                <wp:extent cx="2819400" cy="365760"/>
                <wp:effectExtent l="0" t="0" r="12700" b="15240"/>
                <wp:wrapNone/>
                <wp:docPr id="17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1940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164E8" w14:textId="3A925526" w:rsidR="006924DD" w:rsidRPr="007C193D" w:rsidRDefault="007772E6" w:rsidP="00756F0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orbid obesity</w:t>
                            </w:r>
                            <w:r w:rsidR="006924DD" w:rsidRPr="007C193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6924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1</w:t>
                            </w:r>
                            <w:r w:rsidR="006924DD" w:rsidRPr="007C193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9E17422" w14:textId="40FE15BF" w:rsidR="006924DD" w:rsidRPr="007C193D" w:rsidRDefault="006924DD" w:rsidP="00756F0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EC67FD" id="Rectangle 52" o:spid="_x0000_s1030" style="position:absolute;margin-left:-27pt;margin-top:31.85pt;width:222pt;height:2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">
                <v:path arrowok="t"/>
                <v:textbox inset=",7.2pt,,7.2pt">
                  <w:txbxContent>
                    <w:p w14:paraId="3D2164E8" w14:textId="3A925526" w:rsidR="006924DD" w:rsidRPr="007C193D" w:rsidRDefault="007772E6" w:rsidP="00756F0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orbid obesity</w:t>
                      </w:r>
                      <w:r w:rsidR="006924DD" w:rsidRPr="007C193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6924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1</w:t>
                      </w:r>
                      <w:r w:rsidR="006924DD" w:rsidRPr="007C193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9E17422" w14:textId="40FE15BF" w:rsidR="006924DD" w:rsidRPr="007C193D" w:rsidRDefault="006924DD" w:rsidP="00756F0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</w:p>
    <w:p w14:paraId="6690FBB7" w14:textId="301B81DD" w:rsidR="0003319E" w:rsidRPr="007E36A3" w:rsidRDefault="00756F04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E14A03" wp14:editId="1D3F62C5">
                <wp:simplePos x="0" y="0"/>
                <wp:positionH relativeFrom="column">
                  <wp:posOffset>3596640</wp:posOffset>
                </wp:positionH>
                <wp:positionV relativeFrom="paragraph">
                  <wp:posOffset>69215</wp:posOffset>
                </wp:positionV>
                <wp:extent cx="2843530" cy="350520"/>
                <wp:effectExtent l="0" t="0" r="13970" b="17780"/>
                <wp:wrapNone/>
                <wp:docPr id="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065C7" w14:textId="5A6DF153" w:rsidR="006924DD" w:rsidRPr="007C193D" w:rsidRDefault="006924DD" w:rsidP="00756F0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16"/>
                                <w:lang w:val="en-CA"/>
                              </w:rPr>
                              <w:t>Healthy weight controls (n=21</w:t>
                            </w:r>
                            <w:r w:rsidRPr="007C193D">
                              <w:rPr>
                                <w:rFonts w:ascii="Arial" w:hAnsi="Arial" w:cs="Arial"/>
                                <w:sz w:val="20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14:paraId="352CE707" w14:textId="7A80673C" w:rsidR="006924DD" w:rsidRPr="007C193D" w:rsidRDefault="006924DD" w:rsidP="00756F04">
                            <w:pPr>
                              <w:ind w:left="360" w:firstLine="360"/>
                              <w:rPr>
                                <w:rFonts w:ascii="Arial" w:hAnsi="Arial" w:cs="Arial"/>
                                <w:sz w:val="20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E14A03" id="Rectangle 53" o:spid="_x0000_s1031" style="position:absolute;margin-left:283.2pt;margin-top:5.45pt;width:223.9pt;height:2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">
                <v:path arrowok="t"/>
                <v:textbox inset=",7.2pt,,7.2pt">
                  <w:txbxContent>
                    <w:p w14:paraId="69C065C7" w14:textId="5A6DF153" w:rsidR="006924DD" w:rsidRPr="007C193D" w:rsidRDefault="006924DD" w:rsidP="00756F0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16"/>
                          <w:lang w:val="en-CA"/>
                        </w:rPr>
                        <w:t>Healthy weight controls (n=21</w:t>
                      </w:r>
                      <w:r w:rsidRPr="007C193D">
                        <w:rPr>
                          <w:rFonts w:ascii="Arial" w:hAnsi="Arial" w:cs="Arial"/>
                          <w:sz w:val="20"/>
                          <w:szCs w:val="16"/>
                          <w:lang w:val="en-CA"/>
                        </w:rPr>
                        <w:t>)</w:t>
                      </w:r>
                    </w:p>
                    <w:p w14:paraId="352CE707" w14:textId="7A80673C" w:rsidR="006924DD" w:rsidRPr="007C193D" w:rsidRDefault="006924DD" w:rsidP="00756F04">
                      <w:pPr>
                        <w:ind w:left="360" w:firstLine="360"/>
                        <w:rPr>
                          <w:rFonts w:ascii="Arial" w:hAnsi="Arial" w:cs="Arial"/>
                          <w:sz w:val="20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C089C84" w14:textId="4EF4C0F4" w:rsidR="0003319E" w:rsidRPr="007E36A3" w:rsidRDefault="00756F04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7214" behindDoc="0" locked="0" layoutInCell="1" allowOverlap="1" wp14:anchorId="27F15B87" wp14:editId="53C181F6">
                <wp:simplePos x="0" y="0"/>
                <wp:positionH relativeFrom="column">
                  <wp:posOffset>1050318</wp:posOffset>
                </wp:positionH>
                <wp:positionV relativeFrom="paragraph">
                  <wp:posOffset>74105</wp:posOffset>
                </wp:positionV>
                <wp:extent cx="635" cy="1732915"/>
                <wp:effectExtent l="63500" t="0" r="37465" b="19685"/>
                <wp:wrapNone/>
                <wp:docPr id="22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9DEB1A" id="AutoShape 61" o:spid="_x0000_s1026" type="#_x0000_t32" style="position:absolute;margin-left:82.7pt;margin-top:5.85pt;width:.05pt;height:136.45pt;z-index:25165721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5E0D82F" wp14:editId="1E9B3DF7">
                <wp:simplePos x="0" y="0"/>
                <wp:positionH relativeFrom="column">
                  <wp:posOffset>1052195</wp:posOffset>
                </wp:positionH>
                <wp:positionV relativeFrom="paragraph">
                  <wp:posOffset>109220</wp:posOffset>
                </wp:positionV>
                <wp:extent cx="0" cy="491490"/>
                <wp:effectExtent l="63500" t="0" r="38100" b="29210"/>
                <wp:wrapNone/>
                <wp:docPr id="13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F52D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7" o:spid="_x0000_s1026" type="#_x0000_t32" style="position:absolute;margin-left:82.85pt;margin-top:8.6pt;width:0;height:38.7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277F849" w14:textId="0FE5196C" w:rsidR="0003319E" w:rsidRPr="007E36A3" w:rsidRDefault="00756F04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E1E844" wp14:editId="3B6CA860">
                <wp:simplePos x="0" y="0"/>
                <wp:positionH relativeFrom="column">
                  <wp:posOffset>-320040</wp:posOffset>
                </wp:positionH>
                <wp:positionV relativeFrom="paragraph">
                  <wp:posOffset>244475</wp:posOffset>
                </wp:positionV>
                <wp:extent cx="2781300" cy="365760"/>
                <wp:effectExtent l="0" t="0" r="12700" b="15240"/>
                <wp:wrapNone/>
                <wp:docPr id="6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8130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B8C5A" w14:textId="16658039" w:rsidR="006924DD" w:rsidRPr="00D82DAC" w:rsidRDefault="007772E6" w:rsidP="00756F04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riatric surgery</w:t>
                            </w:r>
                          </w:p>
                          <w:p w14:paraId="628DFFC7" w14:textId="190529CB" w:rsidR="006924DD" w:rsidRPr="00D82DAC" w:rsidRDefault="006924DD" w:rsidP="00756F04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  <w:p w14:paraId="7C9A695B" w14:textId="77777777" w:rsidR="006924DD" w:rsidRDefault="006924DD" w:rsidP="00756F04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8"/>
                                <w:lang w:val="en-CA"/>
                              </w:rPr>
                            </w:pPr>
                          </w:p>
                          <w:p w14:paraId="4AC8AFC2" w14:textId="77777777" w:rsidR="006924DD" w:rsidRPr="007C193D" w:rsidRDefault="006924DD" w:rsidP="00756F0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8"/>
                                <w:lang w:val="en-CA"/>
                              </w:rPr>
                            </w:pPr>
                          </w:p>
                          <w:p w14:paraId="100B8E4E" w14:textId="77777777" w:rsidR="006924DD" w:rsidRPr="00172316" w:rsidRDefault="006924DD" w:rsidP="00756F0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E1E844" id="Rectangle 51" o:spid="_x0000_s1032" style="position:absolute;margin-left:-25.2pt;margin-top:19.25pt;width:219pt;height:28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">
                <v:path arrowok="t"/>
                <v:textbox inset=",7.2pt,,7.2pt">
                  <w:txbxContent>
                    <w:p w14:paraId="2AAB8C5A" w14:textId="16658039" w:rsidR="006924DD" w:rsidRPr="00D82DAC" w:rsidRDefault="007772E6" w:rsidP="00756F04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riatric surgery</w:t>
                      </w:r>
                    </w:p>
                    <w:p w14:paraId="628DFFC7" w14:textId="190529CB" w:rsidR="006924DD" w:rsidRPr="00D82DAC" w:rsidRDefault="006924DD" w:rsidP="00756F04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</w:p>
                    <w:p w14:paraId="7C9A695B" w14:textId="77777777" w:rsidR="006924DD" w:rsidRDefault="006924DD" w:rsidP="00756F04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18"/>
                          <w:lang w:val="en-CA"/>
                        </w:rPr>
                      </w:pPr>
                    </w:p>
                    <w:p w14:paraId="4AC8AFC2" w14:textId="77777777" w:rsidR="006924DD" w:rsidRPr="007C193D" w:rsidRDefault="006924DD" w:rsidP="00756F04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8"/>
                          <w:lang w:val="en-CA"/>
                        </w:rPr>
                      </w:pPr>
                    </w:p>
                    <w:p w14:paraId="100B8E4E" w14:textId="77777777" w:rsidR="006924DD" w:rsidRPr="00172316" w:rsidRDefault="006924DD" w:rsidP="00756F0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4C86346" w14:textId="694FC4BE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91C3C69" w14:textId="2C9540F9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67A4E99" w14:textId="13E9020C" w:rsidR="0003319E" w:rsidRPr="007E36A3" w:rsidRDefault="00756F04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834F0F" wp14:editId="246503C7">
                <wp:simplePos x="0" y="0"/>
                <wp:positionH relativeFrom="column">
                  <wp:posOffset>-368300</wp:posOffset>
                </wp:positionH>
                <wp:positionV relativeFrom="paragraph">
                  <wp:posOffset>474980</wp:posOffset>
                </wp:positionV>
                <wp:extent cx="2843530" cy="742950"/>
                <wp:effectExtent l="0" t="0" r="1270" b="6350"/>
                <wp:wrapNone/>
                <wp:docPr id="5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C0A9B" w14:textId="1E96C123" w:rsidR="006924DD" w:rsidRDefault="00917A88" w:rsidP="00756F0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ost-surgery</w:t>
                            </w:r>
                            <w:r w:rsidR="002920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evaluation</w:t>
                            </w:r>
                            <w:r w:rsidR="006924D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6924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="006924D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6924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6924D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2920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</w:t>
                            </w:r>
                            <w:r w:rsidR="006924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st-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2920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="006924D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6924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="006924D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834F0F" id="Rectangle 50" o:spid="_x0000_s1033" style="position:absolute;margin-left:-29pt;margin-top:37.4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">
                <v:path arrowok="t"/>
                <v:textbox inset=",7.2pt,,7.2pt">
                  <w:txbxContent>
                    <w:p w14:paraId="254C0A9B" w14:textId="1E96C123" w:rsidR="006924DD" w:rsidRDefault="00917A88" w:rsidP="00756F0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ost-surgery</w:t>
                      </w:r>
                      <w:r w:rsidR="002920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evaluation</w:t>
                      </w:r>
                      <w:r w:rsidR="006924D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6924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="006924D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6924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6924D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2920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</w:t>
                      </w:r>
                      <w:r w:rsidR="006924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st-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2920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="006924D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6924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="006924D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E36A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53FC24" wp14:editId="2A5545D7">
                <wp:simplePos x="0" y="0"/>
                <wp:positionH relativeFrom="column">
                  <wp:posOffset>2316480</wp:posOffset>
                </wp:positionH>
                <wp:positionV relativeFrom="paragraph">
                  <wp:posOffset>241300</wp:posOffset>
                </wp:positionV>
                <wp:extent cx="1426845" cy="297180"/>
                <wp:effectExtent l="0" t="0" r="0" b="0"/>
                <wp:wrapNone/>
                <wp:docPr id="3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B7D666" w14:textId="6A5FDAE3" w:rsidR="006924DD" w:rsidRDefault="00917A88" w:rsidP="006924D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6-month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53FC24" id="AutoShape 55" o:spid="_x0000_s1034" style="position:absolute;margin-left:182.4pt;margin-top:19pt;width:112.35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" fillcolor="#a9c7fd">
                <v:path arrowok="t"/>
                <v:textbox inset="3.6pt,,3.6pt">
                  <w:txbxContent>
                    <w:p w14:paraId="18B7D666" w14:textId="6A5FDAE3" w:rsidR="006924DD" w:rsidRDefault="00917A88" w:rsidP="006924D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6-month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A26CB32" w14:textId="246BF1C2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DF10CC1" w14:textId="1938252D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CF04EF6" w14:textId="64223828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7B5D556" w14:textId="519D8EFE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A241855" w14:textId="25C63937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08DBFA2" w14:textId="18FD7CBA" w:rsidR="0003319E" w:rsidRPr="007E36A3" w:rsidRDefault="0003319E" w:rsidP="0053767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0715FE8" w14:textId="46D6EEC7" w:rsidR="004D2FC2" w:rsidRPr="007E36A3" w:rsidRDefault="004D2FC2" w:rsidP="00010261">
      <w:pPr>
        <w:rPr>
          <w:rFonts w:ascii="Arial" w:hAnsi="Arial" w:cs="Arial"/>
          <w:b/>
          <w:bCs/>
        </w:rPr>
      </w:pPr>
    </w:p>
    <w:p w14:paraId="3E931458" w14:textId="2B805BD2" w:rsidR="004D2FC2" w:rsidRPr="007E36A3" w:rsidRDefault="004D2FC2" w:rsidP="00010261">
      <w:pPr>
        <w:rPr>
          <w:rFonts w:ascii="Arial" w:hAnsi="Arial" w:cs="Arial"/>
          <w:b/>
          <w:bCs/>
        </w:rPr>
      </w:pPr>
    </w:p>
    <w:p w14:paraId="764F57AF" w14:textId="5CE3D0F4" w:rsidR="004D2FC2" w:rsidRPr="007E36A3" w:rsidRDefault="004D2FC2" w:rsidP="00010261">
      <w:pPr>
        <w:rPr>
          <w:rFonts w:ascii="Arial" w:hAnsi="Arial" w:cs="Arial"/>
          <w:b/>
          <w:bCs/>
        </w:rPr>
      </w:pPr>
    </w:p>
    <w:p w14:paraId="2AD40E90" w14:textId="243F6FB3" w:rsidR="004D2FC2" w:rsidRPr="007E36A3" w:rsidRDefault="004D2FC2" w:rsidP="00010261">
      <w:pPr>
        <w:rPr>
          <w:rFonts w:ascii="Arial" w:hAnsi="Arial" w:cs="Arial"/>
          <w:b/>
          <w:bCs/>
        </w:rPr>
      </w:pPr>
    </w:p>
    <w:p w14:paraId="30ACE126" w14:textId="73462E57" w:rsidR="004D2FC2" w:rsidRPr="007E36A3" w:rsidRDefault="004D2FC2" w:rsidP="00010261">
      <w:pPr>
        <w:rPr>
          <w:rFonts w:ascii="Arial" w:hAnsi="Arial" w:cs="Arial"/>
          <w:b/>
          <w:bCs/>
        </w:rPr>
      </w:pPr>
    </w:p>
    <w:p w14:paraId="666CC101" w14:textId="753537E0" w:rsidR="004D2FC2" w:rsidRPr="007E36A3" w:rsidRDefault="004D2FC2" w:rsidP="00010261">
      <w:pPr>
        <w:rPr>
          <w:rFonts w:ascii="Arial" w:hAnsi="Arial" w:cs="Arial"/>
          <w:b/>
          <w:bCs/>
        </w:rPr>
      </w:pPr>
    </w:p>
    <w:p w14:paraId="7BF57C7A" w14:textId="64DED3CE" w:rsidR="00CD74D4" w:rsidRPr="007E36A3" w:rsidRDefault="00CD74D4" w:rsidP="00010261">
      <w:pPr>
        <w:rPr>
          <w:rFonts w:ascii="Arial" w:hAnsi="Arial" w:cs="Arial"/>
          <w:b/>
          <w:bCs/>
        </w:rPr>
      </w:pPr>
    </w:p>
    <w:p w14:paraId="53706C43" w14:textId="45AC2A39" w:rsidR="00BC3055" w:rsidRPr="007E36A3" w:rsidRDefault="00BC3055" w:rsidP="00BC3055">
      <w:pPr>
        <w:spacing w:line="480" w:lineRule="auto"/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  <w:lang w:val="en-US"/>
        </w:rPr>
        <w:lastRenderedPageBreak/>
        <w:t>Supplemental Table 1 Inclusion and exclusion criteria</w:t>
      </w:r>
      <w:r w:rsidRPr="007E36A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BC3055" w:rsidRPr="007E36A3" w14:paraId="4B461574" w14:textId="77777777" w:rsidTr="00B35155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2C307888" w14:textId="77777777" w:rsidR="00BC3055" w:rsidRPr="007E36A3" w:rsidRDefault="00BC3055" w:rsidP="00B35155">
            <w:pPr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Inclusion criteria</w:t>
            </w:r>
          </w:p>
          <w:p w14:paraId="5A8CD3D8" w14:textId="77777777" w:rsidR="00BC3055" w:rsidRPr="007E36A3" w:rsidRDefault="00BC3055" w:rsidP="00B35155">
            <w:pPr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color w:val="000000"/>
              </w:rPr>
              <w:t>(Subject must meet all of the inclusion criteria to participate in this study)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7A7E886" w14:textId="40498B3C" w:rsidR="00BC3055" w:rsidRPr="007E36A3" w:rsidRDefault="00BC3055" w:rsidP="00B35155">
            <w:pPr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Exclusion criteria</w:t>
            </w:r>
          </w:p>
          <w:p w14:paraId="2F903B77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</w:t>
            </w:r>
            <w:r w:rsidRPr="007E36A3">
              <w:rPr>
                <w:rFonts w:ascii="Arial" w:hAnsi="Arial" w:cs="Arial"/>
                <w:color w:val="000000"/>
              </w:rPr>
              <w:t>All subjects meeting any of the exclusion criteria listed below at baseline will be excluded from participation)</w:t>
            </w:r>
          </w:p>
        </w:tc>
      </w:tr>
      <w:tr w:rsidR="00BC3055" w:rsidRPr="007E36A3" w14:paraId="4BAB5A08" w14:textId="77777777" w:rsidTr="00B35155">
        <w:tc>
          <w:tcPr>
            <w:tcW w:w="4505" w:type="dxa"/>
            <w:tcBorders>
              <w:top w:val="single" w:sz="4" w:space="0" w:color="auto"/>
            </w:tcBorders>
          </w:tcPr>
          <w:p w14:paraId="5AB1D915" w14:textId="77777777" w:rsidR="00BC3055" w:rsidRPr="007E36A3" w:rsidRDefault="00BC3055" w:rsidP="00B35155">
            <w:pPr>
              <w:pStyle w:val="BodyText"/>
              <w:rPr>
                <w:rFonts w:ascii="Arial" w:hAnsi="Arial" w:cs="Arial"/>
                <w:noProof/>
                <w:sz w:val="24"/>
              </w:rPr>
            </w:pPr>
            <w:r w:rsidRPr="007E36A3">
              <w:rPr>
                <w:rFonts w:ascii="Arial" w:hAnsi="Arial" w:cs="Arial"/>
                <w:noProof/>
                <w:sz w:val="24"/>
              </w:rPr>
              <w:t>1. Age: 21-65 year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73E1E194" w14:textId="77777777" w:rsidR="00BC3055" w:rsidRPr="007E36A3" w:rsidRDefault="00BC3055" w:rsidP="00B35155">
            <w:pPr>
              <w:contextualSpacing/>
              <w:rPr>
                <w:rFonts w:ascii="Arial" w:hAnsi="Arial" w:cs="Arial"/>
                <w:lang w:bidi="ne-NP"/>
              </w:rPr>
            </w:pPr>
            <w:r w:rsidRPr="007E36A3">
              <w:rPr>
                <w:rFonts w:ascii="Arial" w:hAnsi="Arial" w:cs="Arial"/>
                <w:lang w:bidi="ne-NP"/>
              </w:rPr>
              <w:t>1. Weight &gt; 150 kg</w:t>
            </w:r>
          </w:p>
          <w:p w14:paraId="3B97DAA2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</w:tr>
      <w:tr w:rsidR="00BC3055" w:rsidRPr="007E36A3" w14:paraId="6039D4ED" w14:textId="77777777" w:rsidTr="00B35155">
        <w:tc>
          <w:tcPr>
            <w:tcW w:w="4505" w:type="dxa"/>
          </w:tcPr>
          <w:p w14:paraId="07A9D54D" w14:textId="77777777" w:rsidR="00BC3055" w:rsidRPr="007E36A3" w:rsidRDefault="00BC3055" w:rsidP="00B35155">
            <w:pPr>
              <w:pStyle w:val="BodyText"/>
              <w:rPr>
                <w:rFonts w:ascii="Arial" w:hAnsi="Arial" w:cs="Arial"/>
                <w:noProof/>
                <w:sz w:val="24"/>
              </w:rPr>
            </w:pPr>
            <w:r w:rsidRPr="007E36A3">
              <w:rPr>
                <w:rFonts w:ascii="Arial" w:hAnsi="Arial" w:cs="Arial"/>
                <w:noProof/>
                <w:sz w:val="24"/>
              </w:rPr>
              <w:t xml:space="preserve">2. BMI </w:t>
            </w:r>
            <w:r w:rsidRPr="007E36A3">
              <w:rPr>
                <w:rFonts w:ascii="Arial" w:eastAsia="MS Gothic" w:hAnsi="Arial" w:cs="Arial"/>
                <w:color w:val="000000"/>
                <w:sz w:val="24"/>
              </w:rPr>
              <w:t>&lt;</w:t>
            </w:r>
            <w:r w:rsidRPr="007E36A3">
              <w:rPr>
                <w:rFonts w:ascii="Arial" w:hAnsi="Arial" w:cs="Arial"/>
                <w:noProof/>
                <w:sz w:val="24"/>
              </w:rPr>
              <w:t xml:space="preserve"> 25 kg/m</w:t>
            </w:r>
            <w:r w:rsidRPr="007E36A3">
              <w:rPr>
                <w:rFonts w:ascii="Arial" w:hAnsi="Arial" w:cs="Arial"/>
                <w:noProof/>
                <w:sz w:val="24"/>
                <w:vertAlign w:val="superscript"/>
              </w:rPr>
              <w:t>2</w:t>
            </w:r>
            <w:r w:rsidRPr="007E36A3">
              <w:rPr>
                <w:rFonts w:ascii="Arial" w:hAnsi="Arial" w:cs="Arial"/>
                <w:noProof/>
                <w:sz w:val="24"/>
              </w:rPr>
              <w:t xml:space="preserve"> for non-obese controls or BMI </w:t>
            </w:r>
            <w:r w:rsidRPr="007E36A3">
              <w:rPr>
                <w:rFonts w:ascii="Arial" w:eastAsia="MS Gothic" w:hAnsi="Arial" w:cs="Arial"/>
                <w:color w:val="000000"/>
                <w:sz w:val="24"/>
              </w:rPr>
              <w:t>≥</w:t>
            </w:r>
            <w:r w:rsidRPr="007E36A3">
              <w:rPr>
                <w:rFonts w:ascii="Arial" w:hAnsi="Arial" w:cs="Arial"/>
                <w:noProof/>
                <w:sz w:val="24"/>
              </w:rPr>
              <w:t xml:space="preserve"> 32.5 kg/m</w:t>
            </w:r>
            <w:r w:rsidRPr="007E36A3">
              <w:rPr>
                <w:rFonts w:ascii="Arial" w:hAnsi="Arial" w:cs="Arial"/>
                <w:noProof/>
                <w:sz w:val="24"/>
                <w:vertAlign w:val="superscript"/>
              </w:rPr>
              <w:t>2</w:t>
            </w:r>
            <w:r w:rsidRPr="007E36A3">
              <w:rPr>
                <w:rFonts w:ascii="Arial" w:hAnsi="Arial" w:cs="Arial"/>
                <w:noProof/>
                <w:sz w:val="24"/>
              </w:rPr>
              <w:t xml:space="preserve"> for obese subjects scheduled for bariatric surgery </w:t>
            </w:r>
          </w:p>
        </w:tc>
        <w:tc>
          <w:tcPr>
            <w:tcW w:w="4505" w:type="dxa"/>
          </w:tcPr>
          <w:p w14:paraId="1968B022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lang w:bidi="ne-NP"/>
              </w:rPr>
              <w:t>2. Renal impairment (estimated creatinine clearance estimated by Cockcroft-Gault Equation &lt; 60 ml/min)</w:t>
            </w:r>
          </w:p>
        </w:tc>
      </w:tr>
      <w:tr w:rsidR="00BC3055" w:rsidRPr="007E36A3" w14:paraId="62A47AAA" w14:textId="77777777" w:rsidTr="00B35155">
        <w:tc>
          <w:tcPr>
            <w:tcW w:w="4505" w:type="dxa"/>
          </w:tcPr>
          <w:p w14:paraId="25AA7A5D" w14:textId="77777777" w:rsidR="00BC3055" w:rsidRPr="007E36A3" w:rsidRDefault="00BC3055" w:rsidP="00B35155">
            <w:pPr>
              <w:pStyle w:val="BodyText"/>
              <w:rPr>
                <w:rFonts w:ascii="Arial" w:hAnsi="Arial" w:cs="Arial"/>
                <w:noProof/>
                <w:sz w:val="24"/>
              </w:rPr>
            </w:pPr>
            <w:r w:rsidRPr="007E36A3">
              <w:rPr>
                <w:rFonts w:ascii="Arial" w:hAnsi="Arial" w:cs="Arial"/>
                <w:noProof/>
                <w:sz w:val="24"/>
              </w:rPr>
              <w:t>3. Able to provide informed consent</w:t>
            </w:r>
          </w:p>
        </w:tc>
        <w:tc>
          <w:tcPr>
            <w:tcW w:w="4505" w:type="dxa"/>
          </w:tcPr>
          <w:p w14:paraId="18251BB4" w14:textId="77777777" w:rsidR="00BC3055" w:rsidRPr="007E36A3" w:rsidRDefault="00BC3055" w:rsidP="00B35155">
            <w:pPr>
              <w:contextualSpacing/>
              <w:rPr>
                <w:rFonts w:ascii="Arial" w:hAnsi="Arial" w:cs="Arial"/>
                <w:lang w:bidi="ne-NP"/>
              </w:rPr>
            </w:pPr>
            <w:r w:rsidRPr="007E36A3">
              <w:rPr>
                <w:rFonts w:ascii="Arial" w:hAnsi="Arial" w:cs="Arial"/>
                <w:lang w:bidi="ne-NP"/>
              </w:rPr>
              <w:t>3. Haemoglobin concentration &lt; 10 g/L</w:t>
            </w:r>
          </w:p>
        </w:tc>
      </w:tr>
      <w:tr w:rsidR="00BC3055" w:rsidRPr="007E36A3" w14:paraId="0F5E13B2" w14:textId="77777777" w:rsidTr="00B35155">
        <w:tc>
          <w:tcPr>
            <w:tcW w:w="4505" w:type="dxa"/>
          </w:tcPr>
          <w:p w14:paraId="5B02C763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14A815EE" w14:textId="77777777" w:rsidR="00BC3055" w:rsidRPr="007E36A3" w:rsidRDefault="00BC3055" w:rsidP="00B35155">
            <w:pPr>
              <w:contextualSpacing/>
              <w:rPr>
                <w:rFonts w:ascii="Arial" w:hAnsi="Arial" w:cs="Arial"/>
                <w:lang w:bidi="ne-NP"/>
              </w:rPr>
            </w:pPr>
            <w:r w:rsidRPr="007E36A3">
              <w:rPr>
                <w:rFonts w:ascii="Arial" w:hAnsi="Arial" w:cs="Arial"/>
              </w:rPr>
              <w:t xml:space="preserve">4. Serum alanine aminotransferase or aspartate aminotransferase above 2x upper limit of normal </w:t>
            </w:r>
          </w:p>
        </w:tc>
      </w:tr>
      <w:tr w:rsidR="00BC3055" w:rsidRPr="007E36A3" w14:paraId="03917E75" w14:textId="77777777" w:rsidTr="00B35155">
        <w:tc>
          <w:tcPr>
            <w:tcW w:w="4505" w:type="dxa"/>
          </w:tcPr>
          <w:p w14:paraId="27264B0A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03197B07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 xml:space="preserve">5. Uncontrolled hypertension (BP &gt; 180/110 mmHg) </w:t>
            </w:r>
          </w:p>
        </w:tc>
      </w:tr>
      <w:tr w:rsidR="00BC3055" w:rsidRPr="007E36A3" w14:paraId="6EB9F4E6" w14:textId="77777777" w:rsidTr="00B35155">
        <w:tc>
          <w:tcPr>
            <w:tcW w:w="4505" w:type="dxa"/>
          </w:tcPr>
          <w:p w14:paraId="7FAD09D9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2C5FB545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lang w:bidi="ne-NP"/>
              </w:rPr>
              <w:t>6. Pregnancy</w:t>
            </w:r>
          </w:p>
        </w:tc>
      </w:tr>
      <w:tr w:rsidR="00BC3055" w:rsidRPr="007E36A3" w14:paraId="0AF67D10" w14:textId="77777777" w:rsidTr="00B35155">
        <w:tc>
          <w:tcPr>
            <w:tcW w:w="4505" w:type="dxa"/>
          </w:tcPr>
          <w:p w14:paraId="6EF51DC7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4C844FCE" w14:textId="77777777" w:rsidR="00BC3055" w:rsidRPr="007E36A3" w:rsidRDefault="00BC3055" w:rsidP="00B35155">
            <w:pPr>
              <w:contextualSpacing/>
              <w:rPr>
                <w:rFonts w:ascii="Arial" w:hAnsi="Arial" w:cs="Arial"/>
                <w:lang w:bidi="ne-NP"/>
              </w:rPr>
            </w:pPr>
            <w:r w:rsidRPr="007E36A3">
              <w:rPr>
                <w:rFonts w:ascii="Arial" w:hAnsi="Arial" w:cs="Arial"/>
                <w:lang w:bidi="ne-NP"/>
              </w:rPr>
              <w:t>7. Nursing mothers</w:t>
            </w:r>
          </w:p>
        </w:tc>
      </w:tr>
      <w:tr w:rsidR="00BC3055" w:rsidRPr="007E36A3" w14:paraId="3EB7FF8B" w14:textId="77777777" w:rsidTr="00B35155">
        <w:tc>
          <w:tcPr>
            <w:tcW w:w="4505" w:type="dxa"/>
          </w:tcPr>
          <w:p w14:paraId="2D287F84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05B0C758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 xml:space="preserve">. Significant cardiovascular disease </w:t>
            </w:r>
          </w:p>
          <w:p w14:paraId="69DC2D05" w14:textId="77777777" w:rsidR="00BC3055" w:rsidRPr="007E36A3" w:rsidRDefault="00BC3055" w:rsidP="00B35155">
            <w:pPr>
              <w:contextualSpacing/>
              <w:rPr>
                <w:rFonts w:ascii="Arial" w:hAnsi="Arial" w:cs="Arial"/>
                <w:lang w:bidi="ne-NP"/>
              </w:rPr>
            </w:pPr>
            <w:r w:rsidRPr="007E36A3">
              <w:rPr>
                <w:rFonts w:ascii="Arial" w:hAnsi="Arial" w:cs="Arial"/>
                <w:noProof/>
              </w:rPr>
              <w:t xml:space="preserve">(e.g. acute myocardial infarction, congestive cardiac failure, ischemic heart diseaes, atrial fibrillation, sick sinus syndrome, supraventricular tachycardia) </w:t>
            </w:r>
          </w:p>
        </w:tc>
      </w:tr>
      <w:tr w:rsidR="00BC3055" w:rsidRPr="007E36A3" w14:paraId="5D161BC1" w14:textId="77777777" w:rsidTr="00B35155">
        <w:tc>
          <w:tcPr>
            <w:tcW w:w="4505" w:type="dxa"/>
          </w:tcPr>
          <w:p w14:paraId="33D35276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4D0F3FF9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 xml:space="preserve">8. Previous stroke </w:t>
            </w:r>
          </w:p>
        </w:tc>
      </w:tr>
      <w:tr w:rsidR="00BC3055" w:rsidRPr="007E36A3" w14:paraId="642B5537" w14:textId="77777777" w:rsidTr="00B35155">
        <w:tc>
          <w:tcPr>
            <w:tcW w:w="4505" w:type="dxa"/>
          </w:tcPr>
          <w:p w14:paraId="3433B553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3EBFEE72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>9. Uncontrolled thyroid disease</w:t>
            </w:r>
          </w:p>
        </w:tc>
      </w:tr>
      <w:tr w:rsidR="00BC3055" w:rsidRPr="007E36A3" w14:paraId="70E8F28D" w14:textId="77777777" w:rsidTr="00B35155">
        <w:tc>
          <w:tcPr>
            <w:tcW w:w="4505" w:type="dxa"/>
          </w:tcPr>
          <w:p w14:paraId="6D711BF5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274A854F" w14:textId="77777777" w:rsidR="00BC3055" w:rsidRPr="007E36A3" w:rsidRDefault="00BC3055" w:rsidP="00B35155">
            <w:pPr>
              <w:contextualSpacing/>
              <w:rPr>
                <w:rFonts w:ascii="Arial" w:hAnsi="Arial" w:cs="Arial"/>
                <w:lang w:bidi="ne-NP"/>
              </w:rPr>
            </w:pPr>
            <w:r w:rsidRPr="007E36A3">
              <w:rPr>
                <w:rFonts w:ascii="Arial" w:hAnsi="Arial" w:cs="Arial"/>
                <w:noProof/>
              </w:rPr>
              <w:t>10. Surgery requiring general anaesthesia within 4-weeks before enrolment</w:t>
            </w:r>
          </w:p>
        </w:tc>
      </w:tr>
      <w:tr w:rsidR="00BC3055" w:rsidRPr="007E36A3" w14:paraId="3D132A7C" w14:textId="77777777" w:rsidTr="00B35155">
        <w:tc>
          <w:tcPr>
            <w:tcW w:w="4505" w:type="dxa"/>
          </w:tcPr>
          <w:p w14:paraId="33ADF6AC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33DCEA3E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 xml:space="preserve">11. Psychiatric disorders requiring medication </w:t>
            </w:r>
          </w:p>
        </w:tc>
      </w:tr>
      <w:tr w:rsidR="00BC3055" w:rsidRPr="007E36A3" w14:paraId="2D91DE92" w14:textId="77777777" w:rsidTr="00B35155">
        <w:tc>
          <w:tcPr>
            <w:tcW w:w="4505" w:type="dxa"/>
          </w:tcPr>
          <w:p w14:paraId="2351A859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0EB414E2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2. Significant alcohol intake (&gt; 1 unit per day for women and &gt; 2 units per day for men)</w:t>
            </w:r>
          </w:p>
        </w:tc>
      </w:tr>
      <w:tr w:rsidR="00BC3055" w:rsidRPr="007E36A3" w14:paraId="2DA39FD3" w14:textId="77777777" w:rsidTr="00B35155">
        <w:tc>
          <w:tcPr>
            <w:tcW w:w="4505" w:type="dxa"/>
          </w:tcPr>
          <w:p w14:paraId="501450EB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367124F5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>13. Subcutaneous insulin injections</w:t>
            </w:r>
          </w:p>
        </w:tc>
      </w:tr>
      <w:tr w:rsidR="00BC3055" w:rsidRPr="007E36A3" w14:paraId="452E2D0F" w14:textId="77777777" w:rsidTr="00B35155">
        <w:tc>
          <w:tcPr>
            <w:tcW w:w="4505" w:type="dxa"/>
          </w:tcPr>
          <w:p w14:paraId="79372CCD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54BEBBCB" w14:textId="77777777" w:rsidR="00BC3055" w:rsidRPr="007E36A3" w:rsidRDefault="00BC3055" w:rsidP="00B35155">
            <w:pPr>
              <w:rPr>
                <w:rFonts w:ascii="Arial" w:hAnsi="Arial" w:cs="Arial"/>
                <w:lang w:val="it-IT"/>
              </w:rPr>
            </w:pPr>
            <w:r w:rsidRPr="007E36A3">
              <w:rPr>
                <w:rFonts w:ascii="Arial" w:hAnsi="Arial" w:cs="Arial"/>
                <w:noProof/>
                <w:lang w:val="it-IT"/>
              </w:rPr>
              <w:t>14. Systemic steroid usage (eg. prednisoline, hydrocortisone, cortisone, dexamethasone)</w:t>
            </w:r>
          </w:p>
          <w:p w14:paraId="34373662" w14:textId="77777777" w:rsidR="00BC3055" w:rsidRPr="007E36A3" w:rsidRDefault="00BC3055" w:rsidP="00B35155">
            <w:pPr>
              <w:rPr>
                <w:rFonts w:ascii="Arial" w:hAnsi="Arial" w:cs="Arial"/>
                <w:lang w:val="it-IT"/>
              </w:rPr>
            </w:pPr>
          </w:p>
        </w:tc>
      </w:tr>
      <w:tr w:rsidR="00BC3055" w:rsidRPr="007E36A3" w14:paraId="0462C805" w14:textId="77777777" w:rsidTr="00B35155">
        <w:tc>
          <w:tcPr>
            <w:tcW w:w="4505" w:type="dxa"/>
          </w:tcPr>
          <w:p w14:paraId="17838207" w14:textId="77777777" w:rsidR="00BC3055" w:rsidRPr="007E36A3" w:rsidRDefault="00BC3055" w:rsidP="00B35155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4505" w:type="dxa"/>
          </w:tcPr>
          <w:p w14:paraId="2B1FF766" w14:textId="77777777" w:rsidR="00BC3055" w:rsidRPr="007E36A3" w:rsidRDefault="00BC3055" w:rsidP="00B35155">
            <w:pPr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noProof/>
              </w:rPr>
              <w:t xml:space="preserve">15. Cancer within the last 5-years (except squamous cell and basal cell cancer of the skin) </w:t>
            </w:r>
          </w:p>
        </w:tc>
      </w:tr>
      <w:tr w:rsidR="00BC3055" w:rsidRPr="007E36A3" w14:paraId="0629FDDE" w14:textId="77777777" w:rsidTr="00B35155">
        <w:tc>
          <w:tcPr>
            <w:tcW w:w="4505" w:type="dxa"/>
          </w:tcPr>
          <w:p w14:paraId="5CA011A0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03D10E9B" w14:textId="77777777" w:rsidR="00BC3055" w:rsidRPr="007E36A3" w:rsidRDefault="00BC3055" w:rsidP="00B35155">
            <w:pPr>
              <w:rPr>
                <w:rFonts w:ascii="Arial" w:hAnsi="Arial" w:cs="Arial"/>
                <w:noProof/>
              </w:rPr>
            </w:pPr>
            <w:r w:rsidRPr="007E36A3">
              <w:rPr>
                <w:rFonts w:ascii="Arial" w:hAnsi="Arial" w:cs="Arial"/>
              </w:rPr>
              <w:t xml:space="preserve">16. Any factors likely to limit adherence to study protocol (e.g., dementia; alcohol or substance abuse; history of unreliability in medication taking or appointment keeping; significant concerns about participation in the </w:t>
            </w:r>
            <w:r w:rsidRPr="007E36A3">
              <w:rPr>
                <w:rFonts w:ascii="Arial" w:hAnsi="Arial" w:cs="Arial"/>
              </w:rPr>
              <w:lastRenderedPageBreak/>
              <w:t>study from spouse, significant other or family members</w:t>
            </w:r>
          </w:p>
        </w:tc>
      </w:tr>
      <w:tr w:rsidR="00BC3055" w:rsidRPr="007E36A3" w14:paraId="4E129682" w14:textId="77777777" w:rsidTr="00B35155">
        <w:tc>
          <w:tcPr>
            <w:tcW w:w="4505" w:type="dxa"/>
            <w:tcBorders>
              <w:bottom w:val="single" w:sz="4" w:space="0" w:color="auto"/>
            </w:tcBorders>
          </w:tcPr>
          <w:p w14:paraId="13FCF1E9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69D93D53" w14:textId="77777777" w:rsidR="00BC3055" w:rsidRPr="007E36A3" w:rsidRDefault="00BC3055" w:rsidP="00B35155">
            <w:pPr>
              <w:jc w:val="both"/>
              <w:rPr>
                <w:rFonts w:ascii="Arial" w:hAnsi="Arial" w:cs="Arial"/>
                <w:noProof/>
              </w:rPr>
            </w:pPr>
            <w:r w:rsidRPr="007E36A3">
              <w:rPr>
                <w:rFonts w:ascii="Arial" w:hAnsi="Arial" w:cs="Arial"/>
                <w:noProof/>
              </w:rPr>
              <w:t>16. Known diabetes mellitus (only for controls)</w:t>
            </w:r>
          </w:p>
        </w:tc>
      </w:tr>
      <w:tr w:rsidR="00BC3055" w:rsidRPr="007E36A3" w14:paraId="11066AAD" w14:textId="77777777" w:rsidTr="00B35155">
        <w:tc>
          <w:tcPr>
            <w:tcW w:w="4505" w:type="dxa"/>
            <w:tcBorders>
              <w:top w:val="single" w:sz="4" w:space="0" w:color="auto"/>
            </w:tcBorders>
          </w:tcPr>
          <w:p w14:paraId="3A24CEA5" w14:textId="77777777" w:rsidR="00BC3055" w:rsidRPr="007E36A3" w:rsidRDefault="00BC3055" w:rsidP="00B35155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31186C7B" w14:textId="77777777" w:rsidR="00BC3055" w:rsidRPr="007E36A3" w:rsidRDefault="00BC3055" w:rsidP="00B35155">
            <w:pPr>
              <w:jc w:val="both"/>
              <w:rPr>
                <w:rFonts w:ascii="Arial" w:hAnsi="Arial" w:cs="Arial"/>
                <w:noProof/>
              </w:rPr>
            </w:pPr>
          </w:p>
        </w:tc>
      </w:tr>
    </w:tbl>
    <w:p w14:paraId="72A7D8AE" w14:textId="606F4673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7EE98D3" w14:textId="0769917A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7FE98FC" w14:textId="7D3FE711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7906A32" w14:textId="1A46ACC0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45DF826" w14:textId="44059EB3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6A60B27" w14:textId="4B068DA4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574A870" w14:textId="776EC50C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F8A60EE" w14:textId="2AB5892B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15BF018" w14:textId="0F168869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E7BE6C1" w14:textId="22506650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171C9A2" w14:textId="0550F2AB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D7A410C" w14:textId="261E2DCE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ECFF422" w14:textId="3AD5A687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1624B5B" w14:textId="22F1B262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D5528A7" w14:textId="37055A59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367CD57" w14:textId="203D679C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EBC9FD0" w14:textId="554BEE17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CF9C830" w14:textId="7581BF7D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D9C0763" w14:textId="35D426E0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6E424E9" w14:textId="1968C7B4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3C1FBB0" w14:textId="23E16ABA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9C8289B" w14:textId="5B273973" w:rsidR="00BC3055" w:rsidRPr="007E36A3" w:rsidRDefault="00BC3055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9969B35" w14:textId="77777777" w:rsidR="0084627D" w:rsidRPr="007E36A3" w:rsidRDefault="0084627D" w:rsidP="00842C5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479B3DC" w14:textId="77777777" w:rsidR="001F0488" w:rsidRPr="007E36A3" w:rsidRDefault="00DB7B71" w:rsidP="001F0488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 w:rsidR="00BC3055" w:rsidRPr="007E36A3">
        <w:rPr>
          <w:rFonts w:ascii="Arial" w:hAnsi="Arial" w:cs="Arial"/>
          <w:b/>
          <w:bCs/>
          <w:lang w:val="en-US"/>
        </w:rPr>
        <w:t>2</w:t>
      </w:r>
      <w:r w:rsidRPr="007E36A3">
        <w:rPr>
          <w:rFonts w:ascii="Arial" w:hAnsi="Arial" w:cs="Arial"/>
          <w:b/>
          <w:bCs/>
          <w:lang w:val="en-US"/>
        </w:rPr>
        <w:t xml:space="preserve"> Glycine and serine kinetics of participants with </w:t>
      </w:r>
      <w:r w:rsidRPr="007E36A3">
        <w:rPr>
          <w:rFonts w:ascii="Arial" w:hAnsi="Arial" w:cs="Arial"/>
          <w:b/>
          <w:bCs/>
        </w:rPr>
        <w:t>healthy weight and with morbid obesity at baseline expressed per kg total body weight</w:t>
      </w:r>
    </w:p>
    <w:p w14:paraId="2DA20FB0" w14:textId="4B52D9C8" w:rsidR="0005044E" w:rsidRPr="007E36A3" w:rsidRDefault="00DB7B71" w:rsidP="001F0488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2134"/>
        <w:gridCol w:w="2244"/>
        <w:gridCol w:w="1209"/>
      </w:tblGrid>
      <w:tr w:rsidR="0005044E" w:rsidRPr="007E36A3" w14:paraId="5256CCA4" w14:textId="77777777" w:rsidTr="00026CCA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090C1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E1054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Healthy-weight</w:t>
            </w:r>
          </w:p>
          <w:p w14:paraId="5DC56D03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21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E7B9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 xml:space="preserve">Morbid Obesity </w:t>
            </w:r>
          </w:p>
          <w:p w14:paraId="1D0DAA08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21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B845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  <w:p w14:paraId="3DE9EDDB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05044E" w:rsidRPr="007E36A3" w14:paraId="0B206C16" w14:textId="77777777" w:rsidTr="00026CCA">
        <w:tc>
          <w:tcPr>
            <w:tcW w:w="5000" w:type="pct"/>
            <w:gridSpan w:val="4"/>
            <w:vAlign w:val="center"/>
          </w:tcPr>
          <w:p w14:paraId="47AB2111" w14:textId="77777777" w:rsidR="0005044E" w:rsidRPr="007E36A3" w:rsidRDefault="0005044E" w:rsidP="00026CC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 xml:space="preserve">Per kg body weight (µmol . kg 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 xml:space="preserve"> . h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5044E" w:rsidRPr="007E36A3" w14:paraId="3E0D8D4A" w14:textId="77777777" w:rsidTr="00026CCA">
        <w:tc>
          <w:tcPr>
            <w:tcW w:w="1903" w:type="pct"/>
            <w:vAlign w:val="center"/>
          </w:tcPr>
          <w:p w14:paraId="75DF3279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endogenous flux</w:t>
            </w:r>
          </w:p>
        </w:tc>
        <w:tc>
          <w:tcPr>
            <w:tcW w:w="1183" w:type="pct"/>
            <w:vAlign w:val="center"/>
          </w:tcPr>
          <w:p w14:paraId="0EA04BCA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29</w:t>
            </w:r>
          </w:p>
          <w:p w14:paraId="3688335D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17-140)</w:t>
            </w:r>
          </w:p>
        </w:tc>
        <w:tc>
          <w:tcPr>
            <w:tcW w:w="1244" w:type="pct"/>
            <w:vAlign w:val="center"/>
          </w:tcPr>
          <w:p w14:paraId="22274C5B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86.7</w:t>
            </w:r>
          </w:p>
          <w:p w14:paraId="58A9032B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74.9-95.8)</w:t>
            </w:r>
          </w:p>
        </w:tc>
        <w:tc>
          <w:tcPr>
            <w:tcW w:w="670" w:type="pct"/>
            <w:vAlign w:val="center"/>
          </w:tcPr>
          <w:p w14:paraId="66EB66BB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  <w:p w14:paraId="6FD0F32A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044E" w:rsidRPr="007E36A3" w14:paraId="28E3B1CD" w14:textId="77777777" w:rsidTr="00026CCA">
        <w:tc>
          <w:tcPr>
            <w:tcW w:w="1903" w:type="pct"/>
            <w:vAlign w:val="center"/>
          </w:tcPr>
          <w:p w14:paraId="28F2339D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Oxidation</w:t>
            </w:r>
          </w:p>
        </w:tc>
        <w:tc>
          <w:tcPr>
            <w:tcW w:w="1183" w:type="pct"/>
            <w:vAlign w:val="center"/>
          </w:tcPr>
          <w:p w14:paraId="6EB2DECE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4.2</w:t>
            </w:r>
          </w:p>
          <w:p w14:paraId="5F1A7DB2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1.6-38.7)</w:t>
            </w:r>
          </w:p>
        </w:tc>
        <w:tc>
          <w:tcPr>
            <w:tcW w:w="1244" w:type="pct"/>
            <w:vAlign w:val="center"/>
          </w:tcPr>
          <w:p w14:paraId="1654EF0E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1.9</w:t>
            </w:r>
          </w:p>
          <w:p w14:paraId="5363BA4F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0.2-24.1)</w:t>
            </w:r>
          </w:p>
        </w:tc>
        <w:tc>
          <w:tcPr>
            <w:tcW w:w="670" w:type="pct"/>
            <w:vAlign w:val="center"/>
          </w:tcPr>
          <w:p w14:paraId="33EF5AD1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  <w:p w14:paraId="007BCFE8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044E" w:rsidRPr="007E36A3" w14:paraId="7BFF9296" w14:textId="77777777" w:rsidTr="00026CCA">
        <w:tc>
          <w:tcPr>
            <w:tcW w:w="1903" w:type="pct"/>
            <w:vAlign w:val="center"/>
          </w:tcPr>
          <w:p w14:paraId="4228D9FE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Non-oxidative disposal</w:t>
            </w:r>
          </w:p>
        </w:tc>
        <w:tc>
          <w:tcPr>
            <w:tcW w:w="1183" w:type="pct"/>
            <w:vAlign w:val="center"/>
          </w:tcPr>
          <w:p w14:paraId="343FC66B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99.7</w:t>
            </w:r>
          </w:p>
          <w:p w14:paraId="0DABD0A3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87.7-106)</w:t>
            </w:r>
          </w:p>
        </w:tc>
        <w:tc>
          <w:tcPr>
            <w:tcW w:w="1244" w:type="pct"/>
            <w:vAlign w:val="center"/>
          </w:tcPr>
          <w:p w14:paraId="136FC7EC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71.1</w:t>
            </w:r>
          </w:p>
          <w:p w14:paraId="42555FE2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59.4-74.1)</w:t>
            </w:r>
          </w:p>
        </w:tc>
        <w:tc>
          <w:tcPr>
            <w:tcW w:w="670" w:type="pct"/>
            <w:vAlign w:val="center"/>
          </w:tcPr>
          <w:p w14:paraId="604C2EF3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  <w:p w14:paraId="65B215EA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044E" w:rsidRPr="007E36A3" w14:paraId="32ACE495" w14:textId="77777777" w:rsidTr="0005044E">
        <w:trPr>
          <w:trHeight w:val="58"/>
        </w:trPr>
        <w:tc>
          <w:tcPr>
            <w:tcW w:w="1903" w:type="pct"/>
            <w:vAlign w:val="center"/>
          </w:tcPr>
          <w:p w14:paraId="16A789DE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de novo synthesis</w:t>
            </w:r>
          </w:p>
        </w:tc>
        <w:tc>
          <w:tcPr>
            <w:tcW w:w="1183" w:type="pct"/>
            <w:vAlign w:val="center"/>
          </w:tcPr>
          <w:p w14:paraId="3460C96A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78.7</w:t>
            </w:r>
          </w:p>
          <w:p w14:paraId="001BB117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9.5-91.6)</w:t>
            </w:r>
          </w:p>
        </w:tc>
        <w:tc>
          <w:tcPr>
            <w:tcW w:w="1244" w:type="pct"/>
            <w:vAlign w:val="center"/>
          </w:tcPr>
          <w:p w14:paraId="41658111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3.2</w:t>
            </w:r>
          </w:p>
          <w:p w14:paraId="6E154E7A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6.1-56.6)</w:t>
            </w:r>
          </w:p>
        </w:tc>
        <w:tc>
          <w:tcPr>
            <w:tcW w:w="670" w:type="pct"/>
            <w:vAlign w:val="center"/>
          </w:tcPr>
          <w:p w14:paraId="42709CB9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  <w:p w14:paraId="75394F87" w14:textId="77777777" w:rsidR="0005044E" w:rsidRPr="007E36A3" w:rsidRDefault="0005044E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044E" w:rsidRPr="007E36A3" w14:paraId="0B4C97D8" w14:textId="77777777" w:rsidTr="0091384D">
        <w:trPr>
          <w:trHeight w:val="58"/>
        </w:trPr>
        <w:tc>
          <w:tcPr>
            <w:tcW w:w="1903" w:type="pct"/>
          </w:tcPr>
          <w:p w14:paraId="0B632EB8" w14:textId="10A5BA23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Serine Flux</w:t>
            </w:r>
          </w:p>
        </w:tc>
        <w:tc>
          <w:tcPr>
            <w:tcW w:w="1183" w:type="pct"/>
            <w:vAlign w:val="center"/>
          </w:tcPr>
          <w:p w14:paraId="40E28EFB" w14:textId="77777777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78</w:t>
            </w:r>
          </w:p>
          <w:p w14:paraId="770407B5" w14:textId="4E940AD9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(156-198)</w:t>
            </w:r>
          </w:p>
        </w:tc>
        <w:tc>
          <w:tcPr>
            <w:tcW w:w="1244" w:type="pct"/>
            <w:vAlign w:val="center"/>
          </w:tcPr>
          <w:p w14:paraId="2071149B" w14:textId="77777777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26</w:t>
            </w:r>
          </w:p>
          <w:p w14:paraId="70A893CD" w14:textId="2D3035C2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(103-141)</w:t>
            </w:r>
          </w:p>
        </w:tc>
        <w:tc>
          <w:tcPr>
            <w:tcW w:w="670" w:type="pct"/>
            <w:vAlign w:val="center"/>
          </w:tcPr>
          <w:p w14:paraId="2D8B16D7" w14:textId="77777777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0.0001</w:t>
            </w:r>
          </w:p>
          <w:p w14:paraId="0E3B12CA" w14:textId="77777777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044E" w:rsidRPr="007E36A3" w14:paraId="1AC04B6E" w14:textId="77777777" w:rsidTr="0091384D">
        <w:trPr>
          <w:trHeight w:val="58"/>
        </w:trPr>
        <w:tc>
          <w:tcPr>
            <w:tcW w:w="1903" w:type="pct"/>
            <w:tcBorders>
              <w:bottom w:val="single" w:sz="4" w:space="0" w:color="auto"/>
            </w:tcBorders>
          </w:tcPr>
          <w:p w14:paraId="00ABD87C" w14:textId="10D69385" w:rsidR="0005044E" w:rsidRPr="007E36A3" w:rsidRDefault="00917A88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Serine d</w:t>
            </w:r>
            <w:r w:rsidR="0005044E" w:rsidRPr="007E36A3">
              <w:rPr>
                <w:rFonts w:ascii="Arial" w:hAnsi="Arial" w:cs="Arial"/>
              </w:rPr>
              <w:t>e novo synthesis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vAlign w:val="center"/>
          </w:tcPr>
          <w:p w14:paraId="027AD747" w14:textId="77777777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41</w:t>
            </w:r>
          </w:p>
          <w:p w14:paraId="5B9CBAFA" w14:textId="3DA1695A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(122-168)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74538221" w14:textId="77777777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92.0</w:t>
            </w:r>
          </w:p>
          <w:p w14:paraId="26BDEFED" w14:textId="42B41410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(70.2-114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5FAA13A3" w14:textId="11728F32" w:rsidR="0005044E" w:rsidRPr="007E36A3" w:rsidRDefault="0005044E" w:rsidP="0005044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&lt;0.0001</w:t>
            </w:r>
          </w:p>
        </w:tc>
      </w:tr>
    </w:tbl>
    <w:p w14:paraId="2DC9E965" w14:textId="0F2C2E96" w:rsidR="0005044E" w:rsidRPr="007E36A3" w:rsidRDefault="0005044E" w:rsidP="0005044E">
      <w:pPr>
        <w:rPr>
          <w:rFonts w:ascii="Arial" w:hAnsi="Arial" w:cs="Arial"/>
        </w:rPr>
      </w:pPr>
      <w:r w:rsidRPr="007E36A3">
        <w:rPr>
          <w:rFonts w:ascii="Arial" w:hAnsi="Arial" w:cs="Arial"/>
        </w:rPr>
        <w:t xml:space="preserve">Values are median (inter-quartile range). The Mann–Whitney U test was used to test the statistical differences between participants with healthy weight and participants with morbid obesity.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</w:t>
      </w:r>
      <w:r w:rsidR="007B21A9" w:rsidRPr="007E36A3">
        <w:rPr>
          <w:rFonts w:ascii="Arial" w:hAnsi="Arial" w:cs="Arial"/>
        </w:rPr>
        <w:t>2</w:t>
      </w:r>
      <w:r w:rsidRPr="007E36A3">
        <w:rPr>
          <w:rFonts w:ascii="Arial" w:hAnsi="Arial" w:cs="Arial"/>
        </w:rPr>
        <w:t xml:space="preserve">5 is considered as statistically significant. </w:t>
      </w:r>
    </w:p>
    <w:p w14:paraId="005F2B48" w14:textId="77777777" w:rsidR="0005044E" w:rsidRPr="007E36A3" w:rsidRDefault="0005044E" w:rsidP="00DB7B71">
      <w:pPr>
        <w:spacing w:line="480" w:lineRule="auto"/>
        <w:rPr>
          <w:rFonts w:ascii="Arial" w:hAnsi="Arial" w:cs="Arial"/>
        </w:rPr>
      </w:pPr>
    </w:p>
    <w:p w14:paraId="10B0902B" w14:textId="77777777" w:rsidR="0005044E" w:rsidRPr="007E36A3" w:rsidRDefault="0005044E" w:rsidP="00DB7B71">
      <w:pPr>
        <w:spacing w:line="480" w:lineRule="auto"/>
        <w:rPr>
          <w:rFonts w:ascii="Arial" w:hAnsi="Arial" w:cs="Arial"/>
        </w:rPr>
      </w:pPr>
    </w:p>
    <w:p w14:paraId="2416DBEF" w14:textId="03FEA799" w:rsidR="00E85A88" w:rsidRPr="007E36A3" w:rsidRDefault="00E85A88" w:rsidP="00DB7B71">
      <w:pPr>
        <w:spacing w:line="480" w:lineRule="auto"/>
        <w:rPr>
          <w:rFonts w:ascii="Arial" w:hAnsi="Arial" w:cs="Arial"/>
          <w:lang w:val="en-US"/>
        </w:rPr>
      </w:pPr>
    </w:p>
    <w:p w14:paraId="5B70495C" w14:textId="7DBB31C6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11717397" w14:textId="486C28AB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78610687" w14:textId="3D446427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03C2F06F" w14:textId="688E71A4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3BAA9DEF" w14:textId="1B79AF3F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2644BA10" w14:textId="35A2B7CD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3E7211F5" w14:textId="77777777" w:rsidR="007B21A9" w:rsidRPr="007E36A3" w:rsidRDefault="007B21A9" w:rsidP="00DB7B71">
      <w:pPr>
        <w:spacing w:line="480" w:lineRule="auto"/>
        <w:rPr>
          <w:rFonts w:ascii="Arial" w:hAnsi="Arial" w:cs="Arial"/>
          <w:lang w:val="en-US"/>
        </w:rPr>
      </w:pPr>
    </w:p>
    <w:p w14:paraId="315087A8" w14:textId="3CDABEBB" w:rsidR="007B21A9" w:rsidRPr="007E36A3" w:rsidRDefault="007B21A9" w:rsidP="007B21A9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lastRenderedPageBreak/>
        <w:t xml:space="preserve">Supplemental Table </w:t>
      </w:r>
      <w:r w:rsidR="00BC3055" w:rsidRPr="007E36A3">
        <w:rPr>
          <w:rFonts w:ascii="Arial" w:hAnsi="Arial" w:cs="Arial"/>
          <w:b/>
          <w:bCs/>
        </w:rPr>
        <w:t>3</w:t>
      </w:r>
      <w:r w:rsidRPr="007E36A3">
        <w:rPr>
          <w:rFonts w:ascii="Arial" w:hAnsi="Arial" w:cs="Arial"/>
          <w:b/>
          <w:bCs/>
        </w:rPr>
        <w:t xml:space="preserve"> </w:t>
      </w:r>
      <w:r w:rsidR="00723EF6" w:rsidRPr="007E36A3">
        <w:rPr>
          <w:rFonts w:ascii="Arial" w:hAnsi="Arial" w:cs="Arial"/>
          <w:b/>
          <w:bCs/>
        </w:rPr>
        <w:t>Clinical parameters</w:t>
      </w:r>
      <w:r w:rsidRPr="007E36A3">
        <w:rPr>
          <w:rFonts w:ascii="Arial" w:hAnsi="Arial" w:cs="Arial"/>
          <w:b/>
          <w:bCs/>
        </w:rPr>
        <w:t xml:space="preserve"> of participants with morbid obesity at baseline and 6-months after bariatric surgery</w:t>
      </w:r>
    </w:p>
    <w:p w14:paraId="7970F7B8" w14:textId="77777777" w:rsidR="007B21A9" w:rsidRPr="007E36A3" w:rsidRDefault="007B21A9" w:rsidP="007B21A9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2479"/>
        <w:gridCol w:w="2107"/>
        <w:gridCol w:w="2105"/>
      </w:tblGrid>
      <w:tr w:rsidR="007B21A9" w:rsidRPr="007E36A3" w14:paraId="55E2D1CF" w14:textId="77777777" w:rsidTr="00026CCA"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36D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DC3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re-surgery</w:t>
            </w:r>
          </w:p>
          <w:p w14:paraId="3B1F562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17)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4CBD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ost-surgery</w:t>
            </w:r>
          </w:p>
          <w:p w14:paraId="56E4C83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17)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128B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E36A3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7B21A9" w:rsidRPr="007E36A3" w14:paraId="441EB46D" w14:textId="77777777" w:rsidTr="00026CCA">
        <w:tc>
          <w:tcPr>
            <w:tcW w:w="1291" w:type="pct"/>
            <w:tcBorders>
              <w:top w:val="single" w:sz="4" w:space="0" w:color="auto"/>
            </w:tcBorders>
            <w:vAlign w:val="center"/>
          </w:tcPr>
          <w:p w14:paraId="7997E54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Weight (kg)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vAlign w:val="center"/>
          </w:tcPr>
          <w:p w14:paraId="534421B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00.8</w:t>
            </w:r>
          </w:p>
          <w:p w14:paraId="77CE87F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93.5-122.6)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14:paraId="49427C0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75.4</w:t>
            </w:r>
          </w:p>
          <w:p w14:paraId="169BD64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73.0-91.3)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737755AD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7B21A9" w:rsidRPr="007E36A3" w14:paraId="41B0D3ED" w14:textId="77777777" w:rsidTr="00026CCA">
        <w:tc>
          <w:tcPr>
            <w:tcW w:w="1291" w:type="pct"/>
            <w:vAlign w:val="center"/>
          </w:tcPr>
          <w:p w14:paraId="68FC86B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BMI (kg/m</w:t>
            </w:r>
            <w:r w:rsidRPr="007E36A3">
              <w:rPr>
                <w:rFonts w:ascii="Arial" w:hAnsi="Arial" w:cs="Arial"/>
                <w:vertAlign w:val="superscript"/>
              </w:rPr>
              <w:t>2</w:t>
            </w:r>
            <w:r w:rsidRPr="007E36A3">
              <w:rPr>
                <w:rFonts w:ascii="Arial" w:hAnsi="Arial" w:cs="Arial"/>
              </w:rPr>
              <w:t>)</w:t>
            </w:r>
          </w:p>
        </w:tc>
        <w:tc>
          <w:tcPr>
            <w:tcW w:w="1374" w:type="pct"/>
            <w:vAlign w:val="center"/>
          </w:tcPr>
          <w:p w14:paraId="3AC8575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0.0</w:t>
            </w:r>
          </w:p>
          <w:p w14:paraId="32CBAE6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5.6-43.3)</w:t>
            </w:r>
          </w:p>
        </w:tc>
        <w:tc>
          <w:tcPr>
            <w:tcW w:w="1168" w:type="pct"/>
            <w:vAlign w:val="center"/>
          </w:tcPr>
          <w:p w14:paraId="4AEE5A5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29.9</w:t>
            </w:r>
          </w:p>
          <w:p w14:paraId="350BB86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27.4-32.8)</w:t>
            </w:r>
          </w:p>
        </w:tc>
        <w:tc>
          <w:tcPr>
            <w:tcW w:w="1167" w:type="pct"/>
            <w:vAlign w:val="center"/>
          </w:tcPr>
          <w:p w14:paraId="1DAE459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7B21A9" w:rsidRPr="007E36A3" w14:paraId="28D524C5" w14:textId="77777777" w:rsidTr="00026CCA">
        <w:tc>
          <w:tcPr>
            <w:tcW w:w="1291" w:type="pct"/>
            <w:vAlign w:val="center"/>
          </w:tcPr>
          <w:p w14:paraId="37BF00A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Fat mass (kg)</w:t>
            </w:r>
          </w:p>
        </w:tc>
        <w:tc>
          <w:tcPr>
            <w:tcW w:w="1374" w:type="pct"/>
            <w:vAlign w:val="center"/>
          </w:tcPr>
          <w:p w14:paraId="3589643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9.9</w:t>
            </w:r>
          </w:p>
          <w:p w14:paraId="72D7098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43.3-52.9)</w:t>
            </w:r>
          </w:p>
        </w:tc>
        <w:tc>
          <w:tcPr>
            <w:tcW w:w="1168" w:type="pct"/>
            <w:vAlign w:val="center"/>
          </w:tcPr>
          <w:p w14:paraId="3E95F8B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32.7</w:t>
            </w:r>
          </w:p>
          <w:p w14:paraId="1A73F2AE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28.9-35.6)</w:t>
            </w:r>
          </w:p>
        </w:tc>
        <w:tc>
          <w:tcPr>
            <w:tcW w:w="1167" w:type="pct"/>
            <w:vAlign w:val="center"/>
          </w:tcPr>
          <w:p w14:paraId="6D31C16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7B21A9" w:rsidRPr="007E36A3" w14:paraId="7890502E" w14:textId="77777777" w:rsidTr="00026CCA">
        <w:tc>
          <w:tcPr>
            <w:tcW w:w="1291" w:type="pct"/>
            <w:vAlign w:val="center"/>
          </w:tcPr>
          <w:p w14:paraId="13F074C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Lean body mass (kg)</w:t>
            </w:r>
          </w:p>
        </w:tc>
        <w:tc>
          <w:tcPr>
            <w:tcW w:w="1374" w:type="pct"/>
            <w:vAlign w:val="center"/>
          </w:tcPr>
          <w:p w14:paraId="0ABBEC2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54.2</w:t>
            </w:r>
          </w:p>
          <w:p w14:paraId="665E638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44.4-65.4)</w:t>
            </w:r>
          </w:p>
        </w:tc>
        <w:tc>
          <w:tcPr>
            <w:tcW w:w="1168" w:type="pct"/>
            <w:vAlign w:val="center"/>
          </w:tcPr>
          <w:p w14:paraId="4E1E604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2.4</w:t>
            </w:r>
          </w:p>
          <w:p w14:paraId="7E60833E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8.5-50.9)</w:t>
            </w:r>
          </w:p>
        </w:tc>
        <w:tc>
          <w:tcPr>
            <w:tcW w:w="1167" w:type="pct"/>
            <w:vAlign w:val="center"/>
          </w:tcPr>
          <w:p w14:paraId="5797E09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02</w:t>
            </w:r>
          </w:p>
        </w:tc>
      </w:tr>
      <w:tr w:rsidR="007B21A9" w:rsidRPr="007E36A3" w14:paraId="4E09B952" w14:textId="77777777" w:rsidTr="00026CCA">
        <w:tc>
          <w:tcPr>
            <w:tcW w:w="1291" w:type="pct"/>
            <w:vAlign w:val="center"/>
          </w:tcPr>
          <w:p w14:paraId="5360E58D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Fat free mass (kg)</w:t>
            </w:r>
          </w:p>
        </w:tc>
        <w:tc>
          <w:tcPr>
            <w:tcW w:w="1374" w:type="pct"/>
            <w:vAlign w:val="center"/>
          </w:tcPr>
          <w:p w14:paraId="4753415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55.9</w:t>
            </w:r>
          </w:p>
          <w:p w14:paraId="5FFE8EC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46.5- 68.0) </w:t>
            </w:r>
          </w:p>
        </w:tc>
        <w:tc>
          <w:tcPr>
            <w:tcW w:w="1168" w:type="pct"/>
            <w:vAlign w:val="center"/>
          </w:tcPr>
          <w:p w14:paraId="43B76E6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4.5</w:t>
            </w:r>
          </w:p>
          <w:p w14:paraId="6F12917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41.1- 53.9)</w:t>
            </w:r>
          </w:p>
        </w:tc>
        <w:tc>
          <w:tcPr>
            <w:tcW w:w="1167" w:type="pct"/>
            <w:vAlign w:val="center"/>
          </w:tcPr>
          <w:p w14:paraId="3664A48E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02</w:t>
            </w:r>
          </w:p>
        </w:tc>
      </w:tr>
      <w:tr w:rsidR="007B21A9" w:rsidRPr="007E36A3" w14:paraId="2A67D26D" w14:textId="77777777" w:rsidTr="00026CCA">
        <w:tc>
          <w:tcPr>
            <w:tcW w:w="1291" w:type="pct"/>
            <w:vAlign w:val="center"/>
          </w:tcPr>
          <w:p w14:paraId="6617618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Fat mass (%)</w:t>
            </w:r>
          </w:p>
        </w:tc>
        <w:tc>
          <w:tcPr>
            <w:tcW w:w="1374" w:type="pct"/>
            <w:vAlign w:val="center"/>
          </w:tcPr>
          <w:p w14:paraId="2A05FAC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5.7</w:t>
            </w:r>
          </w:p>
          <w:p w14:paraId="4272394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42.3- 49.2) </w:t>
            </w:r>
          </w:p>
        </w:tc>
        <w:tc>
          <w:tcPr>
            <w:tcW w:w="1168" w:type="pct"/>
            <w:vAlign w:val="center"/>
          </w:tcPr>
          <w:p w14:paraId="330C06E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3.1</w:t>
            </w:r>
          </w:p>
          <w:p w14:paraId="6F708E0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4.3-44.1)</w:t>
            </w:r>
          </w:p>
        </w:tc>
        <w:tc>
          <w:tcPr>
            <w:tcW w:w="1167" w:type="pct"/>
            <w:vAlign w:val="center"/>
          </w:tcPr>
          <w:p w14:paraId="4C0657E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18</w:t>
            </w:r>
          </w:p>
        </w:tc>
      </w:tr>
      <w:tr w:rsidR="007B21A9" w:rsidRPr="007E36A3" w14:paraId="23714DFD" w14:textId="77777777" w:rsidTr="00026CCA">
        <w:tc>
          <w:tcPr>
            <w:tcW w:w="1291" w:type="pct"/>
            <w:vAlign w:val="center"/>
          </w:tcPr>
          <w:p w14:paraId="6C00635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Waist circumference (cm)</w:t>
            </w:r>
          </w:p>
        </w:tc>
        <w:tc>
          <w:tcPr>
            <w:tcW w:w="1374" w:type="pct"/>
            <w:vAlign w:val="center"/>
          </w:tcPr>
          <w:p w14:paraId="65EF958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20</w:t>
            </w:r>
          </w:p>
          <w:p w14:paraId="33479024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112-131) </w:t>
            </w:r>
          </w:p>
        </w:tc>
        <w:tc>
          <w:tcPr>
            <w:tcW w:w="1168" w:type="pct"/>
            <w:vAlign w:val="center"/>
          </w:tcPr>
          <w:p w14:paraId="5B718ED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98</w:t>
            </w:r>
          </w:p>
          <w:p w14:paraId="2E81BF2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94-111)</w:t>
            </w:r>
          </w:p>
        </w:tc>
        <w:tc>
          <w:tcPr>
            <w:tcW w:w="1167" w:type="pct"/>
            <w:vAlign w:val="center"/>
          </w:tcPr>
          <w:p w14:paraId="428FD87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7B21A9" w:rsidRPr="007E36A3" w14:paraId="5A34A137" w14:textId="77777777" w:rsidTr="00026CCA">
        <w:tc>
          <w:tcPr>
            <w:tcW w:w="1291" w:type="pct"/>
            <w:vAlign w:val="center"/>
          </w:tcPr>
          <w:p w14:paraId="4CC9B22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Hip circumference (cm)</w:t>
            </w:r>
          </w:p>
        </w:tc>
        <w:tc>
          <w:tcPr>
            <w:tcW w:w="1374" w:type="pct"/>
            <w:vAlign w:val="center"/>
          </w:tcPr>
          <w:p w14:paraId="70C595A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27</w:t>
            </w:r>
          </w:p>
          <w:p w14:paraId="670B2D0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123-134) </w:t>
            </w:r>
          </w:p>
        </w:tc>
        <w:tc>
          <w:tcPr>
            <w:tcW w:w="1168" w:type="pct"/>
            <w:vAlign w:val="center"/>
          </w:tcPr>
          <w:p w14:paraId="32CBBEC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08</w:t>
            </w:r>
          </w:p>
          <w:p w14:paraId="4D62086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05-115)</w:t>
            </w:r>
          </w:p>
        </w:tc>
        <w:tc>
          <w:tcPr>
            <w:tcW w:w="1167" w:type="pct"/>
            <w:vAlign w:val="center"/>
          </w:tcPr>
          <w:p w14:paraId="44E9D8F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7B21A9" w:rsidRPr="007E36A3" w14:paraId="20555E7A" w14:textId="77777777" w:rsidTr="00026CCA">
        <w:tc>
          <w:tcPr>
            <w:tcW w:w="1291" w:type="pct"/>
            <w:vAlign w:val="center"/>
          </w:tcPr>
          <w:p w14:paraId="3019AB0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SBP (mmHg)</w:t>
            </w:r>
          </w:p>
        </w:tc>
        <w:tc>
          <w:tcPr>
            <w:tcW w:w="1374" w:type="pct"/>
            <w:vAlign w:val="center"/>
          </w:tcPr>
          <w:p w14:paraId="63C1E7AE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21</w:t>
            </w:r>
          </w:p>
          <w:p w14:paraId="20E1DF6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112-139) </w:t>
            </w:r>
          </w:p>
        </w:tc>
        <w:tc>
          <w:tcPr>
            <w:tcW w:w="1168" w:type="pct"/>
            <w:vAlign w:val="center"/>
          </w:tcPr>
          <w:p w14:paraId="1443EFB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16</w:t>
            </w:r>
          </w:p>
          <w:p w14:paraId="0D50515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03-120)</w:t>
            </w:r>
          </w:p>
        </w:tc>
        <w:tc>
          <w:tcPr>
            <w:tcW w:w="1167" w:type="pct"/>
            <w:vAlign w:val="center"/>
          </w:tcPr>
          <w:p w14:paraId="5D4E4FB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1006</w:t>
            </w:r>
          </w:p>
        </w:tc>
      </w:tr>
      <w:tr w:rsidR="007B21A9" w:rsidRPr="007E36A3" w14:paraId="5982D552" w14:textId="77777777" w:rsidTr="00026CCA">
        <w:tc>
          <w:tcPr>
            <w:tcW w:w="1291" w:type="pct"/>
            <w:vAlign w:val="center"/>
          </w:tcPr>
          <w:p w14:paraId="061621E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DBP (mmHg)</w:t>
            </w:r>
          </w:p>
        </w:tc>
        <w:tc>
          <w:tcPr>
            <w:tcW w:w="1374" w:type="pct"/>
            <w:vAlign w:val="center"/>
          </w:tcPr>
          <w:p w14:paraId="1A1E40A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72</w:t>
            </w:r>
          </w:p>
          <w:p w14:paraId="15A31BF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69-81)</w:t>
            </w:r>
          </w:p>
        </w:tc>
        <w:tc>
          <w:tcPr>
            <w:tcW w:w="1168" w:type="pct"/>
            <w:vAlign w:val="center"/>
          </w:tcPr>
          <w:p w14:paraId="2D7394C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67</w:t>
            </w:r>
          </w:p>
          <w:p w14:paraId="461FD19D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64- 75)</w:t>
            </w:r>
          </w:p>
        </w:tc>
        <w:tc>
          <w:tcPr>
            <w:tcW w:w="1167" w:type="pct"/>
            <w:vAlign w:val="center"/>
          </w:tcPr>
          <w:p w14:paraId="4DB951C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1486</w:t>
            </w:r>
          </w:p>
        </w:tc>
      </w:tr>
      <w:tr w:rsidR="007B21A9" w:rsidRPr="007E36A3" w14:paraId="5254BBFD" w14:textId="77777777" w:rsidTr="00026CCA">
        <w:tc>
          <w:tcPr>
            <w:tcW w:w="1291" w:type="pct"/>
            <w:vAlign w:val="center"/>
          </w:tcPr>
          <w:p w14:paraId="0B3E941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Total cholesterol (mmol/L)</w:t>
            </w:r>
          </w:p>
        </w:tc>
        <w:tc>
          <w:tcPr>
            <w:tcW w:w="1374" w:type="pct"/>
            <w:vAlign w:val="center"/>
          </w:tcPr>
          <w:p w14:paraId="7AC30B84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.48</w:t>
            </w:r>
          </w:p>
          <w:p w14:paraId="279DC1C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.83-5.61)</w:t>
            </w:r>
          </w:p>
        </w:tc>
        <w:tc>
          <w:tcPr>
            <w:tcW w:w="1168" w:type="pct"/>
            <w:vAlign w:val="center"/>
          </w:tcPr>
          <w:p w14:paraId="6A1F249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.79</w:t>
            </w:r>
          </w:p>
          <w:p w14:paraId="47CB8B0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.8- 5.18)</w:t>
            </w:r>
          </w:p>
        </w:tc>
        <w:tc>
          <w:tcPr>
            <w:tcW w:w="1167" w:type="pct"/>
            <w:vAlign w:val="center"/>
          </w:tcPr>
          <w:p w14:paraId="66A13AA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5477</w:t>
            </w:r>
          </w:p>
        </w:tc>
      </w:tr>
      <w:tr w:rsidR="007B21A9" w:rsidRPr="007E36A3" w14:paraId="05536E2B" w14:textId="77777777" w:rsidTr="00026CCA">
        <w:tc>
          <w:tcPr>
            <w:tcW w:w="1291" w:type="pct"/>
            <w:vAlign w:val="center"/>
          </w:tcPr>
          <w:p w14:paraId="17BCBB2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HDL-C (mmol/L)</w:t>
            </w:r>
          </w:p>
        </w:tc>
        <w:tc>
          <w:tcPr>
            <w:tcW w:w="1374" w:type="pct"/>
            <w:vAlign w:val="center"/>
          </w:tcPr>
          <w:p w14:paraId="3E6432F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.06</w:t>
            </w:r>
          </w:p>
          <w:p w14:paraId="2502F96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0.95-1.23)</w:t>
            </w:r>
          </w:p>
        </w:tc>
        <w:tc>
          <w:tcPr>
            <w:tcW w:w="1168" w:type="pct"/>
            <w:vAlign w:val="center"/>
          </w:tcPr>
          <w:p w14:paraId="7E25D00E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.23</w:t>
            </w:r>
          </w:p>
          <w:p w14:paraId="0BABB6C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.01-1.38)</w:t>
            </w:r>
          </w:p>
        </w:tc>
        <w:tc>
          <w:tcPr>
            <w:tcW w:w="1167" w:type="pct"/>
            <w:vAlign w:val="center"/>
          </w:tcPr>
          <w:p w14:paraId="558FB65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31</w:t>
            </w:r>
          </w:p>
        </w:tc>
      </w:tr>
      <w:tr w:rsidR="007B21A9" w:rsidRPr="007E36A3" w14:paraId="540A992E" w14:textId="77777777" w:rsidTr="00026CCA">
        <w:tc>
          <w:tcPr>
            <w:tcW w:w="1291" w:type="pct"/>
            <w:vAlign w:val="center"/>
          </w:tcPr>
          <w:p w14:paraId="6CB6286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Triglyceride (mmol/L)</w:t>
            </w:r>
          </w:p>
        </w:tc>
        <w:tc>
          <w:tcPr>
            <w:tcW w:w="1374" w:type="pct"/>
            <w:vAlign w:val="center"/>
          </w:tcPr>
          <w:p w14:paraId="233A08B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.40</w:t>
            </w:r>
          </w:p>
          <w:p w14:paraId="046DE90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1.23-1.73) </w:t>
            </w:r>
          </w:p>
        </w:tc>
        <w:tc>
          <w:tcPr>
            <w:tcW w:w="1168" w:type="pct"/>
            <w:vAlign w:val="center"/>
          </w:tcPr>
          <w:p w14:paraId="07920F2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95</w:t>
            </w:r>
          </w:p>
          <w:p w14:paraId="095D3CC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0.77- 1.20)</w:t>
            </w:r>
          </w:p>
        </w:tc>
        <w:tc>
          <w:tcPr>
            <w:tcW w:w="1167" w:type="pct"/>
            <w:vAlign w:val="center"/>
          </w:tcPr>
          <w:p w14:paraId="58F1EC7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26</w:t>
            </w:r>
          </w:p>
        </w:tc>
      </w:tr>
      <w:tr w:rsidR="007B21A9" w:rsidRPr="007E36A3" w14:paraId="48A40DD6" w14:textId="77777777" w:rsidTr="00026CCA">
        <w:tc>
          <w:tcPr>
            <w:tcW w:w="1291" w:type="pct"/>
            <w:vAlign w:val="center"/>
          </w:tcPr>
          <w:p w14:paraId="35A359C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LDL-C (mmol/L)</w:t>
            </w:r>
          </w:p>
        </w:tc>
        <w:tc>
          <w:tcPr>
            <w:tcW w:w="1374" w:type="pct"/>
            <w:vAlign w:val="center"/>
          </w:tcPr>
          <w:p w14:paraId="56B7AF2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2.55</w:t>
            </w:r>
          </w:p>
          <w:p w14:paraId="5FC7948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2.19-3.81)</w:t>
            </w:r>
          </w:p>
        </w:tc>
        <w:tc>
          <w:tcPr>
            <w:tcW w:w="1168" w:type="pct"/>
            <w:vAlign w:val="center"/>
          </w:tcPr>
          <w:p w14:paraId="0699063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3.11</w:t>
            </w:r>
          </w:p>
          <w:p w14:paraId="378F137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2.38- 3.35)</w:t>
            </w:r>
          </w:p>
        </w:tc>
        <w:tc>
          <w:tcPr>
            <w:tcW w:w="1167" w:type="pct"/>
            <w:vAlign w:val="center"/>
          </w:tcPr>
          <w:p w14:paraId="06E98BC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7467</w:t>
            </w:r>
          </w:p>
        </w:tc>
      </w:tr>
      <w:tr w:rsidR="007B21A9" w:rsidRPr="007E36A3" w14:paraId="5A1273F7" w14:textId="77777777" w:rsidTr="00026CCA">
        <w:tc>
          <w:tcPr>
            <w:tcW w:w="1291" w:type="pct"/>
            <w:vAlign w:val="center"/>
          </w:tcPr>
          <w:p w14:paraId="58B39B9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Creatinine (µmol/L)</w:t>
            </w:r>
          </w:p>
        </w:tc>
        <w:tc>
          <w:tcPr>
            <w:tcW w:w="1374" w:type="pct"/>
            <w:vAlign w:val="center"/>
          </w:tcPr>
          <w:p w14:paraId="7D64C95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54</w:t>
            </w:r>
          </w:p>
          <w:p w14:paraId="1E8C23F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lastRenderedPageBreak/>
              <w:t>(47-62)</w:t>
            </w:r>
          </w:p>
        </w:tc>
        <w:tc>
          <w:tcPr>
            <w:tcW w:w="1168" w:type="pct"/>
            <w:vAlign w:val="center"/>
          </w:tcPr>
          <w:p w14:paraId="014D424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lastRenderedPageBreak/>
              <w:t>58</w:t>
            </w:r>
          </w:p>
          <w:p w14:paraId="0BF38AF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lastRenderedPageBreak/>
              <w:t>(46-61)</w:t>
            </w:r>
          </w:p>
        </w:tc>
        <w:tc>
          <w:tcPr>
            <w:tcW w:w="1167" w:type="pct"/>
            <w:vAlign w:val="center"/>
          </w:tcPr>
          <w:p w14:paraId="1925CC1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lastRenderedPageBreak/>
              <w:t>0.3340</w:t>
            </w:r>
          </w:p>
        </w:tc>
      </w:tr>
      <w:tr w:rsidR="007B21A9" w:rsidRPr="007E36A3" w14:paraId="03CC0E42" w14:textId="77777777" w:rsidTr="00026CCA">
        <w:tc>
          <w:tcPr>
            <w:tcW w:w="1291" w:type="pct"/>
            <w:vAlign w:val="center"/>
          </w:tcPr>
          <w:p w14:paraId="10F7AD6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Albumin (G/L)</w:t>
            </w:r>
          </w:p>
        </w:tc>
        <w:tc>
          <w:tcPr>
            <w:tcW w:w="1374" w:type="pct"/>
            <w:vAlign w:val="center"/>
          </w:tcPr>
          <w:p w14:paraId="08C3078E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 xml:space="preserve">38 </w:t>
            </w:r>
          </w:p>
          <w:p w14:paraId="3D05979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7-40)</w:t>
            </w:r>
          </w:p>
        </w:tc>
        <w:tc>
          <w:tcPr>
            <w:tcW w:w="1168" w:type="pct"/>
            <w:vAlign w:val="center"/>
          </w:tcPr>
          <w:p w14:paraId="1A95873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37 </w:t>
            </w:r>
          </w:p>
          <w:p w14:paraId="757169D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6-38)</w:t>
            </w:r>
          </w:p>
        </w:tc>
        <w:tc>
          <w:tcPr>
            <w:tcW w:w="1167" w:type="pct"/>
            <w:vAlign w:val="center"/>
          </w:tcPr>
          <w:p w14:paraId="1AF6A95D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22</w:t>
            </w:r>
          </w:p>
        </w:tc>
      </w:tr>
      <w:tr w:rsidR="007B21A9" w:rsidRPr="007E36A3" w14:paraId="719F91D3" w14:textId="77777777" w:rsidTr="00026CCA">
        <w:tc>
          <w:tcPr>
            <w:tcW w:w="1291" w:type="pct"/>
            <w:vAlign w:val="center"/>
          </w:tcPr>
          <w:p w14:paraId="464BB9A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Bilirubin (</w:t>
            </w:r>
            <w:proofErr w:type="spellStart"/>
            <w:r w:rsidRPr="007E36A3">
              <w:rPr>
                <w:rFonts w:ascii="Arial" w:hAnsi="Arial" w:cs="Arial"/>
              </w:rPr>
              <w:t>umol</w:t>
            </w:r>
            <w:proofErr w:type="spellEnd"/>
            <w:r w:rsidRPr="007E36A3">
              <w:rPr>
                <w:rFonts w:ascii="Arial" w:hAnsi="Arial" w:cs="Arial"/>
              </w:rPr>
              <w:t>/L)</w:t>
            </w:r>
          </w:p>
        </w:tc>
        <w:tc>
          <w:tcPr>
            <w:tcW w:w="1374" w:type="pct"/>
            <w:vAlign w:val="center"/>
          </w:tcPr>
          <w:p w14:paraId="621E97B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 xml:space="preserve">11 </w:t>
            </w:r>
          </w:p>
          <w:p w14:paraId="4AAFCD2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0-13)</w:t>
            </w:r>
          </w:p>
        </w:tc>
        <w:tc>
          <w:tcPr>
            <w:tcW w:w="1168" w:type="pct"/>
            <w:vAlign w:val="center"/>
          </w:tcPr>
          <w:p w14:paraId="555D4FEA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12 </w:t>
            </w:r>
          </w:p>
          <w:p w14:paraId="77CFB78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1-17)</w:t>
            </w:r>
          </w:p>
        </w:tc>
        <w:tc>
          <w:tcPr>
            <w:tcW w:w="1167" w:type="pct"/>
            <w:vAlign w:val="center"/>
          </w:tcPr>
          <w:p w14:paraId="76C15324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276</w:t>
            </w:r>
          </w:p>
        </w:tc>
      </w:tr>
      <w:tr w:rsidR="007B21A9" w:rsidRPr="007E36A3" w14:paraId="0A53E6B0" w14:textId="77777777" w:rsidTr="00026CCA">
        <w:tc>
          <w:tcPr>
            <w:tcW w:w="1291" w:type="pct"/>
            <w:vAlign w:val="center"/>
          </w:tcPr>
          <w:p w14:paraId="11AA2E5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Alkaline Phosphatase (U/L)</w:t>
            </w:r>
          </w:p>
        </w:tc>
        <w:tc>
          <w:tcPr>
            <w:tcW w:w="1374" w:type="pct"/>
            <w:vAlign w:val="center"/>
          </w:tcPr>
          <w:p w14:paraId="48C0554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 xml:space="preserve">12 </w:t>
            </w:r>
          </w:p>
          <w:p w14:paraId="1593B1C6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9-19)</w:t>
            </w:r>
          </w:p>
        </w:tc>
        <w:tc>
          <w:tcPr>
            <w:tcW w:w="1168" w:type="pct"/>
            <w:vAlign w:val="center"/>
          </w:tcPr>
          <w:p w14:paraId="5E17C8E0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7.5*</w:t>
            </w:r>
          </w:p>
          <w:p w14:paraId="5182324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9.5-23)</w:t>
            </w:r>
          </w:p>
        </w:tc>
        <w:tc>
          <w:tcPr>
            <w:tcW w:w="1167" w:type="pct"/>
            <w:vAlign w:val="center"/>
          </w:tcPr>
          <w:p w14:paraId="0AD0E0FC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1629</w:t>
            </w:r>
          </w:p>
        </w:tc>
      </w:tr>
      <w:tr w:rsidR="007B21A9" w:rsidRPr="007E36A3" w14:paraId="52F7D7D3" w14:textId="77777777" w:rsidTr="00D41357">
        <w:tc>
          <w:tcPr>
            <w:tcW w:w="1291" w:type="pct"/>
            <w:vAlign w:val="center"/>
          </w:tcPr>
          <w:p w14:paraId="4FC597D2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Alanine transaminase (U/L)</w:t>
            </w:r>
          </w:p>
        </w:tc>
        <w:tc>
          <w:tcPr>
            <w:tcW w:w="1374" w:type="pct"/>
            <w:vAlign w:val="center"/>
          </w:tcPr>
          <w:p w14:paraId="6A5E41BB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26</w:t>
            </w:r>
          </w:p>
          <w:p w14:paraId="3D0C9919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 xml:space="preserve">(17-32) </w:t>
            </w:r>
          </w:p>
        </w:tc>
        <w:tc>
          <w:tcPr>
            <w:tcW w:w="1168" w:type="pct"/>
            <w:vAlign w:val="center"/>
          </w:tcPr>
          <w:p w14:paraId="275A18B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4</w:t>
            </w:r>
          </w:p>
          <w:p w14:paraId="46730D01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1-17)</w:t>
            </w:r>
          </w:p>
        </w:tc>
        <w:tc>
          <w:tcPr>
            <w:tcW w:w="1167" w:type="pct"/>
            <w:vAlign w:val="center"/>
          </w:tcPr>
          <w:p w14:paraId="46C6C81D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55</w:t>
            </w:r>
          </w:p>
        </w:tc>
      </w:tr>
      <w:tr w:rsidR="007B21A9" w:rsidRPr="007E36A3" w14:paraId="3C93BFE5" w14:textId="77777777" w:rsidTr="00D41357">
        <w:tc>
          <w:tcPr>
            <w:tcW w:w="1291" w:type="pct"/>
            <w:tcBorders>
              <w:bottom w:val="single" w:sz="4" w:space="0" w:color="auto"/>
            </w:tcBorders>
            <w:vAlign w:val="center"/>
          </w:tcPr>
          <w:p w14:paraId="091FAAF3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Aspartate transaminase (U/L)</w:t>
            </w:r>
          </w:p>
        </w:tc>
        <w:tc>
          <w:tcPr>
            <w:tcW w:w="1374" w:type="pct"/>
            <w:tcBorders>
              <w:bottom w:val="single" w:sz="4" w:space="0" w:color="auto"/>
            </w:tcBorders>
            <w:vAlign w:val="center"/>
          </w:tcPr>
          <w:p w14:paraId="1EEDD1F8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20</w:t>
            </w:r>
          </w:p>
          <w:p w14:paraId="249CD895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8-24)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vAlign w:val="center"/>
          </w:tcPr>
          <w:p w14:paraId="302D9C87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8</w:t>
            </w:r>
          </w:p>
          <w:p w14:paraId="60DABD0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6-21)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4293D65F" w14:textId="77777777" w:rsidR="007B21A9" w:rsidRPr="007E36A3" w:rsidRDefault="007B21A9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4234</w:t>
            </w:r>
          </w:p>
        </w:tc>
      </w:tr>
    </w:tbl>
    <w:p w14:paraId="0068324C" w14:textId="6478F034" w:rsidR="007B21A9" w:rsidRPr="007E36A3" w:rsidRDefault="007B21A9" w:rsidP="007B21A9">
      <w:pPr>
        <w:rPr>
          <w:rFonts w:ascii="Arial" w:hAnsi="Arial" w:cs="Arial"/>
        </w:rPr>
      </w:pPr>
      <w:r w:rsidRPr="007E36A3">
        <w:rPr>
          <w:rFonts w:ascii="Arial" w:hAnsi="Arial" w:cs="Arial"/>
        </w:rPr>
        <w:t xml:space="preserve">Values are median (inter-quartile range). Wilcoxon’s Signed Rank test was used to determine </w:t>
      </w:r>
      <w:r w:rsidR="002B3ACC" w:rsidRPr="007E36A3">
        <w:rPr>
          <w:rFonts w:ascii="Arial" w:hAnsi="Arial" w:cs="Arial"/>
        </w:rPr>
        <w:t xml:space="preserve">the </w:t>
      </w:r>
      <w:r w:rsidRPr="007E36A3">
        <w:rPr>
          <w:rFonts w:ascii="Arial" w:hAnsi="Arial" w:cs="Arial"/>
        </w:rPr>
        <w:t xml:space="preserve">post-surgery changes in participants with morbid obesity. SBP = systolic blood pressure, DBP = diastolic blood pressure, * ALP for 1 subject after surgery was below the range of detection. ** folate for 11 post-op and 6 pre-op were above the detection range.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</w:t>
      </w:r>
      <w:r w:rsidR="006611C6" w:rsidRPr="007E36A3">
        <w:rPr>
          <w:rFonts w:ascii="Arial" w:hAnsi="Arial" w:cs="Arial"/>
        </w:rPr>
        <w:t>2</w:t>
      </w:r>
      <w:r w:rsidRPr="007E36A3">
        <w:rPr>
          <w:rFonts w:ascii="Arial" w:hAnsi="Arial" w:cs="Arial"/>
        </w:rPr>
        <w:t>5 is considered as statistically significant.</w:t>
      </w:r>
    </w:p>
    <w:p w14:paraId="385E46C8" w14:textId="77777777" w:rsidR="007B21A9" w:rsidRPr="007E36A3" w:rsidRDefault="007B21A9" w:rsidP="007B21A9">
      <w:pPr>
        <w:rPr>
          <w:rFonts w:ascii="Arial" w:hAnsi="Arial" w:cs="Arial"/>
          <w:b/>
          <w:bCs/>
          <w:color w:val="767171" w:themeColor="background2" w:themeShade="80"/>
          <w:lang w:val="en-US"/>
        </w:rPr>
      </w:pPr>
    </w:p>
    <w:p w14:paraId="4385295B" w14:textId="1CBA9A5F" w:rsidR="00AE5941" w:rsidRPr="007E36A3" w:rsidRDefault="00AE5941" w:rsidP="00DB7B71">
      <w:pPr>
        <w:spacing w:line="480" w:lineRule="auto"/>
        <w:rPr>
          <w:rFonts w:ascii="Arial" w:hAnsi="Arial" w:cs="Arial"/>
          <w:lang w:val="en-US"/>
        </w:rPr>
      </w:pPr>
    </w:p>
    <w:p w14:paraId="3DC0F52B" w14:textId="2E8A577A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0C4AA988" w14:textId="27568174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3CB0F7B6" w14:textId="6C1BE046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0477D17F" w14:textId="03ACB68E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13E408A8" w14:textId="2E2CC8CF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07207463" w14:textId="031D9C83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2209F6F4" w14:textId="7353AC4E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6C062FFC" w14:textId="446BB5EE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732F4E24" w14:textId="78D59D62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36039E6E" w14:textId="43E1B61B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451402F9" w14:textId="2BC2EA24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6F9D3F31" w14:textId="77777777" w:rsidR="00917A88" w:rsidRPr="007E36A3" w:rsidRDefault="00917A88" w:rsidP="00DB7B71">
      <w:pPr>
        <w:spacing w:line="480" w:lineRule="auto"/>
        <w:rPr>
          <w:rFonts w:ascii="Arial" w:hAnsi="Arial" w:cs="Arial"/>
          <w:lang w:val="en-US"/>
        </w:rPr>
      </w:pPr>
    </w:p>
    <w:p w14:paraId="1735F95E" w14:textId="12846A35" w:rsidR="00404903" w:rsidRPr="007E36A3" w:rsidRDefault="00404903" w:rsidP="00404903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lastRenderedPageBreak/>
        <w:t xml:space="preserve">Supplemental Table </w:t>
      </w:r>
      <w:r w:rsidR="00BC3055" w:rsidRPr="007E36A3">
        <w:rPr>
          <w:rFonts w:ascii="Arial" w:hAnsi="Arial" w:cs="Arial"/>
          <w:b/>
          <w:bCs/>
        </w:rPr>
        <w:t>4</w:t>
      </w:r>
      <w:r w:rsidRPr="007E36A3">
        <w:rPr>
          <w:rFonts w:ascii="Arial" w:hAnsi="Arial" w:cs="Arial"/>
          <w:b/>
          <w:bCs/>
        </w:rPr>
        <w:t xml:space="preserve"> Insulin resistance and glucose homeostasis parameters based on fasting and post-mixed meal tolerance test in participants with morbid obesity at baseline and 6-months after bariatric surgery</w:t>
      </w:r>
    </w:p>
    <w:p w14:paraId="0CAC496B" w14:textId="77777777" w:rsidR="00404903" w:rsidRPr="007E36A3" w:rsidRDefault="00404903" w:rsidP="00404903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2185"/>
        <w:gridCol w:w="2742"/>
        <w:gridCol w:w="2506"/>
      </w:tblGrid>
      <w:tr w:rsidR="00404903" w:rsidRPr="007E36A3" w14:paraId="3435F576" w14:textId="77777777" w:rsidTr="00026CCA"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3F2C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68C1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re-surgery</w:t>
            </w:r>
          </w:p>
          <w:p w14:paraId="1F4491ED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17)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EF476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ost-surgery</w:t>
            </w:r>
          </w:p>
          <w:p w14:paraId="011511A9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17)</w:t>
            </w: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3C1D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E36A3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404903" w:rsidRPr="007E36A3" w14:paraId="0D624C46" w14:textId="77777777" w:rsidTr="00026CCA"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15167571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Fasting glucose (mg/dL)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vAlign w:val="center"/>
          </w:tcPr>
          <w:p w14:paraId="19A42969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02</w:t>
            </w:r>
          </w:p>
          <w:p w14:paraId="49D56990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92-116)</w:t>
            </w:r>
          </w:p>
        </w:tc>
        <w:tc>
          <w:tcPr>
            <w:tcW w:w="1520" w:type="pct"/>
            <w:tcBorders>
              <w:top w:val="single" w:sz="4" w:space="0" w:color="auto"/>
            </w:tcBorders>
            <w:vAlign w:val="center"/>
          </w:tcPr>
          <w:p w14:paraId="1B3F954A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94</w:t>
            </w:r>
          </w:p>
          <w:p w14:paraId="714EFD1D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79-98)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7E513B71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32</w:t>
            </w:r>
          </w:p>
        </w:tc>
      </w:tr>
      <w:tr w:rsidR="00404903" w:rsidRPr="007E36A3" w14:paraId="73FD7A37" w14:textId="77777777" w:rsidTr="00026CCA">
        <w:tc>
          <w:tcPr>
            <w:tcW w:w="880" w:type="pct"/>
            <w:vAlign w:val="center"/>
          </w:tcPr>
          <w:p w14:paraId="0F14D467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HbA1C (%)</w:t>
            </w:r>
          </w:p>
        </w:tc>
        <w:tc>
          <w:tcPr>
            <w:tcW w:w="1211" w:type="pct"/>
            <w:vAlign w:val="center"/>
          </w:tcPr>
          <w:p w14:paraId="2D252506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5.8</w:t>
            </w:r>
          </w:p>
          <w:p w14:paraId="050A141A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5.3- 6.1)</w:t>
            </w:r>
          </w:p>
        </w:tc>
        <w:tc>
          <w:tcPr>
            <w:tcW w:w="1520" w:type="pct"/>
            <w:vAlign w:val="center"/>
          </w:tcPr>
          <w:p w14:paraId="6EB1D068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5.1</w:t>
            </w:r>
          </w:p>
          <w:p w14:paraId="36951101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4.9-5.4)</w:t>
            </w:r>
          </w:p>
        </w:tc>
        <w:tc>
          <w:tcPr>
            <w:tcW w:w="1389" w:type="pct"/>
            <w:vAlign w:val="center"/>
          </w:tcPr>
          <w:p w14:paraId="0FBA2A82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25</w:t>
            </w:r>
          </w:p>
        </w:tc>
      </w:tr>
      <w:tr w:rsidR="00404903" w:rsidRPr="007E36A3" w14:paraId="46AF0450" w14:textId="77777777" w:rsidTr="00026CCA">
        <w:tc>
          <w:tcPr>
            <w:tcW w:w="880" w:type="pct"/>
            <w:vAlign w:val="center"/>
          </w:tcPr>
          <w:p w14:paraId="5E468AA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Fasting insulin (</w:t>
            </w:r>
            <w:proofErr w:type="spellStart"/>
            <w:r w:rsidRPr="007E36A3">
              <w:rPr>
                <w:rFonts w:ascii="Arial" w:hAnsi="Arial" w:cs="Arial"/>
              </w:rPr>
              <w:t>mU</w:t>
            </w:r>
            <w:proofErr w:type="spellEnd"/>
            <w:r w:rsidRPr="007E36A3">
              <w:rPr>
                <w:rFonts w:ascii="Arial" w:hAnsi="Arial" w:cs="Arial"/>
              </w:rPr>
              <w:t>/L)</w:t>
            </w:r>
          </w:p>
        </w:tc>
        <w:tc>
          <w:tcPr>
            <w:tcW w:w="1211" w:type="pct"/>
            <w:vAlign w:val="center"/>
          </w:tcPr>
          <w:p w14:paraId="53417664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9.5</w:t>
            </w:r>
          </w:p>
          <w:p w14:paraId="1167B8BE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3.1- 21.0)</w:t>
            </w:r>
          </w:p>
        </w:tc>
        <w:tc>
          <w:tcPr>
            <w:tcW w:w="1520" w:type="pct"/>
            <w:vAlign w:val="center"/>
          </w:tcPr>
          <w:p w14:paraId="5326FF67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5.1</w:t>
            </w:r>
          </w:p>
          <w:p w14:paraId="1A20FCF8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.2-6.1)</w:t>
            </w:r>
          </w:p>
        </w:tc>
        <w:tc>
          <w:tcPr>
            <w:tcW w:w="1389" w:type="pct"/>
            <w:vAlign w:val="center"/>
          </w:tcPr>
          <w:p w14:paraId="7E9574CE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404903" w:rsidRPr="007E36A3" w14:paraId="4345FEEB" w14:textId="77777777" w:rsidTr="00026CCA">
        <w:tc>
          <w:tcPr>
            <w:tcW w:w="880" w:type="pct"/>
            <w:vAlign w:val="center"/>
          </w:tcPr>
          <w:p w14:paraId="4345461B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HOMA-IR</w:t>
            </w:r>
          </w:p>
        </w:tc>
        <w:tc>
          <w:tcPr>
            <w:tcW w:w="1211" w:type="pct"/>
            <w:vAlign w:val="center"/>
          </w:tcPr>
          <w:p w14:paraId="539F59DE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.70</w:t>
            </w:r>
          </w:p>
          <w:p w14:paraId="23476E3F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.07-5.74)</w:t>
            </w:r>
          </w:p>
        </w:tc>
        <w:tc>
          <w:tcPr>
            <w:tcW w:w="1520" w:type="pct"/>
            <w:vAlign w:val="center"/>
          </w:tcPr>
          <w:p w14:paraId="065D1D2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.20</w:t>
            </w:r>
          </w:p>
          <w:p w14:paraId="3D338EAC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0.68-1.5)</w:t>
            </w:r>
          </w:p>
        </w:tc>
        <w:tc>
          <w:tcPr>
            <w:tcW w:w="1389" w:type="pct"/>
            <w:vAlign w:val="center"/>
          </w:tcPr>
          <w:p w14:paraId="7DF536D8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 0.0001</w:t>
            </w:r>
          </w:p>
        </w:tc>
      </w:tr>
      <w:tr w:rsidR="00404903" w:rsidRPr="007E36A3" w14:paraId="7D1ED34A" w14:textId="77777777" w:rsidTr="00026CCA">
        <w:tc>
          <w:tcPr>
            <w:tcW w:w="880" w:type="pct"/>
            <w:vAlign w:val="center"/>
          </w:tcPr>
          <w:p w14:paraId="6F516059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Matsuda Index</w:t>
            </w:r>
          </w:p>
        </w:tc>
        <w:tc>
          <w:tcPr>
            <w:tcW w:w="1211" w:type="pct"/>
            <w:vAlign w:val="center"/>
          </w:tcPr>
          <w:p w14:paraId="1FEA348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.68</w:t>
            </w:r>
          </w:p>
          <w:p w14:paraId="76ED5AEE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.5-2.52)</w:t>
            </w:r>
          </w:p>
        </w:tc>
        <w:tc>
          <w:tcPr>
            <w:tcW w:w="1520" w:type="pct"/>
            <w:vAlign w:val="center"/>
          </w:tcPr>
          <w:p w14:paraId="0AC65865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.85</w:t>
            </w:r>
          </w:p>
          <w:p w14:paraId="7639DEF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.50-5.75)</w:t>
            </w:r>
          </w:p>
        </w:tc>
        <w:tc>
          <w:tcPr>
            <w:tcW w:w="1389" w:type="pct"/>
            <w:vAlign w:val="center"/>
          </w:tcPr>
          <w:p w14:paraId="252AFC5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01</w:t>
            </w:r>
          </w:p>
        </w:tc>
      </w:tr>
      <w:tr w:rsidR="00404903" w:rsidRPr="007E36A3" w14:paraId="57B1F23A" w14:textId="77777777" w:rsidTr="00026CCA">
        <w:tc>
          <w:tcPr>
            <w:tcW w:w="880" w:type="pct"/>
            <w:vAlign w:val="center"/>
          </w:tcPr>
          <w:p w14:paraId="229CC79A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Post-MMTT Insulin AUC</w:t>
            </w:r>
          </w:p>
        </w:tc>
        <w:tc>
          <w:tcPr>
            <w:tcW w:w="1211" w:type="pct"/>
            <w:vAlign w:val="center"/>
          </w:tcPr>
          <w:p w14:paraId="73A2336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2100</w:t>
            </w:r>
          </w:p>
          <w:p w14:paraId="309A5201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7660-17800)</w:t>
            </w:r>
          </w:p>
        </w:tc>
        <w:tc>
          <w:tcPr>
            <w:tcW w:w="1520" w:type="pct"/>
            <w:vAlign w:val="center"/>
          </w:tcPr>
          <w:p w14:paraId="2B48BFB7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1300</w:t>
            </w:r>
          </w:p>
          <w:p w14:paraId="20EF90AC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8560-12500)</w:t>
            </w:r>
          </w:p>
        </w:tc>
        <w:tc>
          <w:tcPr>
            <w:tcW w:w="1389" w:type="pct"/>
            <w:vAlign w:val="center"/>
          </w:tcPr>
          <w:p w14:paraId="218DCB0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1454</w:t>
            </w:r>
          </w:p>
        </w:tc>
      </w:tr>
      <w:tr w:rsidR="00404903" w:rsidRPr="007E36A3" w14:paraId="03853983" w14:textId="77777777" w:rsidTr="00026CCA"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60A6877D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Post-MMTT Glucose AUC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</w:tcPr>
          <w:p w14:paraId="6FA8C03E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9400</w:t>
            </w:r>
          </w:p>
          <w:p w14:paraId="37E3F1B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6600-21400)</w:t>
            </w:r>
          </w:p>
        </w:tc>
        <w:tc>
          <w:tcPr>
            <w:tcW w:w="1520" w:type="pct"/>
            <w:tcBorders>
              <w:bottom w:val="single" w:sz="4" w:space="0" w:color="auto"/>
            </w:tcBorders>
            <w:vAlign w:val="center"/>
          </w:tcPr>
          <w:p w14:paraId="3EBC3E83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6000</w:t>
            </w:r>
          </w:p>
          <w:p w14:paraId="56B7034D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4200-18900)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vAlign w:val="center"/>
          </w:tcPr>
          <w:p w14:paraId="46068766" w14:textId="77777777" w:rsidR="00404903" w:rsidRPr="007E36A3" w:rsidRDefault="00404903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17</w:t>
            </w:r>
          </w:p>
        </w:tc>
      </w:tr>
    </w:tbl>
    <w:p w14:paraId="28FC07D2" w14:textId="77777777" w:rsidR="00404903" w:rsidRPr="007E36A3" w:rsidRDefault="00404903" w:rsidP="00404903">
      <w:pPr>
        <w:rPr>
          <w:rFonts w:ascii="Arial" w:hAnsi="Arial" w:cs="Arial"/>
          <w:b/>
          <w:bCs/>
        </w:rPr>
      </w:pPr>
    </w:p>
    <w:p w14:paraId="67C4C3BA" w14:textId="40CCFB4A" w:rsidR="00404903" w:rsidRPr="007E36A3" w:rsidRDefault="00404903" w:rsidP="00404903">
      <w:pPr>
        <w:rPr>
          <w:rFonts w:ascii="Arial" w:hAnsi="Arial" w:cs="Arial"/>
        </w:rPr>
      </w:pPr>
      <w:r w:rsidRPr="007E36A3">
        <w:rPr>
          <w:rFonts w:ascii="Arial" w:hAnsi="Arial" w:cs="Arial"/>
        </w:rPr>
        <w:t xml:space="preserve">Values are median (inter-quartile range). Wilcoxon’s Signed Rank test was used to determine </w:t>
      </w:r>
      <w:r w:rsidR="002B3ACC" w:rsidRPr="007E36A3">
        <w:rPr>
          <w:rFonts w:ascii="Arial" w:hAnsi="Arial" w:cs="Arial"/>
        </w:rPr>
        <w:t xml:space="preserve">the </w:t>
      </w:r>
      <w:r w:rsidRPr="007E36A3">
        <w:rPr>
          <w:rFonts w:ascii="Arial" w:hAnsi="Arial" w:cs="Arial"/>
        </w:rPr>
        <w:t xml:space="preserve">post-surgery changes. MMTT = mixed-meal tolerance testing, AUC = area under curve. 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</w:t>
      </w:r>
      <w:r w:rsidR="006611C6" w:rsidRPr="007E36A3">
        <w:rPr>
          <w:rFonts w:ascii="Arial" w:hAnsi="Arial" w:cs="Arial"/>
        </w:rPr>
        <w:t>2</w:t>
      </w:r>
      <w:r w:rsidRPr="007E36A3">
        <w:rPr>
          <w:rFonts w:ascii="Arial" w:hAnsi="Arial" w:cs="Arial"/>
        </w:rPr>
        <w:t>5 is considered as statistically significant.</w:t>
      </w:r>
    </w:p>
    <w:p w14:paraId="74302C28" w14:textId="69A8FBCF" w:rsidR="003436B6" w:rsidRPr="007E36A3" w:rsidRDefault="003436B6" w:rsidP="001C0C22">
      <w:pPr>
        <w:spacing w:line="480" w:lineRule="auto"/>
        <w:rPr>
          <w:rFonts w:ascii="Arial" w:hAnsi="Arial" w:cs="Arial"/>
          <w:lang w:val="en-US"/>
        </w:rPr>
      </w:pPr>
    </w:p>
    <w:p w14:paraId="12D11635" w14:textId="7A4DB934" w:rsidR="009B396E" w:rsidRPr="007E36A3" w:rsidRDefault="009B396E" w:rsidP="001C0C22">
      <w:pPr>
        <w:spacing w:line="480" w:lineRule="auto"/>
        <w:rPr>
          <w:rFonts w:ascii="Arial" w:hAnsi="Arial" w:cs="Arial"/>
          <w:lang w:val="en-US"/>
        </w:rPr>
      </w:pPr>
    </w:p>
    <w:p w14:paraId="12C70AD0" w14:textId="78F6780B" w:rsidR="009B396E" w:rsidRPr="007E36A3" w:rsidRDefault="009B396E" w:rsidP="001C0C22">
      <w:pPr>
        <w:spacing w:line="480" w:lineRule="auto"/>
        <w:rPr>
          <w:rFonts w:ascii="Arial" w:hAnsi="Arial" w:cs="Arial"/>
          <w:lang w:val="en-US"/>
        </w:rPr>
      </w:pPr>
    </w:p>
    <w:p w14:paraId="22683DD3" w14:textId="14189D00" w:rsidR="009B396E" w:rsidRPr="007E36A3" w:rsidRDefault="009B396E" w:rsidP="001C0C22">
      <w:pPr>
        <w:spacing w:line="480" w:lineRule="auto"/>
        <w:rPr>
          <w:rFonts w:ascii="Arial" w:hAnsi="Arial" w:cs="Arial"/>
          <w:lang w:val="en-US"/>
        </w:rPr>
      </w:pPr>
    </w:p>
    <w:p w14:paraId="0F4BB835" w14:textId="66E68D5D" w:rsidR="009B396E" w:rsidRPr="007E36A3" w:rsidRDefault="009B396E" w:rsidP="001C0C22">
      <w:pPr>
        <w:spacing w:line="480" w:lineRule="auto"/>
        <w:rPr>
          <w:rFonts w:ascii="Arial" w:hAnsi="Arial" w:cs="Arial"/>
          <w:lang w:val="en-US"/>
        </w:rPr>
      </w:pPr>
    </w:p>
    <w:p w14:paraId="35CA06E5" w14:textId="77777777" w:rsidR="009B396E" w:rsidRPr="007E36A3" w:rsidRDefault="009B396E" w:rsidP="001C0C22">
      <w:pPr>
        <w:spacing w:line="480" w:lineRule="auto"/>
        <w:rPr>
          <w:rFonts w:ascii="Arial" w:hAnsi="Arial" w:cs="Arial"/>
          <w:lang w:val="en-US"/>
        </w:rPr>
      </w:pPr>
    </w:p>
    <w:p w14:paraId="68FE2D8A" w14:textId="52AA84FF" w:rsidR="004208D4" w:rsidRPr="007E36A3" w:rsidRDefault="004208D4" w:rsidP="003436B6">
      <w:pPr>
        <w:rPr>
          <w:rFonts w:ascii="Arial" w:hAnsi="Arial" w:cs="Arial"/>
        </w:rPr>
      </w:pPr>
    </w:p>
    <w:p w14:paraId="5BAEA7F8" w14:textId="66280F5C" w:rsidR="000531F8" w:rsidRPr="007E36A3" w:rsidRDefault="000531F8" w:rsidP="000531F8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lastRenderedPageBreak/>
        <w:t xml:space="preserve">Supplemental Table </w:t>
      </w:r>
      <w:r w:rsidR="00BC3055" w:rsidRPr="007E36A3">
        <w:rPr>
          <w:rFonts w:ascii="Arial" w:hAnsi="Arial" w:cs="Arial"/>
          <w:b/>
          <w:bCs/>
        </w:rPr>
        <w:t>5</w:t>
      </w:r>
      <w:r w:rsidRPr="007E36A3">
        <w:rPr>
          <w:rFonts w:ascii="Arial" w:hAnsi="Arial" w:cs="Arial"/>
          <w:b/>
          <w:bCs/>
        </w:rPr>
        <w:t xml:space="preserve"> Plasma concentrations of amino acids in participants with morbid obesity before and 6-months after bariatric surgery</w:t>
      </w:r>
    </w:p>
    <w:p w14:paraId="566EBE84" w14:textId="77777777" w:rsidR="000531F8" w:rsidRPr="007E36A3" w:rsidRDefault="000531F8" w:rsidP="000531F8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048"/>
        <w:gridCol w:w="2215"/>
        <w:gridCol w:w="2208"/>
      </w:tblGrid>
      <w:tr w:rsidR="000531F8" w:rsidRPr="007E36A3" w14:paraId="5ADD9F63" w14:textId="77777777" w:rsidTr="00026CCA"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BD9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(µmol/L)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62C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Pre-surgery</w:t>
            </w:r>
          </w:p>
          <w:p w14:paraId="0FFF888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(n = 17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5257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Post-surgery</w:t>
            </w:r>
          </w:p>
          <w:p w14:paraId="011A32B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(n = 17)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7BDE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531F8" w:rsidRPr="007E36A3" w14:paraId="52A6A03E" w14:textId="77777777" w:rsidTr="00026CCA"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0338750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Non-essential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</w:tcPr>
          <w:p w14:paraId="27EF56A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23DB2F5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2AB3E6B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31F8" w:rsidRPr="007E36A3" w14:paraId="209670BA" w14:textId="77777777" w:rsidTr="00026CCA">
        <w:tc>
          <w:tcPr>
            <w:tcW w:w="1413" w:type="pct"/>
            <w:vAlign w:val="center"/>
          </w:tcPr>
          <w:p w14:paraId="5D5E595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Glycine</w:t>
            </w:r>
          </w:p>
        </w:tc>
        <w:tc>
          <w:tcPr>
            <w:tcW w:w="1135" w:type="pct"/>
            <w:vAlign w:val="center"/>
          </w:tcPr>
          <w:p w14:paraId="0796514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63</w:t>
            </w:r>
          </w:p>
          <w:p w14:paraId="2CB7B44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53-171)</w:t>
            </w:r>
          </w:p>
        </w:tc>
        <w:tc>
          <w:tcPr>
            <w:tcW w:w="1228" w:type="pct"/>
            <w:vAlign w:val="center"/>
          </w:tcPr>
          <w:p w14:paraId="1E8BF23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10</w:t>
            </w:r>
          </w:p>
          <w:p w14:paraId="79D718F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91-243)</w:t>
            </w:r>
          </w:p>
        </w:tc>
        <w:tc>
          <w:tcPr>
            <w:tcW w:w="1224" w:type="pct"/>
            <w:vAlign w:val="center"/>
          </w:tcPr>
          <w:p w14:paraId="4BE4B8E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 0.0001</w:t>
            </w:r>
          </w:p>
        </w:tc>
      </w:tr>
      <w:tr w:rsidR="000531F8" w:rsidRPr="007E36A3" w14:paraId="5ED2CC7C" w14:textId="77777777" w:rsidTr="00026CCA">
        <w:tc>
          <w:tcPr>
            <w:tcW w:w="1413" w:type="pct"/>
            <w:vAlign w:val="center"/>
          </w:tcPr>
          <w:p w14:paraId="466F5E3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Serine</w:t>
            </w:r>
          </w:p>
        </w:tc>
        <w:tc>
          <w:tcPr>
            <w:tcW w:w="1135" w:type="pct"/>
            <w:vAlign w:val="center"/>
          </w:tcPr>
          <w:p w14:paraId="397F661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05</w:t>
            </w:r>
          </w:p>
          <w:p w14:paraId="677C339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88-120)</w:t>
            </w:r>
          </w:p>
        </w:tc>
        <w:tc>
          <w:tcPr>
            <w:tcW w:w="1228" w:type="pct"/>
            <w:vAlign w:val="center"/>
          </w:tcPr>
          <w:p w14:paraId="22D4A47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13</w:t>
            </w:r>
          </w:p>
          <w:p w14:paraId="52B5427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01-134)</w:t>
            </w:r>
          </w:p>
        </w:tc>
        <w:tc>
          <w:tcPr>
            <w:tcW w:w="1224" w:type="pct"/>
            <w:vAlign w:val="center"/>
          </w:tcPr>
          <w:p w14:paraId="0EC2B62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56</w:t>
            </w:r>
          </w:p>
        </w:tc>
      </w:tr>
      <w:tr w:rsidR="000531F8" w:rsidRPr="007E36A3" w14:paraId="3A8B1C2F" w14:textId="77777777" w:rsidTr="00026CCA">
        <w:tc>
          <w:tcPr>
            <w:tcW w:w="1413" w:type="pct"/>
            <w:vAlign w:val="center"/>
          </w:tcPr>
          <w:p w14:paraId="57FB947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Glutamine</w:t>
            </w:r>
          </w:p>
        </w:tc>
        <w:tc>
          <w:tcPr>
            <w:tcW w:w="1135" w:type="pct"/>
            <w:vAlign w:val="center"/>
          </w:tcPr>
          <w:p w14:paraId="697BE795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53</w:t>
            </w:r>
          </w:p>
          <w:p w14:paraId="5170221C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425-523)</w:t>
            </w:r>
          </w:p>
        </w:tc>
        <w:tc>
          <w:tcPr>
            <w:tcW w:w="1228" w:type="pct"/>
            <w:vAlign w:val="center"/>
          </w:tcPr>
          <w:p w14:paraId="55D963FD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73</w:t>
            </w:r>
          </w:p>
          <w:p w14:paraId="0FDDB64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443-496)</w:t>
            </w:r>
          </w:p>
        </w:tc>
        <w:tc>
          <w:tcPr>
            <w:tcW w:w="1224" w:type="pct"/>
            <w:vAlign w:val="center"/>
          </w:tcPr>
          <w:p w14:paraId="47A5B12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8900</w:t>
            </w:r>
          </w:p>
        </w:tc>
      </w:tr>
      <w:tr w:rsidR="000531F8" w:rsidRPr="007E36A3" w14:paraId="0999384F" w14:textId="77777777" w:rsidTr="00026CCA">
        <w:tc>
          <w:tcPr>
            <w:tcW w:w="1413" w:type="pct"/>
            <w:vAlign w:val="center"/>
          </w:tcPr>
          <w:p w14:paraId="05C5153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Cysteine</w:t>
            </w:r>
          </w:p>
        </w:tc>
        <w:tc>
          <w:tcPr>
            <w:tcW w:w="1135" w:type="pct"/>
            <w:vAlign w:val="center"/>
          </w:tcPr>
          <w:p w14:paraId="74CA8B4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15</w:t>
            </w:r>
          </w:p>
          <w:p w14:paraId="194F2A5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06-352)</w:t>
            </w:r>
          </w:p>
        </w:tc>
        <w:tc>
          <w:tcPr>
            <w:tcW w:w="1228" w:type="pct"/>
            <w:vAlign w:val="center"/>
          </w:tcPr>
          <w:p w14:paraId="0D193BE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39</w:t>
            </w:r>
          </w:p>
          <w:p w14:paraId="1C1AF78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06-357)</w:t>
            </w:r>
          </w:p>
        </w:tc>
        <w:tc>
          <w:tcPr>
            <w:tcW w:w="1224" w:type="pct"/>
            <w:vAlign w:val="center"/>
          </w:tcPr>
          <w:p w14:paraId="51962F1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9632</w:t>
            </w:r>
          </w:p>
        </w:tc>
      </w:tr>
      <w:tr w:rsidR="000531F8" w:rsidRPr="007E36A3" w14:paraId="6620B749" w14:textId="77777777" w:rsidTr="00026CCA">
        <w:tc>
          <w:tcPr>
            <w:tcW w:w="1413" w:type="pct"/>
            <w:vAlign w:val="center"/>
          </w:tcPr>
          <w:p w14:paraId="5611F5F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Tyrosine</w:t>
            </w:r>
          </w:p>
        </w:tc>
        <w:tc>
          <w:tcPr>
            <w:tcW w:w="1135" w:type="pct"/>
            <w:vAlign w:val="center"/>
          </w:tcPr>
          <w:p w14:paraId="0A1587E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66</w:t>
            </w:r>
          </w:p>
          <w:p w14:paraId="770A8E5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2-71)</w:t>
            </w:r>
          </w:p>
        </w:tc>
        <w:tc>
          <w:tcPr>
            <w:tcW w:w="1228" w:type="pct"/>
            <w:vAlign w:val="center"/>
          </w:tcPr>
          <w:p w14:paraId="6B03840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50</w:t>
            </w:r>
          </w:p>
          <w:p w14:paraId="00EC29D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49-52)</w:t>
            </w:r>
          </w:p>
        </w:tc>
        <w:tc>
          <w:tcPr>
            <w:tcW w:w="1224" w:type="pct"/>
            <w:vAlign w:val="center"/>
          </w:tcPr>
          <w:p w14:paraId="7F0E640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0531F8" w:rsidRPr="007E36A3" w14:paraId="6127D40B" w14:textId="77777777" w:rsidTr="00026CCA">
        <w:tc>
          <w:tcPr>
            <w:tcW w:w="1413" w:type="pct"/>
            <w:vAlign w:val="center"/>
          </w:tcPr>
          <w:p w14:paraId="1024673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Arginine</w:t>
            </w:r>
          </w:p>
        </w:tc>
        <w:tc>
          <w:tcPr>
            <w:tcW w:w="1135" w:type="pct"/>
            <w:vAlign w:val="center"/>
          </w:tcPr>
          <w:p w14:paraId="5F98F1A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79</w:t>
            </w:r>
          </w:p>
          <w:p w14:paraId="097AE4B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74-95)</w:t>
            </w:r>
          </w:p>
        </w:tc>
        <w:tc>
          <w:tcPr>
            <w:tcW w:w="1228" w:type="pct"/>
            <w:vAlign w:val="center"/>
          </w:tcPr>
          <w:p w14:paraId="4AA4120C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82</w:t>
            </w:r>
          </w:p>
          <w:p w14:paraId="1355359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76-94)</w:t>
            </w:r>
          </w:p>
        </w:tc>
        <w:tc>
          <w:tcPr>
            <w:tcW w:w="1224" w:type="pct"/>
            <w:vAlign w:val="center"/>
          </w:tcPr>
          <w:p w14:paraId="46F5DCE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7119</w:t>
            </w:r>
          </w:p>
        </w:tc>
      </w:tr>
      <w:tr w:rsidR="000531F8" w:rsidRPr="007E36A3" w14:paraId="63304836" w14:textId="77777777" w:rsidTr="00026CCA">
        <w:tc>
          <w:tcPr>
            <w:tcW w:w="1413" w:type="pct"/>
            <w:vAlign w:val="center"/>
          </w:tcPr>
          <w:p w14:paraId="4FFE933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Proline</w:t>
            </w:r>
          </w:p>
        </w:tc>
        <w:tc>
          <w:tcPr>
            <w:tcW w:w="1135" w:type="pct"/>
            <w:vAlign w:val="center"/>
          </w:tcPr>
          <w:p w14:paraId="7461BFE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44</w:t>
            </w:r>
          </w:p>
          <w:p w14:paraId="650BD97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26-153)</w:t>
            </w:r>
          </w:p>
        </w:tc>
        <w:tc>
          <w:tcPr>
            <w:tcW w:w="1228" w:type="pct"/>
            <w:vAlign w:val="center"/>
          </w:tcPr>
          <w:p w14:paraId="12A3388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28</w:t>
            </w:r>
          </w:p>
          <w:p w14:paraId="1ABB40CC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19-139)</w:t>
            </w:r>
          </w:p>
        </w:tc>
        <w:tc>
          <w:tcPr>
            <w:tcW w:w="1224" w:type="pct"/>
            <w:vAlign w:val="center"/>
          </w:tcPr>
          <w:p w14:paraId="1CB191B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56</w:t>
            </w:r>
          </w:p>
        </w:tc>
      </w:tr>
      <w:tr w:rsidR="000531F8" w:rsidRPr="007E36A3" w14:paraId="4858A2E1" w14:textId="77777777" w:rsidTr="00026CCA">
        <w:tc>
          <w:tcPr>
            <w:tcW w:w="1413" w:type="pct"/>
            <w:vAlign w:val="center"/>
          </w:tcPr>
          <w:p w14:paraId="4E4F2FE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Alanine</w:t>
            </w:r>
          </w:p>
        </w:tc>
        <w:tc>
          <w:tcPr>
            <w:tcW w:w="1135" w:type="pct"/>
            <w:vAlign w:val="center"/>
          </w:tcPr>
          <w:p w14:paraId="4EEEC86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14</w:t>
            </w:r>
          </w:p>
          <w:p w14:paraId="398A01F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89-329)</w:t>
            </w:r>
          </w:p>
        </w:tc>
        <w:tc>
          <w:tcPr>
            <w:tcW w:w="1228" w:type="pct"/>
            <w:vAlign w:val="center"/>
          </w:tcPr>
          <w:p w14:paraId="7E791FB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45</w:t>
            </w:r>
          </w:p>
          <w:p w14:paraId="07C28CE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22-268)</w:t>
            </w:r>
          </w:p>
        </w:tc>
        <w:tc>
          <w:tcPr>
            <w:tcW w:w="1224" w:type="pct"/>
            <w:vAlign w:val="center"/>
          </w:tcPr>
          <w:p w14:paraId="4DA4DA5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0531F8" w:rsidRPr="007E36A3" w14:paraId="260CB957" w14:textId="77777777" w:rsidTr="00026CCA">
        <w:tc>
          <w:tcPr>
            <w:tcW w:w="1413" w:type="pct"/>
            <w:vAlign w:val="center"/>
          </w:tcPr>
          <w:p w14:paraId="0B6D6DD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Asparagine</w:t>
            </w:r>
          </w:p>
        </w:tc>
        <w:tc>
          <w:tcPr>
            <w:tcW w:w="1135" w:type="pct"/>
            <w:vAlign w:val="center"/>
          </w:tcPr>
          <w:p w14:paraId="001B1A9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3</w:t>
            </w:r>
          </w:p>
          <w:p w14:paraId="2AD6B0CC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0-38)</w:t>
            </w:r>
          </w:p>
        </w:tc>
        <w:tc>
          <w:tcPr>
            <w:tcW w:w="1228" w:type="pct"/>
            <w:vAlign w:val="center"/>
          </w:tcPr>
          <w:p w14:paraId="09495B9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2</w:t>
            </w:r>
          </w:p>
          <w:p w14:paraId="5E4AF9F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1-38)</w:t>
            </w:r>
          </w:p>
        </w:tc>
        <w:tc>
          <w:tcPr>
            <w:tcW w:w="1224" w:type="pct"/>
            <w:vAlign w:val="center"/>
          </w:tcPr>
          <w:p w14:paraId="7D64FB6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5477</w:t>
            </w:r>
          </w:p>
        </w:tc>
      </w:tr>
      <w:tr w:rsidR="000531F8" w:rsidRPr="007E36A3" w14:paraId="3737174B" w14:textId="77777777" w:rsidTr="00026CCA">
        <w:trPr>
          <w:trHeight w:val="416"/>
        </w:trPr>
        <w:tc>
          <w:tcPr>
            <w:tcW w:w="1413" w:type="pct"/>
            <w:vAlign w:val="center"/>
          </w:tcPr>
          <w:p w14:paraId="512F173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Aspartate</w:t>
            </w:r>
          </w:p>
        </w:tc>
        <w:tc>
          <w:tcPr>
            <w:tcW w:w="1135" w:type="pct"/>
            <w:vAlign w:val="center"/>
          </w:tcPr>
          <w:p w14:paraId="169BA12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</w:t>
            </w:r>
          </w:p>
          <w:p w14:paraId="6B824A2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-4)</w:t>
            </w:r>
          </w:p>
        </w:tc>
        <w:tc>
          <w:tcPr>
            <w:tcW w:w="1228" w:type="pct"/>
            <w:vAlign w:val="center"/>
          </w:tcPr>
          <w:p w14:paraId="0062C29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</w:t>
            </w:r>
          </w:p>
          <w:p w14:paraId="67CFABDD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-2)</w:t>
            </w:r>
          </w:p>
        </w:tc>
        <w:tc>
          <w:tcPr>
            <w:tcW w:w="1224" w:type="pct"/>
            <w:vAlign w:val="center"/>
          </w:tcPr>
          <w:p w14:paraId="2501200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26</w:t>
            </w:r>
          </w:p>
        </w:tc>
      </w:tr>
      <w:tr w:rsidR="000531F8" w:rsidRPr="007E36A3" w14:paraId="284DD2BA" w14:textId="77777777" w:rsidTr="00026CCA">
        <w:tc>
          <w:tcPr>
            <w:tcW w:w="1413" w:type="pct"/>
            <w:vAlign w:val="center"/>
          </w:tcPr>
          <w:p w14:paraId="5785752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Glutamate</w:t>
            </w:r>
          </w:p>
        </w:tc>
        <w:tc>
          <w:tcPr>
            <w:tcW w:w="1135" w:type="pct"/>
            <w:vAlign w:val="center"/>
          </w:tcPr>
          <w:p w14:paraId="35EC625D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50</w:t>
            </w:r>
          </w:p>
          <w:p w14:paraId="488653A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5-73)</w:t>
            </w:r>
          </w:p>
        </w:tc>
        <w:tc>
          <w:tcPr>
            <w:tcW w:w="1228" w:type="pct"/>
            <w:vAlign w:val="center"/>
          </w:tcPr>
          <w:p w14:paraId="64447E5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5</w:t>
            </w:r>
          </w:p>
          <w:p w14:paraId="32AFCAC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9-36)</w:t>
            </w:r>
          </w:p>
        </w:tc>
        <w:tc>
          <w:tcPr>
            <w:tcW w:w="1224" w:type="pct"/>
            <w:vAlign w:val="center"/>
          </w:tcPr>
          <w:p w14:paraId="1D03728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04</w:t>
            </w:r>
          </w:p>
        </w:tc>
      </w:tr>
      <w:tr w:rsidR="000531F8" w:rsidRPr="007E36A3" w14:paraId="2CE2D88A" w14:textId="77777777" w:rsidTr="00026CCA">
        <w:tc>
          <w:tcPr>
            <w:tcW w:w="1413" w:type="pct"/>
            <w:vAlign w:val="center"/>
          </w:tcPr>
          <w:p w14:paraId="4C9A050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  <w:color w:val="000000" w:themeColor="text1"/>
              </w:rPr>
              <w:t>Essential</w:t>
            </w:r>
          </w:p>
        </w:tc>
        <w:tc>
          <w:tcPr>
            <w:tcW w:w="1135" w:type="pct"/>
            <w:vAlign w:val="center"/>
          </w:tcPr>
          <w:p w14:paraId="4BC0E1F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8" w:type="pct"/>
            <w:vAlign w:val="center"/>
          </w:tcPr>
          <w:p w14:paraId="41A9D8E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4" w:type="pct"/>
            <w:vAlign w:val="center"/>
          </w:tcPr>
          <w:p w14:paraId="2BF3391D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31F8" w:rsidRPr="007E36A3" w14:paraId="0FD40982" w14:textId="77777777" w:rsidTr="00026CCA">
        <w:tc>
          <w:tcPr>
            <w:tcW w:w="1413" w:type="pct"/>
            <w:vAlign w:val="center"/>
          </w:tcPr>
          <w:p w14:paraId="1599F92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Leucine</w:t>
            </w:r>
          </w:p>
        </w:tc>
        <w:tc>
          <w:tcPr>
            <w:tcW w:w="1135" w:type="pct"/>
            <w:vAlign w:val="center"/>
          </w:tcPr>
          <w:p w14:paraId="4EF830E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30</w:t>
            </w:r>
          </w:p>
          <w:p w14:paraId="2278B85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15-143)</w:t>
            </w:r>
          </w:p>
        </w:tc>
        <w:tc>
          <w:tcPr>
            <w:tcW w:w="1228" w:type="pct"/>
            <w:vAlign w:val="center"/>
          </w:tcPr>
          <w:p w14:paraId="0C44410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18</w:t>
            </w:r>
          </w:p>
          <w:p w14:paraId="317EE96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09-129)</w:t>
            </w:r>
          </w:p>
        </w:tc>
        <w:tc>
          <w:tcPr>
            <w:tcW w:w="1224" w:type="pct"/>
            <w:vAlign w:val="center"/>
          </w:tcPr>
          <w:p w14:paraId="6CCD020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348</w:t>
            </w:r>
          </w:p>
        </w:tc>
      </w:tr>
      <w:tr w:rsidR="000531F8" w:rsidRPr="007E36A3" w14:paraId="30291712" w14:textId="77777777" w:rsidTr="00026CCA">
        <w:tc>
          <w:tcPr>
            <w:tcW w:w="1413" w:type="pct"/>
            <w:vAlign w:val="center"/>
          </w:tcPr>
          <w:p w14:paraId="547D8BF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Isoleucine</w:t>
            </w:r>
          </w:p>
        </w:tc>
        <w:tc>
          <w:tcPr>
            <w:tcW w:w="1135" w:type="pct"/>
            <w:vAlign w:val="center"/>
          </w:tcPr>
          <w:p w14:paraId="6F6FE82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65</w:t>
            </w:r>
          </w:p>
          <w:p w14:paraId="332A4DC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0-71)</w:t>
            </w:r>
          </w:p>
        </w:tc>
        <w:tc>
          <w:tcPr>
            <w:tcW w:w="1228" w:type="pct"/>
            <w:vAlign w:val="center"/>
          </w:tcPr>
          <w:p w14:paraId="78F69FE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55</w:t>
            </w:r>
          </w:p>
          <w:p w14:paraId="2860A41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52-58)</w:t>
            </w:r>
          </w:p>
        </w:tc>
        <w:tc>
          <w:tcPr>
            <w:tcW w:w="1224" w:type="pct"/>
            <w:vAlign w:val="center"/>
          </w:tcPr>
          <w:p w14:paraId="1E835A3A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03</w:t>
            </w:r>
          </w:p>
        </w:tc>
      </w:tr>
      <w:tr w:rsidR="000531F8" w:rsidRPr="007E36A3" w14:paraId="3AB1F55A" w14:textId="77777777" w:rsidTr="00026CCA">
        <w:tc>
          <w:tcPr>
            <w:tcW w:w="1413" w:type="pct"/>
            <w:vAlign w:val="center"/>
          </w:tcPr>
          <w:p w14:paraId="3366E9A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Valine</w:t>
            </w:r>
          </w:p>
        </w:tc>
        <w:tc>
          <w:tcPr>
            <w:tcW w:w="1135" w:type="pct"/>
            <w:vAlign w:val="center"/>
          </w:tcPr>
          <w:p w14:paraId="0E1D820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37</w:t>
            </w:r>
          </w:p>
          <w:p w14:paraId="1D123DC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lastRenderedPageBreak/>
              <w:t>(221-281)</w:t>
            </w:r>
          </w:p>
        </w:tc>
        <w:tc>
          <w:tcPr>
            <w:tcW w:w="1228" w:type="pct"/>
            <w:vAlign w:val="center"/>
          </w:tcPr>
          <w:p w14:paraId="5FD7EE9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lastRenderedPageBreak/>
              <w:t>221</w:t>
            </w:r>
          </w:p>
          <w:p w14:paraId="79E878F5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lastRenderedPageBreak/>
              <w:t>(207-237)</w:t>
            </w:r>
          </w:p>
        </w:tc>
        <w:tc>
          <w:tcPr>
            <w:tcW w:w="1224" w:type="pct"/>
            <w:vAlign w:val="center"/>
          </w:tcPr>
          <w:p w14:paraId="66753CF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lastRenderedPageBreak/>
              <w:t>0.0129</w:t>
            </w:r>
          </w:p>
        </w:tc>
      </w:tr>
      <w:tr w:rsidR="000531F8" w:rsidRPr="007E36A3" w14:paraId="2CEAEBA0" w14:textId="77777777" w:rsidTr="00026CCA">
        <w:tc>
          <w:tcPr>
            <w:tcW w:w="1413" w:type="pct"/>
            <w:vAlign w:val="center"/>
          </w:tcPr>
          <w:p w14:paraId="581E5B0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Methionine</w:t>
            </w:r>
          </w:p>
        </w:tc>
        <w:tc>
          <w:tcPr>
            <w:tcW w:w="1135" w:type="pct"/>
            <w:vAlign w:val="center"/>
          </w:tcPr>
          <w:p w14:paraId="1F980E5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1</w:t>
            </w:r>
          </w:p>
          <w:p w14:paraId="276BDD4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0-23)</w:t>
            </w:r>
          </w:p>
        </w:tc>
        <w:tc>
          <w:tcPr>
            <w:tcW w:w="1228" w:type="pct"/>
            <w:vAlign w:val="center"/>
          </w:tcPr>
          <w:p w14:paraId="7015B2C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9</w:t>
            </w:r>
          </w:p>
          <w:p w14:paraId="0B796EE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8-20)</w:t>
            </w:r>
          </w:p>
        </w:tc>
        <w:tc>
          <w:tcPr>
            <w:tcW w:w="1224" w:type="pct"/>
            <w:vAlign w:val="center"/>
          </w:tcPr>
          <w:p w14:paraId="4C9FE39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 0.0001</w:t>
            </w:r>
          </w:p>
        </w:tc>
      </w:tr>
      <w:tr w:rsidR="000531F8" w:rsidRPr="007E36A3" w14:paraId="2828482F" w14:textId="77777777" w:rsidTr="00026CCA">
        <w:tc>
          <w:tcPr>
            <w:tcW w:w="1413" w:type="pct"/>
            <w:vAlign w:val="center"/>
          </w:tcPr>
          <w:p w14:paraId="4B5E35D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Phenylalanine</w:t>
            </w:r>
          </w:p>
        </w:tc>
        <w:tc>
          <w:tcPr>
            <w:tcW w:w="1135" w:type="pct"/>
            <w:vAlign w:val="center"/>
          </w:tcPr>
          <w:p w14:paraId="78433A7C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65</w:t>
            </w:r>
          </w:p>
          <w:p w14:paraId="4627A3A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1-69)</w:t>
            </w:r>
          </w:p>
        </w:tc>
        <w:tc>
          <w:tcPr>
            <w:tcW w:w="1228" w:type="pct"/>
            <w:vAlign w:val="center"/>
          </w:tcPr>
          <w:p w14:paraId="79BE1A3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55</w:t>
            </w:r>
          </w:p>
          <w:p w14:paraId="0D00233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53-60)</w:t>
            </w:r>
          </w:p>
        </w:tc>
        <w:tc>
          <w:tcPr>
            <w:tcW w:w="1224" w:type="pct"/>
            <w:vAlign w:val="center"/>
          </w:tcPr>
          <w:p w14:paraId="5954E02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 0.0001</w:t>
            </w:r>
          </w:p>
        </w:tc>
      </w:tr>
      <w:tr w:rsidR="000531F8" w:rsidRPr="007E36A3" w14:paraId="530DA4F9" w14:textId="77777777" w:rsidTr="00026CCA">
        <w:tc>
          <w:tcPr>
            <w:tcW w:w="1413" w:type="pct"/>
            <w:vAlign w:val="center"/>
          </w:tcPr>
          <w:p w14:paraId="2C65EAE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Threonine</w:t>
            </w:r>
          </w:p>
        </w:tc>
        <w:tc>
          <w:tcPr>
            <w:tcW w:w="1135" w:type="pct"/>
            <w:vAlign w:val="center"/>
          </w:tcPr>
          <w:p w14:paraId="5CF1396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03</w:t>
            </w:r>
          </w:p>
          <w:p w14:paraId="2D33A83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95-132)</w:t>
            </w:r>
          </w:p>
        </w:tc>
        <w:tc>
          <w:tcPr>
            <w:tcW w:w="1228" w:type="pct"/>
            <w:vAlign w:val="center"/>
          </w:tcPr>
          <w:p w14:paraId="31CA101E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02</w:t>
            </w:r>
          </w:p>
          <w:p w14:paraId="2FD90E3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81-124)</w:t>
            </w:r>
          </w:p>
        </w:tc>
        <w:tc>
          <w:tcPr>
            <w:tcW w:w="1224" w:type="pct"/>
            <w:vAlign w:val="center"/>
          </w:tcPr>
          <w:p w14:paraId="35031A1D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4586</w:t>
            </w:r>
          </w:p>
        </w:tc>
      </w:tr>
      <w:tr w:rsidR="000531F8" w:rsidRPr="007E36A3" w14:paraId="4845B0AA" w14:textId="77777777" w:rsidTr="00026CCA">
        <w:tc>
          <w:tcPr>
            <w:tcW w:w="1413" w:type="pct"/>
            <w:vAlign w:val="center"/>
          </w:tcPr>
          <w:p w14:paraId="4D7EC78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Lysine</w:t>
            </w:r>
          </w:p>
        </w:tc>
        <w:tc>
          <w:tcPr>
            <w:tcW w:w="1135" w:type="pct"/>
            <w:vAlign w:val="center"/>
          </w:tcPr>
          <w:p w14:paraId="13B8CB61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90</w:t>
            </w:r>
          </w:p>
          <w:p w14:paraId="335EF319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73-219)</w:t>
            </w:r>
          </w:p>
        </w:tc>
        <w:tc>
          <w:tcPr>
            <w:tcW w:w="1228" w:type="pct"/>
            <w:vAlign w:val="center"/>
          </w:tcPr>
          <w:p w14:paraId="5CA0DC0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85</w:t>
            </w:r>
          </w:p>
          <w:p w14:paraId="2225B922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69-190)</w:t>
            </w:r>
          </w:p>
        </w:tc>
        <w:tc>
          <w:tcPr>
            <w:tcW w:w="1224" w:type="pct"/>
            <w:vAlign w:val="center"/>
          </w:tcPr>
          <w:p w14:paraId="1C3C16DC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448</w:t>
            </w:r>
          </w:p>
        </w:tc>
      </w:tr>
      <w:tr w:rsidR="000531F8" w:rsidRPr="007E36A3" w14:paraId="40DE1250" w14:textId="77777777" w:rsidTr="00026CCA">
        <w:tc>
          <w:tcPr>
            <w:tcW w:w="1413" w:type="pct"/>
            <w:vAlign w:val="center"/>
          </w:tcPr>
          <w:p w14:paraId="3497532F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Histidine</w:t>
            </w:r>
          </w:p>
        </w:tc>
        <w:tc>
          <w:tcPr>
            <w:tcW w:w="1135" w:type="pct"/>
            <w:vAlign w:val="center"/>
          </w:tcPr>
          <w:p w14:paraId="2C5EFB5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69</w:t>
            </w:r>
          </w:p>
          <w:p w14:paraId="52DD9E43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6-74)</w:t>
            </w:r>
          </w:p>
        </w:tc>
        <w:tc>
          <w:tcPr>
            <w:tcW w:w="1228" w:type="pct"/>
            <w:vAlign w:val="center"/>
          </w:tcPr>
          <w:p w14:paraId="1B0D3FC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73</w:t>
            </w:r>
          </w:p>
          <w:p w14:paraId="66540A5B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70-79)</w:t>
            </w:r>
          </w:p>
        </w:tc>
        <w:tc>
          <w:tcPr>
            <w:tcW w:w="1224" w:type="pct"/>
            <w:vAlign w:val="center"/>
          </w:tcPr>
          <w:p w14:paraId="411E4230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984</w:t>
            </w:r>
          </w:p>
        </w:tc>
      </w:tr>
      <w:tr w:rsidR="000531F8" w:rsidRPr="007E36A3" w14:paraId="2BCE1826" w14:textId="77777777" w:rsidTr="00026CCA">
        <w:tc>
          <w:tcPr>
            <w:tcW w:w="1413" w:type="pct"/>
            <w:tcBorders>
              <w:bottom w:val="single" w:sz="4" w:space="0" w:color="auto"/>
            </w:tcBorders>
            <w:vAlign w:val="center"/>
          </w:tcPr>
          <w:p w14:paraId="22716FF7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Tryptophan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74E11598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9</w:t>
            </w:r>
          </w:p>
          <w:p w14:paraId="7A06514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7-44)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14:paraId="5F689104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7</w:t>
            </w:r>
          </w:p>
          <w:p w14:paraId="49903546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4-38)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3C588AB5" w14:textId="77777777" w:rsidR="000531F8" w:rsidRPr="007E36A3" w:rsidRDefault="000531F8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79</w:t>
            </w:r>
          </w:p>
        </w:tc>
      </w:tr>
    </w:tbl>
    <w:p w14:paraId="1C812DD8" w14:textId="40330FAC" w:rsidR="000531F8" w:rsidRPr="007E36A3" w:rsidRDefault="000531F8" w:rsidP="000531F8">
      <w:pPr>
        <w:rPr>
          <w:rFonts w:ascii="Arial" w:hAnsi="Arial" w:cs="Arial"/>
        </w:rPr>
      </w:pPr>
      <w:r w:rsidRPr="007E36A3">
        <w:rPr>
          <w:rFonts w:ascii="Arial" w:hAnsi="Arial" w:cs="Arial"/>
        </w:rPr>
        <w:t xml:space="preserve">Values are median (inter-quartile range). Wilcoxon’s Signed Rank test was used to determine </w:t>
      </w:r>
      <w:r w:rsidR="002B3ACC" w:rsidRPr="007E36A3">
        <w:rPr>
          <w:rFonts w:ascii="Arial" w:hAnsi="Arial" w:cs="Arial"/>
        </w:rPr>
        <w:t xml:space="preserve">the </w:t>
      </w:r>
      <w:r w:rsidRPr="007E36A3">
        <w:rPr>
          <w:rFonts w:ascii="Arial" w:hAnsi="Arial" w:cs="Arial"/>
        </w:rPr>
        <w:t>post-surgery changes</w:t>
      </w:r>
      <w:r w:rsidRPr="007E36A3">
        <w:rPr>
          <w:rFonts w:ascii="Arial" w:hAnsi="Arial" w:cs="Arial"/>
          <w:b/>
          <w:bCs/>
          <w:lang w:val="en-US"/>
        </w:rPr>
        <w:t xml:space="preserve">.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5 is considered as statistically significant.</w:t>
      </w:r>
    </w:p>
    <w:p w14:paraId="22C86840" w14:textId="3BE039F6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241C7533" w14:textId="72C8EF67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2195465E" w14:textId="76B9590A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3F99CD1E" w14:textId="0A5ED4BD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73140C28" w14:textId="63234EE5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5C96847A" w14:textId="15651BA2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62E1CB20" w14:textId="0B3A6A16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5B049134" w14:textId="59434F1B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063EA923" w14:textId="2CEB4D87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5A09F528" w14:textId="4B0ED373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12D2CD67" w14:textId="3C1EAE1A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0009F271" w14:textId="18A6881C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47C05059" w14:textId="37D733FA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55F1D6AF" w14:textId="39C5E1C0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777244FC" w14:textId="75CD6743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63FF6EF2" w14:textId="5950329F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74B2EF80" w14:textId="0F9AF75E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471079FC" w14:textId="5E249229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3C081206" w14:textId="1CA855EF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00F57EEE" w14:textId="6513206A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29CF65F1" w14:textId="14868EEB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092581F9" w14:textId="7EF7F48F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096E209E" w14:textId="60E5FAE1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71D66D64" w14:textId="4A2F857F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1C212FD5" w14:textId="77777777" w:rsidR="000531F8" w:rsidRPr="007E36A3" w:rsidRDefault="000531F8" w:rsidP="000531F8">
      <w:pPr>
        <w:rPr>
          <w:rFonts w:ascii="Arial" w:hAnsi="Arial" w:cs="Arial"/>
          <w:lang w:val="en-US"/>
        </w:rPr>
      </w:pPr>
    </w:p>
    <w:p w14:paraId="72BD1A80" w14:textId="77777777" w:rsidR="000531F8" w:rsidRPr="007E36A3" w:rsidRDefault="000531F8" w:rsidP="003436B6">
      <w:pPr>
        <w:rPr>
          <w:rFonts w:ascii="Arial" w:hAnsi="Arial" w:cs="Arial"/>
        </w:rPr>
      </w:pPr>
    </w:p>
    <w:p w14:paraId="4FAD9978" w14:textId="6473B7DE" w:rsidR="004208D4" w:rsidRPr="007E36A3" w:rsidRDefault="004208D4" w:rsidP="004208D4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lastRenderedPageBreak/>
        <w:t xml:space="preserve">Supplemental Table </w:t>
      </w:r>
      <w:r w:rsidR="00BC3055" w:rsidRPr="007E36A3">
        <w:rPr>
          <w:rFonts w:ascii="Arial" w:hAnsi="Arial" w:cs="Arial"/>
          <w:b/>
          <w:bCs/>
        </w:rPr>
        <w:t>6</w:t>
      </w:r>
      <w:r w:rsidRPr="007E36A3">
        <w:rPr>
          <w:rFonts w:ascii="Arial" w:hAnsi="Arial" w:cs="Arial"/>
          <w:b/>
          <w:bCs/>
        </w:rPr>
        <w:t xml:space="preserve"> </w:t>
      </w:r>
      <w:r w:rsidRPr="007E36A3">
        <w:rPr>
          <w:rFonts w:ascii="Arial" w:hAnsi="Arial" w:cs="Arial"/>
          <w:b/>
          <w:bCs/>
          <w:lang w:val="en-US"/>
        </w:rPr>
        <w:t xml:space="preserve">Glycine </w:t>
      </w:r>
      <w:r w:rsidR="001C0C22" w:rsidRPr="007E36A3">
        <w:rPr>
          <w:rFonts w:ascii="Arial" w:hAnsi="Arial" w:cs="Arial"/>
          <w:b/>
          <w:bCs/>
          <w:lang w:val="en-US"/>
        </w:rPr>
        <w:t xml:space="preserve">and serine </w:t>
      </w:r>
      <w:r w:rsidRPr="007E36A3">
        <w:rPr>
          <w:rFonts w:ascii="Arial" w:hAnsi="Arial" w:cs="Arial"/>
          <w:b/>
          <w:bCs/>
          <w:lang w:val="en-US"/>
        </w:rPr>
        <w:t xml:space="preserve">kinetics of participants with </w:t>
      </w:r>
      <w:r w:rsidRPr="007E36A3">
        <w:rPr>
          <w:rFonts w:ascii="Arial" w:hAnsi="Arial" w:cs="Arial"/>
          <w:b/>
          <w:bCs/>
        </w:rPr>
        <w:t xml:space="preserve">morbid obesity at baseline and 6-months after bariatric surgery normalized total body weight </w:t>
      </w:r>
    </w:p>
    <w:tbl>
      <w:tblPr>
        <w:tblStyle w:val="TableGrid"/>
        <w:tblW w:w="52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2087"/>
        <w:gridCol w:w="2087"/>
        <w:gridCol w:w="2276"/>
      </w:tblGrid>
      <w:tr w:rsidR="004208D4" w:rsidRPr="007E36A3" w14:paraId="7E38DCF0" w14:textId="77777777" w:rsidTr="00DE715D"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BBD09" w14:textId="514FC40C" w:rsidR="004208D4" w:rsidRPr="007E36A3" w:rsidRDefault="00DE715D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er kg body weight (</w:t>
            </w:r>
            <w:r w:rsidRPr="007E36A3">
              <w:rPr>
                <w:rFonts w:ascii="greek" w:hAnsi="greek" w:cs="Arial"/>
                <w:b/>
                <w:bCs/>
              </w:rPr>
              <w:t>µ</w:t>
            </w:r>
            <w:r w:rsidRPr="007E36A3">
              <w:rPr>
                <w:rFonts w:ascii="Arial" w:hAnsi="Arial" w:cs="Arial"/>
                <w:b/>
                <w:bCs/>
              </w:rPr>
              <w:t xml:space="preserve">mol . kg 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 xml:space="preserve"> . h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FE5ED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re-surgery</w:t>
            </w:r>
          </w:p>
          <w:p w14:paraId="14D47F0E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 xml:space="preserve"> (n = 17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AFA47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ost-surgery</w:t>
            </w:r>
          </w:p>
          <w:p w14:paraId="2100467E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17)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1B4E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002D366A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  <w:p w14:paraId="618D2106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208D4" w:rsidRPr="007E36A3" w14:paraId="5982213A" w14:textId="77777777" w:rsidTr="00DE715D">
        <w:tc>
          <w:tcPr>
            <w:tcW w:w="1603" w:type="pct"/>
            <w:vAlign w:val="center"/>
          </w:tcPr>
          <w:p w14:paraId="62375124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endogenous flux</w:t>
            </w:r>
          </w:p>
        </w:tc>
        <w:tc>
          <w:tcPr>
            <w:tcW w:w="1099" w:type="pct"/>
            <w:vAlign w:val="center"/>
          </w:tcPr>
          <w:p w14:paraId="7F30CE9B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84.5</w:t>
            </w:r>
          </w:p>
          <w:p w14:paraId="0E730C2B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73.7-94.2)</w:t>
            </w:r>
          </w:p>
        </w:tc>
        <w:tc>
          <w:tcPr>
            <w:tcW w:w="1099" w:type="pct"/>
            <w:vAlign w:val="center"/>
          </w:tcPr>
          <w:p w14:paraId="6EA68AD6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19</w:t>
            </w:r>
          </w:p>
          <w:p w14:paraId="06291CF2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99.4-128)</w:t>
            </w:r>
          </w:p>
        </w:tc>
        <w:tc>
          <w:tcPr>
            <w:tcW w:w="1199" w:type="pct"/>
            <w:vAlign w:val="center"/>
          </w:tcPr>
          <w:p w14:paraId="72482449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0.0001</w:t>
            </w:r>
          </w:p>
          <w:p w14:paraId="54A50372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208D4" w:rsidRPr="007E36A3" w14:paraId="6CCF3EB2" w14:textId="77777777" w:rsidTr="00DE715D">
        <w:tc>
          <w:tcPr>
            <w:tcW w:w="1603" w:type="pct"/>
            <w:vAlign w:val="center"/>
          </w:tcPr>
          <w:p w14:paraId="70418EBA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Oxidation</w:t>
            </w:r>
          </w:p>
        </w:tc>
        <w:tc>
          <w:tcPr>
            <w:tcW w:w="1099" w:type="pct"/>
            <w:vAlign w:val="center"/>
          </w:tcPr>
          <w:p w14:paraId="1E0D5B8D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21.0</w:t>
            </w:r>
          </w:p>
          <w:p w14:paraId="017DEBF2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9.2-24.1)</w:t>
            </w:r>
          </w:p>
        </w:tc>
        <w:tc>
          <w:tcPr>
            <w:tcW w:w="1099" w:type="pct"/>
            <w:vAlign w:val="center"/>
          </w:tcPr>
          <w:p w14:paraId="56D14D79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26.7</w:t>
            </w:r>
          </w:p>
          <w:p w14:paraId="3695FB64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21.9-33.8)</w:t>
            </w:r>
          </w:p>
        </w:tc>
        <w:tc>
          <w:tcPr>
            <w:tcW w:w="1199" w:type="pct"/>
            <w:vAlign w:val="center"/>
          </w:tcPr>
          <w:p w14:paraId="32DA07DE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110</w:t>
            </w:r>
          </w:p>
          <w:p w14:paraId="716C8FA2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208D4" w:rsidRPr="007E36A3" w14:paraId="1F68FF8E" w14:textId="77777777" w:rsidTr="00DE715D">
        <w:tc>
          <w:tcPr>
            <w:tcW w:w="1603" w:type="pct"/>
            <w:vAlign w:val="center"/>
          </w:tcPr>
          <w:p w14:paraId="65A534D0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Non-oxidative disposal</w:t>
            </w:r>
          </w:p>
        </w:tc>
        <w:tc>
          <w:tcPr>
            <w:tcW w:w="1099" w:type="pct"/>
            <w:vAlign w:val="center"/>
          </w:tcPr>
          <w:p w14:paraId="0DE7FD09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70.7</w:t>
            </w:r>
          </w:p>
          <w:p w14:paraId="17E30436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58.8-73.3)</w:t>
            </w:r>
          </w:p>
        </w:tc>
        <w:tc>
          <w:tcPr>
            <w:tcW w:w="1099" w:type="pct"/>
            <w:vAlign w:val="center"/>
          </w:tcPr>
          <w:p w14:paraId="7B253918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93.4</w:t>
            </w:r>
          </w:p>
          <w:p w14:paraId="5E0C57BC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77.8-106)</w:t>
            </w:r>
          </w:p>
        </w:tc>
        <w:tc>
          <w:tcPr>
            <w:tcW w:w="1199" w:type="pct"/>
            <w:vAlign w:val="center"/>
          </w:tcPr>
          <w:p w14:paraId="1A8EB79E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&lt;0.0001</w:t>
            </w:r>
          </w:p>
          <w:p w14:paraId="7026E696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208D4" w:rsidRPr="007E36A3" w14:paraId="1975A984" w14:textId="77777777" w:rsidTr="00DE715D">
        <w:trPr>
          <w:trHeight w:val="58"/>
        </w:trPr>
        <w:tc>
          <w:tcPr>
            <w:tcW w:w="1603" w:type="pct"/>
            <w:vAlign w:val="center"/>
          </w:tcPr>
          <w:p w14:paraId="1A20B631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Glycine de novo synthesis</w:t>
            </w:r>
          </w:p>
        </w:tc>
        <w:tc>
          <w:tcPr>
            <w:tcW w:w="1099" w:type="pct"/>
            <w:vAlign w:val="center"/>
          </w:tcPr>
          <w:p w14:paraId="73FA33D7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43.0</w:t>
            </w:r>
          </w:p>
          <w:p w14:paraId="60A3A83A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33.0-56.7)</w:t>
            </w:r>
          </w:p>
        </w:tc>
        <w:tc>
          <w:tcPr>
            <w:tcW w:w="1099" w:type="pct"/>
            <w:vAlign w:val="center"/>
          </w:tcPr>
          <w:p w14:paraId="0179B348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70.5</w:t>
            </w:r>
          </w:p>
          <w:p w14:paraId="34DF8E73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55.-83.4)</w:t>
            </w:r>
          </w:p>
        </w:tc>
        <w:tc>
          <w:tcPr>
            <w:tcW w:w="1199" w:type="pct"/>
            <w:vAlign w:val="center"/>
          </w:tcPr>
          <w:p w14:paraId="7F689B94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02</w:t>
            </w:r>
          </w:p>
          <w:p w14:paraId="6B25853F" w14:textId="77777777" w:rsidR="004208D4" w:rsidRPr="007E36A3" w:rsidRDefault="004208D4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C0C22" w:rsidRPr="007E36A3" w14:paraId="2B634496" w14:textId="77777777" w:rsidTr="00DE715D">
        <w:trPr>
          <w:trHeight w:val="58"/>
        </w:trPr>
        <w:tc>
          <w:tcPr>
            <w:tcW w:w="1603" w:type="pct"/>
          </w:tcPr>
          <w:p w14:paraId="2ECA23A2" w14:textId="10DCB9CC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</w:rPr>
              <w:t xml:space="preserve">Serine </w:t>
            </w:r>
            <w:r w:rsidR="00DE715D" w:rsidRPr="007E36A3">
              <w:rPr>
                <w:rFonts w:ascii="Arial" w:hAnsi="Arial" w:cs="Arial"/>
              </w:rPr>
              <w:t>endogenous f</w:t>
            </w:r>
            <w:r w:rsidRPr="007E36A3">
              <w:rPr>
                <w:rFonts w:ascii="Arial" w:hAnsi="Arial" w:cs="Arial"/>
              </w:rPr>
              <w:t>lux</w:t>
            </w:r>
          </w:p>
        </w:tc>
        <w:tc>
          <w:tcPr>
            <w:tcW w:w="1099" w:type="pct"/>
            <w:vAlign w:val="center"/>
          </w:tcPr>
          <w:p w14:paraId="46727144" w14:textId="77777777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17</w:t>
            </w:r>
          </w:p>
          <w:p w14:paraId="1BC5D5AC" w14:textId="2F700E41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(96.6-138)</w:t>
            </w:r>
          </w:p>
        </w:tc>
        <w:tc>
          <w:tcPr>
            <w:tcW w:w="1099" w:type="pct"/>
            <w:vAlign w:val="center"/>
          </w:tcPr>
          <w:p w14:paraId="78DF9134" w14:textId="77777777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63</w:t>
            </w:r>
          </w:p>
          <w:p w14:paraId="0FA2D678" w14:textId="33D25D92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</w:rPr>
              <w:t>(140-189)</w:t>
            </w:r>
          </w:p>
        </w:tc>
        <w:tc>
          <w:tcPr>
            <w:tcW w:w="1199" w:type="pct"/>
            <w:vAlign w:val="center"/>
          </w:tcPr>
          <w:p w14:paraId="285C7040" w14:textId="77777777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01</w:t>
            </w:r>
          </w:p>
          <w:p w14:paraId="750A68CC" w14:textId="77777777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C0C22" w:rsidRPr="007E36A3" w14:paraId="4624CD23" w14:textId="77777777" w:rsidTr="00DE715D">
        <w:trPr>
          <w:trHeight w:val="58"/>
        </w:trPr>
        <w:tc>
          <w:tcPr>
            <w:tcW w:w="1603" w:type="pct"/>
            <w:tcBorders>
              <w:bottom w:val="single" w:sz="4" w:space="0" w:color="auto"/>
            </w:tcBorders>
          </w:tcPr>
          <w:p w14:paraId="456738B5" w14:textId="0CDE8A70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Serine de novo synthesis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5071B28B" w14:textId="77777777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85.7</w:t>
            </w:r>
          </w:p>
          <w:p w14:paraId="23F760F5" w14:textId="34DB5FC1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70.0-111)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5EF5401C" w14:textId="77777777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130</w:t>
            </w:r>
          </w:p>
          <w:p w14:paraId="644F4B60" w14:textId="01A95994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(108-151)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vAlign w:val="center"/>
          </w:tcPr>
          <w:p w14:paraId="510BA0CE" w14:textId="58DE295A" w:rsidR="001C0C22" w:rsidRPr="007E36A3" w:rsidRDefault="001C0C22" w:rsidP="001C0C2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</w:rPr>
              <w:t>0.0002</w:t>
            </w:r>
          </w:p>
        </w:tc>
      </w:tr>
    </w:tbl>
    <w:p w14:paraId="51F4E885" w14:textId="0619F720" w:rsidR="004208D4" w:rsidRPr="007E36A3" w:rsidRDefault="004208D4" w:rsidP="004208D4">
      <w:pPr>
        <w:rPr>
          <w:rFonts w:ascii="Arial" w:hAnsi="Arial" w:cs="Arial"/>
        </w:rPr>
      </w:pPr>
      <w:r w:rsidRPr="007E36A3">
        <w:rPr>
          <w:rFonts w:ascii="Arial" w:hAnsi="Arial" w:cs="Arial"/>
        </w:rPr>
        <w:t xml:space="preserve">Values are median (inter-quartile range). Wilcoxon’s Signed Rank test was used to determine post-surgery changes.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</w:t>
      </w:r>
      <w:r w:rsidR="006611C6" w:rsidRPr="007E36A3">
        <w:rPr>
          <w:rFonts w:ascii="Arial" w:hAnsi="Arial" w:cs="Arial"/>
        </w:rPr>
        <w:t>2</w:t>
      </w:r>
      <w:r w:rsidRPr="007E36A3">
        <w:rPr>
          <w:rFonts w:ascii="Arial" w:hAnsi="Arial" w:cs="Arial"/>
        </w:rPr>
        <w:t>5 is considered as statistically significant.</w:t>
      </w:r>
    </w:p>
    <w:p w14:paraId="6427A546" w14:textId="5FFC6603" w:rsidR="00756F04" w:rsidRPr="007E36A3" w:rsidRDefault="00756F04" w:rsidP="00DB7B71">
      <w:pPr>
        <w:spacing w:line="480" w:lineRule="auto"/>
        <w:rPr>
          <w:rFonts w:ascii="Arial" w:hAnsi="Arial" w:cs="Arial"/>
          <w:lang w:val="en-US"/>
        </w:rPr>
      </w:pPr>
    </w:p>
    <w:p w14:paraId="70E27D65" w14:textId="3BF172A5" w:rsidR="00756F04" w:rsidRPr="007E36A3" w:rsidRDefault="00756F04" w:rsidP="00DB7B71">
      <w:pPr>
        <w:spacing w:line="480" w:lineRule="auto"/>
        <w:rPr>
          <w:rFonts w:ascii="Arial" w:hAnsi="Arial" w:cs="Arial"/>
          <w:lang w:val="en-US"/>
        </w:rPr>
      </w:pPr>
    </w:p>
    <w:p w14:paraId="38C7ED99" w14:textId="49EBBD78" w:rsidR="00756F04" w:rsidRPr="007E36A3" w:rsidRDefault="00756F04" w:rsidP="00DB7B71">
      <w:pPr>
        <w:spacing w:line="480" w:lineRule="auto"/>
        <w:rPr>
          <w:rFonts w:ascii="Arial" w:hAnsi="Arial" w:cs="Arial"/>
          <w:lang w:val="en-US"/>
        </w:rPr>
      </w:pPr>
    </w:p>
    <w:p w14:paraId="73D08360" w14:textId="214CF176" w:rsidR="009B396E" w:rsidRPr="007E36A3" w:rsidRDefault="009B396E" w:rsidP="00DB7B71">
      <w:pPr>
        <w:spacing w:line="480" w:lineRule="auto"/>
        <w:rPr>
          <w:rFonts w:ascii="Arial" w:hAnsi="Arial" w:cs="Arial"/>
          <w:lang w:val="en-US"/>
        </w:rPr>
      </w:pPr>
    </w:p>
    <w:p w14:paraId="1FD811D0" w14:textId="3F301927" w:rsidR="009B396E" w:rsidRPr="007E36A3" w:rsidRDefault="009B396E" w:rsidP="00DB7B71">
      <w:pPr>
        <w:spacing w:line="480" w:lineRule="auto"/>
        <w:rPr>
          <w:rFonts w:ascii="Arial" w:hAnsi="Arial" w:cs="Arial"/>
          <w:lang w:val="en-US"/>
        </w:rPr>
      </w:pPr>
    </w:p>
    <w:p w14:paraId="3341B6AC" w14:textId="7B09C597" w:rsidR="009B396E" w:rsidRPr="007E36A3" w:rsidRDefault="009B396E" w:rsidP="00DB7B71">
      <w:pPr>
        <w:spacing w:line="480" w:lineRule="auto"/>
        <w:rPr>
          <w:rFonts w:ascii="Arial" w:hAnsi="Arial" w:cs="Arial"/>
          <w:lang w:val="en-US"/>
        </w:rPr>
      </w:pPr>
    </w:p>
    <w:p w14:paraId="40EE1B48" w14:textId="09996284" w:rsidR="009B396E" w:rsidRPr="007E36A3" w:rsidRDefault="009B396E" w:rsidP="00DB7B71">
      <w:pPr>
        <w:spacing w:line="480" w:lineRule="auto"/>
        <w:rPr>
          <w:rFonts w:ascii="Arial" w:hAnsi="Arial" w:cs="Arial"/>
          <w:lang w:val="en-US"/>
        </w:rPr>
      </w:pPr>
    </w:p>
    <w:p w14:paraId="5C650EC2" w14:textId="2BF41A25" w:rsidR="009B396E" w:rsidRPr="007E36A3" w:rsidRDefault="009B396E" w:rsidP="00DB7B71">
      <w:pPr>
        <w:spacing w:line="480" w:lineRule="auto"/>
        <w:rPr>
          <w:rFonts w:ascii="Arial" w:hAnsi="Arial" w:cs="Arial"/>
          <w:lang w:val="en-US"/>
        </w:rPr>
      </w:pPr>
    </w:p>
    <w:p w14:paraId="4E9BC5F9" w14:textId="77777777" w:rsidR="009B396E" w:rsidRPr="007E36A3" w:rsidRDefault="009B396E" w:rsidP="00DB7B71">
      <w:pPr>
        <w:spacing w:line="480" w:lineRule="auto"/>
        <w:rPr>
          <w:rFonts w:ascii="Arial" w:hAnsi="Arial" w:cs="Arial"/>
          <w:lang w:val="en-US"/>
        </w:rPr>
      </w:pPr>
    </w:p>
    <w:p w14:paraId="563CA659" w14:textId="6FC69373" w:rsidR="00BB597C" w:rsidRPr="007E36A3" w:rsidRDefault="00BB597C" w:rsidP="009A0C7D">
      <w:pPr>
        <w:spacing w:line="480" w:lineRule="auto"/>
        <w:rPr>
          <w:rFonts w:ascii="Arial" w:hAnsi="Arial" w:cs="Arial"/>
          <w:b/>
          <w:bCs/>
        </w:rPr>
      </w:pPr>
    </w:p>
    <w:p w14:paraId="78C59284" w14:textId="768B185B" w:rsidR="00BB597C" w:rsidRPr="007E36A3" w:rsidRDefault="006611C6" w:rsidP="00BB597C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 w:rsidR="001F0488" w:rsidRPr="007E36A3">
        <w:rPr>
          <w:rFonts w:ascii="Arial" w:hAnsi="Arial" w:cs="Arial"/>
          <w:b/>
          <w:bCs/>
          <w:lang w:val="en-US"/>
        </w:rPr>
        <w:t>7</w:t>
      </w:r>
      <w:r w:rsidRPr="007E36A3">
        <w:rPr>
          <w:rFonts w:ascii="Arial" w:hAnsi="Arial" w:cs="Arial"/>
          <w:b/>
          <w:bCs/>
          <w:lang w:val="en-US"/>
        </w:rPr>
        <w:t xml:space="preserve"> </w:t>
      </w:r>
      <w:r w:rsidR="00BB597C" w:rsidRPr="007E36A3">
        <w:rPr>
          <w:rFonts w:ascii="Arial" w:hAnsi="Arial" w:cs="Arial"/>
          <w:b/>
          <w:bCs/>
          <w:lang w:val="en-US"/>
        </w:rPr>
        <w:t xml:space="preserve">Substrate flux via the serine </w:t>
      </w:r>
      <w:proofErr w:type="spellStart"/>
      <w:r w:rsidR="00BB597C" w:rsidRPr="007E36A3">
        <w:rPr>
          <w:rFonts w:ascii="Arial" w:hAnsi="Arial" w:cs="Arial"/>
          <w:b/>
          <w:bCs/>
          <w:lang w:val="en-US"/>
        </w:rPr>
        <w:t>hydroxymethyltransferase</w:t>
      </w:r>
      <w:proofErr w:type="spellEnd"/>
      <w:r w:rsidR="00BB597C" w:rsidRPr="007E36A3">
        <w:rPr>
          <w:rFonts w:ascii="Arial" w:hAnsi="Arial" w:cs="Arial"/>
          <w:b/>
          <w:bCs/>
          <w:lang w:val="en-US"/>
        </w:rPr>
        <w:t xml:space="preserve"> reaction in participants with </w:t>
      </w:r>
      <w:r w:rsidR="00BB597C" w:rsidRPr="007E36A3">
        <w:rPr>
          <w:rFonts w:ascii="Arial" w:hAnsi="Arial" w:cs="Arial"/>
          <w:b/>
          <w:bCs/>
        </w:rPr>
        <w:t xml:space="preserve">healthy weight and with morbid obesity </w:t>
      </w:r>
      <w:r w:rsidR="00EF4BBD" w:rsidRPr="007E36A3">
        <w:rPr>
          <w:rFonts w:ascii="Arial" w:hAnsi="Arial" w:cs="Arial"/>
          <w:b/>
          <w:bCs/>
        </w:rPr>
        <w:t>expressed as per kg lean body mass and total body weight</w:t>
      </w:r>
    </w:p>
    <w:p w14:paraId="4E92CBC9" w14:textId="77777777" w:rsidR="00BB597C" w:rsidRPr="007E36A3" w:rsidRDefault="00BB597C" w:rsidP="00BB597C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2311"/>
        <w:gridCol w:w="3117"/>
        <w:gridCol w:w="1404"/>
      </w:tblGrid>
      <w:tr w:rsidR="00BB597C" w:rsidRPr="007E36A3" w14:paraId="3846E2E8" w14:textId="77777777" w:rsidTr="00026CCA"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0A0C558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2BFAD50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Healthy weight</w:t>
            </w:r>
          </w:p>
          <w:p w14:paraId="6E68C91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21)</w:t>
            </w: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</w:tcPr>
          <w:p w14:paraId="44F6D72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 xml:space="preserve">Morbid obesity </w:t>
            </w:r>
          </w:p>
          <w:p w14:paraId="4CA82FA8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(n = 21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6B3926FB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  <w:p w14:paraId="0A995B0E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B597C" w:rsidRPr="007E36A3" w14:paraId="2CF4CA39" w14:textId="77777777" w:rsidTr="00026CC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27BA850" w14:textId="77777777" w:rsidR="00BB597C" w:rsidRPr="007E36A3" w:rsidRDefault="00BB597C" w:rsidP="00026CCA">
            <w:pPr>
              <w:spacing w:line="360" w:lineRule="auto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b/>
                <w:bCs/>
              </w:rPr>
              <w:t>Per kg LBM per hour (µmol . kg LBM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 xml:space="preserve"> . h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BB597C" w:rsidRPr="007E36A3" w14:paraId="6981D2AF" w14:textId="77777777" w:rsidTr="00026CCA">
        <w:tc>
          <w:tcPr>
            <w:tcW w:w="1213" w:type="pct"/>
          </w:tcPr>
          <w:p w14:paraId="45FEB949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E36A3">
              <w:rPr>
                <w:rFonts w:ascii="Arial" w:hAnsi="Arial" w:cs="Arial"/>
                <w:color w:val="000000" w:themeColor="text1"/>
              </w:rPr>
              <w:t>Q</w:t>
            </w:r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Ser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-&gt;</w:t>
            </w:r>
            <w:proofErr w:type="spellStart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 xml:space="preserve">  (M+1)</w:t>
            </w:r>
          </w:p>
        </w:tc>
        <w:tc>
          <w:tcPr>
            <w:tcW w:w="1281" w:type="pct"/>
            <w:vAlign w:val="center"/>
          </w:tcPr>
          <w:p w14:paraId="5816F16C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53.1 (39.6-72.3)</w:t>
            </w:r>
          </w:p>
        </w:tc>
        <w:tc>
          <w:tcPr>
            <w:tcW w:w="1728" w:type="pct"/>
            <w:vAlign w:val="center"/>
          </w:tcPr>
          <w:p w14:paraId="03389627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4.4 (35.4-60.6)</w:t>
            </w:r>
          </w:p>
        </w:tc>
        <w:tc>
          <w:tcPr>
            <w:tcW w:w="778" w:type="pct"/>
            <w:vAlign w:val="center"/>
          </w:tcPr>
          <w:p w14:paraId="2CE50872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1196</w:t>
            </w:r>
          </w:p>
        </w:tc>
      </w:tr>
      <w:tr w:rsidR="00BB597C" w:rsidRPr="007E36A3" w14:paraId="53AA36D9" w14:textId="77777777" w:rsidTr="00026CCA">
        <w:tc>
          <w:tcPr>
            <w:tcW w:w="1213" w:type="pct"/>
          </w:tcPr>
          <w:p w14:paraId="347C692E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E36A3">
              <w:rPr>
                <w:rFonts w:ascii="Arial" w:hAnsi="Arial" w:cs="Arial"/>
              </w:rPr>
              <w:t>Q</w:t>
            </w:r>
            <w:r w:rsidRPr="007E36A3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vertAlign w:val="subscript"/>
              </w:rPr>
              <w:t>&gt;Ser (M+1)</w:t>
            </w:r>
          </w:p>
        </w:tc>
        <w:tc>
          <w:tcPr>
            <w:tcW w:w="1281" w:type="pct"/>
            <w:vAlign w:val="center"/>
          </w:tcPr>
          <w:p w14:paraId="23DBC8E1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9.1</w:t>
            </w:r>
          </w:p>
          <w:p w14:paraId="41B617EF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43.4-57.6)</w:t>
            </w:r>
          </w:p>
        </w:tc>
        <w:tc>
          <w:tcPr>
            <w:tcW w:w="1728" w:type="pct"/>
            <w:vAlign w:val="center"/>
          </w:tcPr>
          <w:p w14:paraId="01C10E82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8.5</w:t>
            </w:r>
          </w:p>
          <w:p w14:paraId="66564D2B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4.4-43.6)</w:t>
            </w:r>
          </w:p>
        </w:tc>
        <w:tc>
          <w:tcPr>
            <w:tcW w:w="778" w:type="pct"/>
            <w:vAlign w:val="center"/>
          </w:tcPr>
          <w:p w14:paraId="17DB5074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31</w:t>
            </w:r>
          </w:p>
        </w:tc>
      </w:tr>
      <w:tr w:rsidR="00BB597C" w:rsidRPr="007E36A3" w14:paraId="459661AF" w14:textId="77777777" w:rsidTr="00026CCA">
        <w:tc>
          <w:tcPr>
            <w:tcW w:w="1213" w:type="pct"/>
          </w:tcPr>
          <w:p w14:paraId="4407125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7E36A3">
              <w:rPr>
                <w:rFonts w:ascii="Arial" w:hAnsi="Arial" w:cs="Arial"/>
                <w:color w:val="000000" w:themeColor="text1"/>
              </w:rPr>
              <w:t>Q</w:t>
            </w:r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&gt;Ser (M+2)</w:t>
            </w:r>
          </w:p>
        </w:tc>
        <w:tc>
          <w:tcPr>
            <w:tcW w:w="1281" w:type="pct"/>
            <w:vAlign w:val="center"/>
          </w:tcPr>
          <w:p w14:paraId="5E56DEC8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27</w:t>
            </w:r>
          </w:p>
          <w:p w14:paraId="45AD765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92.9-159)</w:t>
            </w:r>
          </w:p>
        </w:tc>
        <w:tc>
          <w:tcPr>
            <w:tcW w:w="1728" w:type="pct"/>
            <w:vAlign w:val="center"/>
          </w:tcPr>
          <w:p w14:paraId="2AA11590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83.1</w:t>
            </w:r>
          </w:p>
          <w:p w14:paraId="00C4ECC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7.5-110)</w:t>
            </w:r>
          </w:p>
        </w:tc>
        <w:tc>
          <w:tcPr>
            <w:tcW w:w="778" w:type="pct"/>
            <w:vAlign w:val="center"/>
          </w:tcPr>
          <w:p w14:paraId="1DBBB834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22</w:t>
            </w:r>
          </w:p>
        </w:tc>
      </w:tr>
      <w:tr w:rsidR="00BB597C" w:rsidRPr="007E36A3" w14:paraId="4A05745B" w14:textId="77777777" w:rsidTr="00026CCA">
        <w:tc>
          <w:tcPr>
            <w:tcW w:w="5000" w:type="pct"/>
            <w:gridSpan w:val="4"/>
          </w:tcPr>
          <w:p w14:paraId="352E3DCB" w14:textId="77777777" w:rsidR="00BB597C" w:rsidRPr="007E36A3" w:rsidRDefault="00BB597C" w:rsidP="00026CCA">
            <w:pPr>
              <w:spacing w:line="360" w:lineRule="auto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b/>
                <w:bCs/>
              </w:rPr>
              <w:t>Per kg body weight (µmol . kg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 xml:space="preserve"> . h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BB597C" w:rsidRPr="007E36A3" w14:paraId="7E398CC9" w14:textId="77777777" w:rsidTr="00026CCA">
        <w:tc>
          <w:tcPr>
            <w:tcW w:w="1213" w:type="pct"/>
          </w:tcPr>
          <w:p w14:paraId="4E4D9835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E36A3">
              <w:rPr>
                <w:rFonts w:ascii="Arial" w:hAnsi="Arial" w:cs="Arial"/>
                <w:color w:val="000000" w:themeColor="text1"/>
              </w:rPr>
              <w:t>Q</w:t>
            </w:r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Ser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-&gt;</w:t>
            </w:r>
            <w:proofErr w:type="spellStart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 xml:space="preserve">  (M+1)</w:t>
            </w:r>
          </w:p>
        </w:tc>
        <w:tc>
          <w:tcPr>
            <w:tcW w:w="1281" w:type="pct"/>
            <w:vAlign w:val="center"/>
          </w:tcPr>
          <w:p w14:paraId="11D4F83B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2.5</w:t>
            </w:r>
          </w:p>
          <w:p w14:paraId="3243B425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7.3-43.9)</w:t>
            </w:r>
          </w:p>
        </w:tc>
        <w:tc>
          <w:tcPr>
            <w:tcW w:w="1728" w:type="pct"/>
            <w:vAlign w:val="center"/>
          </w:tcPr>
          <w:p w14:paraId="6A62B892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2.3</w:t>
            </w:r>
          </w:p>
          <w:p w14:paraId="684F9DAA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8.6-28.8)</w:t>
            </w:r>
          </w:p>
        </w:tc>
        <w:tc>
          <w:tcPr>
            <w:tcW w:w="778" w:type="pct"/>
            <w:vAlign w:val="center"/>
          </w:tcPr>
          <w:p w14:paraId="516080C9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16</w:t>
            </w:r>
          </w:p>
        </w:tc>
      </w:tr>
      <w:tr w:rsidR="00BB597C" w:rsidRPr="007E36A3" w14:paraId="43EDBBD5" w14:textId="77777777" w:rsidTr="00026CCA">
        <w:tc>
          <w:tcPr>
            <w:tcW w:w="1213" w:type="pct"/>
          </w:tcPr>
          <w:p w14:paraId="00DAFF32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7E36A3">
              <w:rPr>
                <w:rFonts w:ascii="Arial" w:hAnsi="Arial" w:cs="Arial"/>
              </w:rPr>
              <w:t>Q</w:t>
            </w:r>
            <w:r w:rsidRPr="007E36A3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vertAlign w:val="subscript"/>
              </w:rPr>
              <w:t>&gt;Ser (M+1)</w:t>
            </w:r>
          </w:p>
        </w:tc>
        <w:tc>
          <w:tcPr>
            <w:tcW w:w="1281" w:type="pct"/>
            <w:vAlign w:val="bottom"/>
          </w:tcPr>
          <w:p w14:paraId="6C7CE486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1.7</w:t>
            </w:r>
          </w:p>
          <w:p w14:paraId="0E57CDD6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6.0-35.4)</w:t>
            </w:r>
          </w:p>
        </w:tc>
        <w:tc>
          <w:tcPr>
            <w:tcW w:w="1728" w:type="pct"/>
            <w:vAlign w:val="bottom"/>
          </w:tcPr>
          <w:p w14:paraId="598051FF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8.1</w:t>
            </w:r>
          </w:p>
          <w:p w14:paraId="2AD699E0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4.0-21.9)</w:t>
            </w:r>
          </w:p>
        </w:tc>
        <w:tc>
          <w:tcPr>
            <w:tcW w:w="778" w:type="pct"/>
            <w:vAlign w:val="center"/>
          </w:tcPr>
          <w:p w14:paraId="05D9F1FB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  <w:p w14:paraId="1524E83A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97C" w:rsidRPr="007E36A3" w14:paraId="473214F2" w14:textId="77777777" w:rsidTr="00026CCA">
        <w:trPr>
          <w:trHeight w:val="311"/>
        </w:trPr>
        <w:tc>
          <w:tcPr>
            <w:tcW w:w="1213" w:type="pct"/>
            <w:tcBorders>
              <w:bottom w:val="single" w:sz="4" w:space="0" w:color="auto"/>
            </w:tcBorders>
          </w:tcPr>
          <w:p w14:paraId="124BAE27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7E36A3">
              <w:rPr>
                <w:rFonts w:ascii="Arial" w:hAnsi="Arial" w:cs="Arial"/>
              </w:rPr>
              <w:t>Q</w:t>
            </w:r>
            <w:r w:rsidRPr="007E36A3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vertAlign w:val="subscript"/>
              </w:rPr>
              <w:t>&gt;Ser (M+2)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vAlign w:val="bottom"/>
          </w:tcPr>
          <w:p w14:paraId="7C64C47D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78.7</w:t>
            </w:r>
          </w:p>
          <w:p w14:paraId="40D2E3B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60.5-89.0)</w:t>
            </w:r>
          </w:p>
        </w:tc>
        <w:tc>
          <w:tcPr>
            <w:tcW w:w="1728" w:type="pct"/>
            <w:tcBorders>
              <w:bottom w:val="single" w:sz="4" w:space="0" w:color="auto"/>
            </w:tcBorders>
            <w:vAlign w:val="bottom"/>
          </w:tcPr>
          <w:p w14:paraId="75762044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3.8</w:t>
            </w:r>
          </w:p>
          <w:p w14:paraId="4FC0D387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6.1-60.5)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337FC194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</w:tc>
      </w:tr>
    </w:tbl>
    <w:p w14:paraId="675A5B02" w14:textId="77777777" w:rsidR="00BB597C" w:rsidRPr="007E36A3" w:rsidRDefault="00BB597C" w:rsidP="00BB597C">
      <w:pPr>
        <w:rPr>
          <w:rFonts w:ascii="Arial" w:hAnsi="Arial" w:cs="Arial"/>
        </w:rPr>
      </w:pPr>
    </w:p>
    <w:p w14:paraId="1062466D" w14:textId="2354C518" w:rsidR="00BB597C" w:rsidRPr="007E36A3" w:rsidRDefault="00BB597C" w:rsidP="00BB597C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</w:rPr>
        <w:t xml:space="preserve">Values are median (inter-quartile range). *The Mann–Whitney U test was used to test the statistical differences between participants with healthy weight and participants with morbid obesity.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</w:t>
      </w:r>
      <w:r w:rsidR="006611C6" w:rsidRPr="007E36A3">
        <w:rPr>
          <w:rFonts w:ascii="Arial" w:hAnsi="Arial" w:cs="Arial"/>
        </w:rPr>
        <w:t>2</w:t>
      </w:r>
      <w:r w:rsidRPr="007E36A3">
        <w:rPr>
          <w:rFonts w:ascii="Arial" w:hAnsi="Arial" w:cs="Arial"/>
        </w:rPr>
        <w:t>5 is considered as statistically significant. **</w:t>
      </w:r>
    </w:p>
    <w:p w14:paraId="30138AEE" w14:textId="0741D1DB" w:rsidR="00BB597C" w:rsidRPr="007E36A3" w:rsidRDefault="00BB597C" w:rsidP="009A0C7D">
      <w:pPr>
        <w:spacing w:line="480" w:lineRule="auto"/>
        <w:rPr>
          <w:rFonts w:ascii="Arial" w:hAnsi="Arial" w:cs="Arial"/>
        </w:rPr>
      </w:pPr>
    </w:p>
    <w:p w14:paraId="031C6C7E" w14:textId="747ADE82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28B71F09" w14:textId="142E65C7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53033E09" w14:textId="3E6FC8B2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61731DF1" w14:textId="1850991E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670EE352" w14:textId="4133AF4F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76D94077" w14:textId="078AFC1C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79F680C8" w14:textId="00B764DB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16A4E420" w14:textId="77777777" w:rsidR="009B396E" w:rsidRPr="007E36A3" w:rsidRDefault="009B396E" w:rsidP="009A0C7D">
      <w:pPr>
        <w:spacing w:line="480" w:lineRule="auto"/>
        <w:rPr>
          <w:rFonts w:ascii="Arial" w:hAnsi="Arial" w:cs="Arial"/>
        </w:rPr>
      </w:pPr>
    </w:p>
    <w:p w14:paraId="5ECE647A" w14:textId="1165C7CD" w:rsidR="00EF4BBD" w:rsidRPr="007E36A3" w:rsidRDefault="009B396E" w:rsidP="00EF4BBD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lastRenderedPageBreak/>
        <w:t xml:space="preserve">Supplemental Table </w:t>
      </w:r>
      <w:r w:rsidR="001F0488" w:rsidRPr="007E36A3">
        <w:rPr>
          <w:rFonts w:ascii="Arial" w:hAnsi="Arial" w:cs="Arial"/>
          <w:b/>
          <w:bCs/>
        </w:rPr>
        <w:t>8</w:t>
      </w:r>
      <w:r w:rsidR="00BB597C" w:rsidRPr="007E36A3">
        <w:rPr>
          <w:rFonts w:ascii="Arial" w:hAnsi="Arial" w:cs="Arial"/>
          <w:b/>
          <w:bCs/>
        </w:rPr>
        <w:t xml:space="preserve"> SHMT flux</w:t>
      </w:r>
      <w:r w:rsidR="00BB597C" w:rsidRPr="007E36A3">
        <w:rPr>
          <w:rFonts w:ascii="Arial" w:hAnsi="Arial" w:cs="Arial"/>
          <w:b/>
          <w:bCs/>
          <w:lang w:val="en-US"/>
        </w:rPr>
        <w:t xml:space="preserve"> of participants with </w:t>
      </w:r>
      <w:r w:rsidR="00BB597C" w:rsidRPr="007E36A3">
        <w:rPr>
          <w:rFonts w:ascii="Arial" w:hAnsi="Arial" w:cs="Arial"/>
          <w:b/>
          <w:bCs/>
        </w:rPr>
        <w:t xml:space="preserve">morbid obesity at </w:t>
      </w:r>
      <w:r w:rsidR="00EF4BBD" w:rsidRPr="007E36A3">
        <w:rPr>
          <w:rFonts w:ascii="Arial" w:hAnsi="Arial" w:cs="Arial"/>
          <w:b/>
          <w:bCs/>
        </w:rPr>
        <w:t>baseline</w:t>
      </w:r>
      <w:r w:rsidR="00BB597C" w:rsidRPr="007E36A3">
        <w:rPr>
          <w:rFonts w:ascii="Arial" w:hAnsi="Arial" w:cs="Arial"/>
          <w:b/>
          <w:bCs/>
        </w:rPr>
        <w:t xml:space="preserve"> and 6-months after bariatric surgery </w:t>
      </w:r>
      <w:r w:rsidR="00EF4BBD" w:rsidRPr="007E36A3">
        <w:rPr>
          <w:rFonts w:ascii="Arial" w:hAnsi="Arial" w:cs="Arial"/>
          <w:b/>
          <w:bCs/>
        </w:rPr>
        <w:t>expressed as per kg lean body mass and total body weight</w:t>
      </w:r>
    </w:p>
    <w:p w14:paraId="19AC65CC" w14:textId="2EF17D47" w:rsidR="00BB597C" w:rsidRPr="007E36A3" w:rsidRDefault="009B396E" w:rsidP="00BB597C">
      <w:pPr>
        <w:rPr>
          <w:rFonts w:ascii="Arial" w:hAnsi="Arial" w:cs="Arial"/>
          <w:b/>
          <w:bCs/>
        </w:rPr>
      </w:pPr>
      <w:r w:rsidRPr="007E36A3">
        <w:rPr>
          <w:rFonts w:ascii="Arial" w:hAnsi="Arial" w:cs="Arial"/>
          <w:b/>
          <w:bCs/>
        </w:rPr>
        <w:t xml:space="preserve"> </w:t>
      </w:r>
    </w:p>
    <w:p w14:paraId="05CA0114" w14:textId="77777777" w:rsidR="00BB597C" w:rsidRPr="007E36A3" w:rsidRDefault="00BB597C" w:rsidP="00BB597C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2145"/>
        <w:gridCol w:w="1932"/>
        <w:gridCol w:w="2376"/>
      </w:tblGrid>
      <w:tr w:rsidR="00BB597C" w:rsidRPr="007E36A3" w14:paraId="774A9E79" w14:textId="77777777" w:rsidTr="00026CCA"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</w:tcPr>
          <w:p w14:paraId="3198180F" w14:textId="77777777" w:rsidR="00BB597C" w:rsidRPr="007E36A3" w:rsidRDefault="00BB597C" w:rsidP="00026C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FCF57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re-surgery</w:t>
            </w:r>
          </w:p>
          <w:p w14:paraId="4F2218EB" w14:textId="77777777" w:rsidR="00BB597C" w:rsidRPr="007E36A3" w:rsidRDefault="00BB597C" w:rsidP="00026CCA">
            <w:pPr>
              <w:jc w:val="center"/>
              <w:rPr>
                <w:rFonts w:ascii="Arial" w:hAnsi="Arial" w:cs="Arial"/>
              </w:rPr>
            </w:pPr>
            <w:r w:rsidRPr="007E36A3">
              <w:rPr>
                <w:rFonts w:ascii="Arial" w:hAnsi="Arial" w:cs="Arial"/>
                <w:b/>
                <w:bCs/>
              </w:rPr>
              <w:t xml:space="preserve"> (n = 17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C0D1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E36A3">
              <w:rPr>
                <w:rFonts w:ascii="Arial" w:hAnsi="Arial" w:cs="Arial"/>
                <w:b/>
                <w:bCs/>
              </w:rPr>
              <w:t>Post-surgery</w:t>
            </w:r>
          </w:p>
          <w:p w14:paraId="524BFCC6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i/>
                <w:iCs/>
              </w:rPr>
            </w:pPr>
            <w:r w:rsidRPr="007E36A3">
              <w:rPr>
                <w:rFonts w:ascii="Arial" w:hAnsi="Arial" w:cs="Arial"/>
                <w:b/>
                <w:bCs/>
              </w:rPr>
              <w:t>(n = 17)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1285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042C42F3" w14:textId="77777777" w:rsidR="00BB597C" w:rsidRPr="007E36A3" w:rsidRDefault="00BB597C" w:rsidP="00026C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E36A3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  <w:p w14:paraId="31111475" w14:textId="77777777" w:rsidR="00BB597C" w:rsidRPr="007E36A3" w:rsidRDefault="00BB597C" w:rsidP="00026CCA">
            <w:pPr>
              <w:jc w:val="center"/>
              <w:rPr>
                <w:rFonts w:ascii="Arial" w:hAnsi="Arial" w:cs="Arial"/>
              </w:rPr>
            </w:pPr>
          </w:p>
        </w:tc>
      </w:tr>
      <w:tr w:rsidR="009B396E" w:rsidRPr="007E36A3" w14:paraId="58CB7380" w14:textId="77777777" w:rsidTr="009B396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A8198AF" w14:textId="69D89919" w:rsidR="009B396E" w:rsidRPr="007E36A3" w:rsidRDefault="009B396E" w:rsidP="009B396E">
            <w:pPr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</w:rPr>
              <w:t>Per kg LBM per hour (µmol . kg LBM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 xml:space="preserve"> . h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BB597C" w:rsidRPr="007E36A3" w14:paraId="63F8FFB1" w14:textId="77777777" w:rsidTr="00026CCA">
        <w:tc>
          <w:tcPr>
            <w:tcW w:w="1423" w:type="pct"/>
          </w:tcPr>
          <w:p w14:paraId="101ACE25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E36A3">
              <w:rPr>
                <w:rFonts w:ascii="Arial" w:hAnsi="Arial" w:cs="Arial"/>
                <w:color w:val="000000" w:themeColor="text1"/>
              </w:rPr>
              <w:t>Q</w:t>
            </w:r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Ser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-&gt;</w:t>
            </w:r>
            <w:proofErr w:type="spellStart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 xml:space="preserve">  (M+1)</w:t>
            </w:r>
          </w:p>
        </w:tc>
        <w:tc>
          <w:tcPr>
            <w:tcW w:w="1189" w:type="pct"/>
            <w:vAlign w:val="center"/>
          </w:tcPr>
          <w:p w14:paraId="6F631058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2.4 (35.4-50.4)</w:t>
            </w:r>
          </w:p>
        </w:tc>
        <w:tc>
          <w:tcPr>
            <w:tcW w:w="1071" w:type="pct"/>
            <w:vAlign w:val="center"/>
          </w:tcPr>
          <w:p w14:paraId="4676F4EF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56.6 (45.3-65.0)</w:t>
            </w:r>
          </w:p>
        </w:tc>
        <w:tc>
          <w:tcPr>
            <w:tcW w:w="1317" w:type="pct"/>
            <w:vAlign w:val="center"/>
          </w:tcPr>
          <w:p w14:paraId="5C9F3D21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26</w:t>
            </w:r>
          </w:p>
        </w:tc>
      </w:tr>
      <w:tr w:rsidR="00BB597C" w:rsidRPr="007E36A3" w14:paraId="42CAA0CC" w14:textId="77777777" w:rsidTr="00026CCA">
        <w:tc>
          <w:tcPr>
            <w:tcW w:w="1423" w:type="pct"/>
          </w:tcPr>
          <w:p w14:paraId="627607EF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E36A3">
              <w:rPr>
                <w:rFonts w:ascii="Arial" w:hAnsi="Arial" w:cs="Arial"/>
              </w:rPr>
              <w:t>Q</w:t>
            </w:r>
            <w:r w:rsidRPr="007E36A3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vertAlign w:val="subscript"/>
              </w:rPr>
              <w:t>&gt;Ser (M+1)</w:t>
            </w:r>
          </w:p>
        </w:tc>
        <w:tc>
          <w:tcPr>
            <w:tcW w:w="1189" w:type="pct"/>
            <w:vAlign w:val="center"/>
          </w:tcPr>
          <w:p w14:paraId="651B4579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8.5</w:t>
            </w:r>
          </w:p>
          <w:p w14:paraId="62451124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4.3-43.6)</w:t>
            </w:r>
          </w:p>
        </w:tc>
        <w:tc>
          <w:tcPr>
            <w:tcW w:w="1071" w:type="pct"/>
            <w:vAlign w:val="center"/>
          </w:tcPr>
          <w:p w14:paraId="0EAF7849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7.0</w:t>
            </w:r>
          </w:p>
          <w:p w14:paraId="7CA632B3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6.7-58.8)</w:t>
            </w:r>
          </w:p>
        </w:tc>
        <w:tc>
          <w:tcPr>
            <w:tcW w:w="1317" w:type="pct"/>
            <w:vAlign w:val="center"/>
          </w:tcPr>
          <w:p w14:paraId="0EF40759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13</w:t>
            </w:r>
          </w:p>
        </w:tc>
      </w:tr>
      <w:tr w:rsidR="00BB597C" w:rsidRPr="007E36A3" w14:paraId="0F0051D8" w14:textId="77777777" w:rsidTr="00026CCA">
        <w:tc>
          <w:tcPr>
            <w:tcW w:w="1423" w:type="pct"/>
          </w:tcPr>
          <w:p w14:paraId="7287862D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7E36A3">
              <w:rPr>
                <w:rFonts w:ascii="Arial" w:hAnsi="Arial" w:cs="Arial"/>
                <w:color w:val="000000" w:themeColor="text1"/>
              </w:rPr>
              <w:t>Q</w:t>
            </w:r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&gt;Ser (M+2)</w:t>
            </w:r>
          </w:p>
        </w:tc>
        <w:tc>
          <w:tcPr>
            <w:tcW w:w="1189" w:type="pct"/>
            <w:vAlign w:val="center"/>
          </w:tcPr>
          <w:p w14:paraId="543364E8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82.3</w:t>
            </w:r>
          </w:p>
          <w:p w14:paraId="52B2FC29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59.5-110)</w:t>
            </w:r>
          </w:p>
        </w:tc>
        <w:tc>
          <w:tcPr>
            <w:tcW w:w="1071" w:type="pct"/>
            <w:vAlign w:val="center"/>
          </w:tcPr>
          <w:p w14:paraId="37808F9B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20</w:t>
            </w:r>
          </w:p>
          <w:p w14:paraId="5A11F790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01-139.2)</w:t>
            </w:r>
          </w:p>
        </w:tc>
        <w:tc>
          <w:tcPr>
            <w:tcW w:w="1317" w:type="pct"/>
            <w:vAlign w:val="center"/>
          </w:tcPr>
          <w:p w14:paraId="7E53295F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7672E73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11</w:t>
            </w:r>
          </w:p>
          <w:p w14:paraId="2C6DE53E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B396E" w:rsidRPr="007E36A3" w14:paraId="7059D2C5" w14:textId="77777777" w:rsidTr="009B396E">
        <w:tc>
          <w:tcPr>
            <w:tcW w:w="5000" w:type="pct"/>
            <w:gridSpan w:val="4"/>
          </w:tcPr>
          <w:p w14:paraId="3AE7F975" w14:textId="15BA6BDD" w:rsidR="009B396E" w:rsidRPr="007E36A3" w:rsidRDefault="009B396E" w:rsidP="009B396E">
            <w:pPr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b/>
                <w:bCs/>
              </w:rPr>
              <w:t>Per kg body weight (µmol . kg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 xml:space="preserve"> . h</w:t>
            </w:r>
            <w:r w:rsidRPr="007E36A3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E36A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BB597C" w:rsidRPr="007E36A3" w14:paraId="746D0E38" w14:textId="77777777" w:rsidTr="00026CCA">
        <w:tc>
          <w:tcPr>
            <w:tcW w:w="1423" w:type="pct"/>
          </w:tcPr>
          <w:p w14:paraId="40F7C488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E36A3">
              <w:rPr>
                <w:rFonts w:ascii="Arial" w:hAnsi="Arial" w:cs="Arial"/>
                <w:color w:val="000000" w:themeColor="text1"/>
              </w:rPr>
              <w:t>Q</w:t>
            </w:r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Ser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-&gt;</w:t>
            </w:r>
            <w:proofErr w:type="spellStart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color w:val="000000" w:themeColor="text1"/>
                <w:vertAlign w:val="subscript"/>
              </w:rPr>
              <w:t xml:space="preserve">  (M+1)</w:t>
            </w:r>
          </w:p>
        </w:tc>
        <w:tc>
          <w:tcPr>
            <w:tcW w:w="1189" w:type="pct"/>
            <w:vAlign w:val="center"/>
          </w:tcPr>
          <w:p w14:paraId="7C3B5DB5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2.3</w:t>
            </w:r>
          </w:p>
          <w:p w14:paraId="0C86F3D3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8.1-28.3)</w:t>
            </w:r>
          </w:p>
        </w:tc>
        <w:tc>
          <w:tcPr>
            <w:tcW w:w="1071" w:type="pct"/>
            <w:vAlign w:val="bottom"/>
          </w:tcPr>
          <w:p w14:paraId="30449DED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33.0</w:t>
            </w:r>
          </w:p>
          <w:p w14:paraId="536B5062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8.1-41.2)</w:t>
            </w:r>
          </w:p>
        </w:tc>
        <w:tc>
          <w:tcPr>
            <w:tcW w:w="1317" w:type="pct"/>
            <w:vAlign w:val="center"/>
          </w:tcPr>
          <w:p w14:paraId="56F79DC9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07</w:t>
            </w:r>
          </w:p>
        </w:tc>
      </w:tr>
      <w:tr w:rsidR="00BB597C" w:rsidRPr="007E36A3" w14:paraId="25DD29B5" w14:textId="77777777" w:rsidTr="009B396E">
        <w:tc>
          <w:tcPr>
            <w:tcW w:w="1423" w:type="pct"/>
          </w:tcPr>
          <w:p w14:paraId="16C77142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7E36A3">
              <w:rPr>
                <w:rFonts w:ascii="Arial" w:hAnsi="Arial" w:cs="Arial"/>
              </w:rPr>
              <w:t>Q</w:t>
            </w:r>
            <w:r w:rsidRPr="007E36A3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vertAlign w:val="subscript"/>
              </w:rPr>
              <w:t>&gt;Ser (M+1)</w:t>
            </w:r>
          </w:p>
        </w:tc>
        <w:tc>
          <w:tcPr>
            <w:tcW w:w="1189" w:type="pct"/>
            <w:vAlign w:val="bottom"/>
          </w:tcPr>
          <w:p w14:paraId="7C50AEA4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17.5</w:t>
            </w:r>
          </w:p>
          <w:p w14:paraId="3E48B639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13.6-21.9)</w:t>
            </w:r>
          </w:p>
        </w:tc>
        <w:tc>
          <w:tcPr>
            <w:tcW w:w="1071" w:type="pct"/>
            <w:vAlign w:val="bottom"/>
          </w:tcPr>
          <w:p w14:paraId="0683913C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27.3</w:t>
            </w:r>
          </w:p>
          <w:p w14:paraId="00676D30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20.3-35.1)</w:t>
            </w:r>
          </w:p>
        </w:tc>
        <w:tc>
          <w:tcPr>
            <w:tcW w:w="1317" w:type="pct"/>
            <w:vAlign w:val="center"/>
          </w:tcPr>
          <w:p w14:paraId="1AD47B5E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0.0002</w:t>
            </w:r>
          </w:p>
          <w:p w14:paraId="648D9014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97C" w:rsidRPr="007E36A3" w14:paraId="07A76893" w14:textId="77777777" w:rsidTr="009B396E">
        <w:trPr>
          <w:trHeight w:val="311"/>
        </w:trPr>
        <w:tc>
          <w:tcPr>
            <w:tcW w:w="1423" w:type="pct"/>
            <w:tcBorders>
              <w:bottom w:val="single" w:sz="4" w:space="0" w:color="auto"/>
            </w:tcBorders>
          </w:tcPr>
          <w:p w14:paraId="3095C172" w14:textId="77777777" w:rsidR="00BB597C" w:rsidRPr="007E36A3" w:rsidRDefault="00BB597C" w:rsidP="00026CCA">
            <w:pPr>
              <w:jc w:val="center"/>
              <w:rPr>
                <w:rFonts w:ascii="Arial" w:hAnsi="Arial" w:cs="Arial"/>
              </w:rPr>
            </w:pPr>
            <w:proofErr w:type="spellStart"/>
            <w:r w:rsidRPr="007E36A3">
              <w:rPr>
                <w:rFonts w:ascii="Arial" w:hAnsi="Arial" w:cs="Arial"/>
              </w:rPr>
              <w:t>Q</w:t>
            </w:r>
            <w:r w:rsidRPr="007E36A3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7E36A3">
              <w:rPr>
                <w:rFonts w:ascii="Arial" w:hAnsi="Arial" w:cs="Arial"/>
                <w:vertAlign w:val="subscript"/>
              </w:rPr>
              <w:t>&gt;Ser (M+2)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vAlign w:val="bottom"/>
          </w:tcPr>
          <w:p w14:paraId="7C2B1132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41.5</w:t>
            </w:r>
          </w:p>
          <w:p w14:paraId="1B3FA2C1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32.2-56.1)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bottom"/>
          </w:tcPr>
          <w:p w14:paraId="735375B1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67.2</w:t>
            </w:r>
          </w:p>
          <w:p w14:paraId="63D6EE40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(55.4-77.2)</w:t>
            </w:r>
          </w:p>
        </w:tc>
        <w:tc>
          <w:tcPr>
            <w:tcW w:w="1317" w:type="pct"/>
            <w:tcBorders>
              <w:bottom w:val="single" w:sz="4" w:space="0" w:color="auto"/>
            </w:tcBorders>
            <w:vAlign w:val="center"/>
          </w:tcPr>
          <w:p w14:paraId="477EFD45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36A3">
              <w:rPr>
                <w:rFonts w:ascii="Arial" w:hAnsi="Arial" w:cs="Arial"/>
                <w:color w:val="000000" w:themeColor="text1"/>
              </w:rPr>
              <w:t>&lt;0.0001</w:t>
            </w:r>
          </w:p>
          <w:p w14:paraId="6DC708BF" w14:textId="77777777" w:rsidR="00BB597C" w:rsidRPr="007E36A3" w:rsidRDefault="00BB597C" w:rsidP="00026CC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86AC8C5" w14:textId="77777777" w:rsidR="00BB597C" w:rsidRPr="009B396E" w:rsidRDefault="00BB597C" w:rsidP="00BB597C">
      <w:pPr>
        <w:rPr>
          <w:rFonts w:ascii="Arial" w:hAnsi="Arial" w:cs="Arial"/>
        </w:rPr>
      </w:pPr>
      <w:r w:rsidRPr="007E36A3">
        <w:rPr>
          <w:rFonts w:ascii="Arial" w:hAnsi="Arial" w:cs="Arial"/>
        </w:rPr>
        <w:t xml:space="preserve">Values are median (inter-quartile range). Wilcoxon’s Signed Rank test was used to determine post-surgery changes. </w:t>
      </w:r>
      <w:r w:rsidRPr="007E36A3">
        <w:rPr>
          <w:rFonts w:ascii="Arial" w:hAnsi="Arial" w:cs="Arial"/>
          <w:i/>
          <w:iCs/>
        </w:rPr>
        <w:t>P</w:t>
      </w:r>
      <w:r w:rsidRPr="007E36A3">
        <w:rPr>
          <w:rFonts w:ascii="Arial" w:hAnsi="Arial" w:cs="Arial"/>
        </w:rPr>
        <w:t xml:space="preserve"> value &lt; 0.05 is considered as statistically significant.</w:t>
      </w:r>
    </w:p>
    <w:p w14:paraId="13A5247B" w14:textId="77777777" w:rsidR="00BB597C" w:rsidRPr="009B396E" w:rsidRDefault="00BB597C" w:rsidP="00BB597C">
      <w:pPr>
        <w:rPr>
          <w:rFonts w:ascii="Arial" w:hAnsi="Arial" w:cs="Arial"/>
          <w:lang w:val="en-US"/>
        </w:rPr>
      </w:pPr>
    </w:p>
    <w:p w14:paraId="41754046" w14:textId="77777777" w:rsidR="00BB597C" w:rsidRPr="009B396E" w:rsidRDefault="00BB597C" w:rsidP="00BB597C">
      <w:pPr>
        <w:rPr>
          <w:rFonts w:ascii="Arial" w:hAnsi="Arial" w:cs="Arial"/>
          <w:b/>
          <w:bCs/>
          <w:lang w:val="en-US"/>
        </w:rPr>
      </w:pPr>
    </w:p>
    <w:p w14:paraId="666E5B77" w14:textId="32B7D8E5" w:rsidR="00811411" w:rsidRDefault="00811411" w:rsidP="00756F04">
      <w:pPr>
        <w:spacing w:line="480" w:lineRule="auto"/>
        <w:rPr>
          <w:rFonts w:ascii="Arial" w:hAnsi="Arial" w:cs="Arial"/>
          <w:vertAlign w:val="superscript"/>
        </w:rPr>
      </w:pPr>
    </w:p>
    <w:sectPr w:rsidR="00811411" w:rsidSect="00171CA6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4C288" w14:textId="77777777" w:rsidR="004103F3" w:rsidRDefault="004103F3" w:rsidP="00E024C1">
      <w:r>
        <w:separator/>
      </w:r>
    </w:p>
  </w:endnote>
  <w:endnote w:type="continuationSeparator" w:id="0">
    <w:p w14:paraId="15B51401" w14:textId="77777777" w:rsidR="004103F3" w:rsidRDefault="004103F3" w:rsidP="00E02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reek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E3BF9" w14:textId="77777777" w:rsidR="004103F3" w:rsidRDefault="004103F3" w:rsidP="00E024C1">
      <w:r>
        <w:separator/>
      </w:r>
    </w:p>
  </w:footnote>
  <w:footnote w:type="continuationSeparator" w:id="0">
    <w:p w14:paraId="39852DB8" w14:textId="77777777" w:rsidR="004103F3" w:rsidRDefault="004103F3" w:rsidP="00E024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DD9D4" w14:textId="313D9D99" w:rsidR="00E024C1" w:rsidRPr="00E024C1" w:rsidRDefault="00E024C1">
    <w:pPr>
      <w:pStyle w:val="Header"/>
      <w:rPr>
        <w:rFonts w:ascii="Arial" w:hAnsi="Arial" w:cs="Arial"/>
        <w:color w:val="000000" w:themeColor="text1"/>
        <w:lang w:val="en-US"/>
      </w:rPr>
    </w:pPr>
    <w:r w:rsidRPr="00E024C1">
      <w:rPr>
        <w:rFonts w:ascii="Arial" w:hAnsi="Arial" w:cs="Arial"/>
        <w:color w:val="000000" w:themeColor="text1"/>
        <w:lang w:val="en-US"/>
      </w:rPr>
      <w:t xml:space="preserve">Online </w:t>
    </w:r>
    <w:r>
      <w:rPr>
        <w:rFonts w:ascii="Arial" w:hAnsi="Arial" w:cs="Arial"/>
        <w:color w:val="000000" w:themeColor="text1"/>
        <w:lang w:val="en-US"/>
      </w:rPr>
      <w:t>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0A6"/>
    <w:rsid w:val="00010261"/>
    <w:rsid w:val="00026EC6"/>
    <w:rsid w:val="000322DC"/>
    <w:rsid w:val="0003319E"/>
    <w:rsid w:val="000368F5"/>
    <w:rsid w:val="0005044E"/>
    <w:rsid w:val="000511B2"/>
    <w:rsid w:val="000514E8"/>
    <w:rsid w:val="000531F8"/>
    <w:rsid w:val="000551B7"/>
    <w:rsid w:val="00055D29"/>
    <w:rsid w:val="00075095"/>
    <w:rsid w:val="000763E8"/>
    <w:rsid w:val="00083E7B"/>
    <w:rsid w:val="000B2DBA"/>
    <w:rsid w:val="00105E7D"/>
    <w:rsid w:val="00121208"/>
    <w:rsid w:val="001556E7"/>
    <w:rsid w:val="00171CA6"/>
    <w:rsid w:val="00177386"/>
    <w:rsid w:val="00183164"/>
    <w:rsid w:val="00184E3C"/>
    <w:rsid w:val="00187083"/>
    <w:rsid w:val="001B74DA"/>
    <w:rsid w:val="001B7689"/>
    <w:rsid w:val="001C0C22"/>
    <w:rsid w:val="001D5420"/>
    <w:rsid w:val="001F0488"/>
    <w:rsid w:val="001F57B1"/>
    <w:rsid w:val="002045B3"/>
    <w:rsid w:val="002068FE"/>
    <w:rsid w:val="0020695F"/>
    <w:rsid w:val="00224F38"/>
    <w:rsid w:val="002306B1"/>
    <w:rsid w:val="002437A1"/>
    <w:rsid w:val="00252B3A"/>
    <w:rsid w:val="002571B4"/>
    <w:rsid w:val="00267C05"/>
    <w:rsid w:val="00281C66"/>
    <w:rsid w:val="002920C5"/>
    <w:rsid w:val="002B3ACC"/>
    <w:rsid w:val="002C2E84"/>
    <w:rsid w:val="002D10A6"/>
    <w:rsid w:val="002E1A70"/>
    <w:rsid w:val="002F1ACC"/>
    <w:rsid w:val="003033DA"/>
    <w:rsid w:val="0031367D"/>
    <w:rsid w:val="00327578"/>
    <w:rsid w:val="003436B6"/>
    <w:rsid w:val="0035136B"/>
    <w:rsid w:val="003551F9"/>
    <w:rsid w:val="00386720"/>
    <w:rsid w:val="003A5A5E"/>
    <w:rsid w:val="003C603D"/>
    <w:rsid w:val="00404903"/>
    <w:rsid w:val="004103F3"/>
    <w:rsid w:val="004208D4"/>
    <w:rsid w:val="00426898"/>
    <w:rsid w:val="00433470"/>
    <w:rsid w:val="00474BC6"/>
    <w:rsid w:val="00486640"/>
    <w:rsid w:val="00490516"/>
    <w:rsid w:val="004952DE"/>
    <w:rsid w:val="004B2C2A"/>
    <w:rsid w:val="004B5CFF"/>
    <w:rsid w:val="004C2EBD"/>
    <w:rsid w:val="004C5FDE"/>
    <w:rsid w:val="004D04BD"/>
    <w:rsid w:val="004D2FC2"/>
    <w:rsid w:val="004E7A7D"/>
    <w:rsid w:val="004F07CF"/>
    <w:rsid w:val="00502E67"/>
    <w:rsid w:val="005229D7"/>
    <w:rsid w:val="00530512"/>
    <w:rsid w:val="00537677"/>
    <w:rsid w:val="005905E7"/>
    <w:rsid w:val="005939D5"/>
    <w:rsid w:val="00597E8F"/>
    <w:rsid w:val="005A7F58"/>
    <w:rsid w:val="005B7637"/>
    <w:rsid w:val="005D354D"/>
    <w:rsid w:val="005D5864"/>
    <w:rsid w:val="005F7E8A"/>
    <w:rsid w:val="00603AAD"/>
    <w:rsid w:val="0060418F"/>
    <w:rsid w:val="006109B9"/>
    <w:rsid w:val="006611C6"/>
    <w:rsid w:val="006825DC"/>
    <w:rsid w:val="00682B40"/>
    <w:rsid w:val="006924DD"/>
    <w:rsid w:val="006A32A8"/>
    <w:rsid w:val="006C683D"/>
    <w:rsid w:val="006E497D"/>
    <w:rsid w:val="0071749C"/>
    <w:rsid w:val="00723A59"/>
    <w:rsid w:val="00723EF6"/>
    <w:rsid w:val="00727BE2"/>
    <w:rsid w:val="007406B1"/>
    <w:rsid w:val="00747336"/>
    <w:rsid w:val="00755F86"/>
    <w:rsid w:val="00756F04"/>
    <w:rsid w:val="007772E6"/>
    <w:rsid w:val="007B21A9"/>
    <w:rsid w:val="007C3522"/>
    <w:rsid w:val="007E203F"/>
    <w:rsid w:val="007E36A3"/>
    <w:rsid w:val="007F153B"/>
    <w:rsid w:val="00811411"/>
    <w:rsid w:val="00815BA9"/>
    <w:rsid w:val="00821FF5"/>
    <w:rsid w:val="00842C53"/>
    <w:rsid w:val="0084627D"/>
    <w:rsid w:val="008527E8"/>
    <w:rsid w:val="008576D8"/>
    <w:rsid w:val="0087003B"/>
    <w:rsid w:val="0087555E"/>
    <w:rsid w:val="00892B63"/>
    <w:rsid w:val="0089321C"/>
    <w:rsid w:val="00896FA3"/>
    <w:rsid w:val="008A7601"/>
    <w:rsid w:val="008A7D21"/>
    <w:rsid w:val="008D0CCF"/>
    <w:rsid w:val="008D2894"/>
    <w:rsid w:val="008E1943"/>
    <w:rsid w:val="008E7FD2"/>
    <w:rsid w:val="008F16FB"/>
    <w:rsid w:val="008F7DA7"/>
    <w:rsid w:val="0091111C"/>
    <w:rsid w:val="00916ABC"/>
    <w:rsid w:val="00917A88"/>
    <w:rsid w:val="00932851"/>
    <w:rsid w:val="00940B9B"/>
    <w:rsid w:val="00945AE3"/>
    <w:rsid w:val="00961486"/>
    <w:rsid w:val="009A0C7D"/>
    <w:rsid w:val="009A4C31"/>
    <w:rsid w:val="009B396E"/>
    <w:rsid w:val="009D25EE"/>
    <w:rsid w:val="009E4BE9"/>
    <w:rsid w:val="009E5C47"/>
    <w:rsid w:val="009E5F62"/>
    <w:rsid w:val="00A524E7"/>
    <w:rsid w:val="00A57632"/>
    <w:rsid w:val="00A654DD"/>
    <w:rsid w:val="00AC7B93"/>
    <w:rsid w:val="00AE074E"/>
    <w:rsid w:val="00AE5941"/>
    <w:rsid w:val="00AF000A"/>
    <w:rsid w:val="00B03F3C"/>
    <w:rsid w:val="00B12ACB"/>
    <w:rsid w:val="00B25AFF"/>
    <w:rsid w:val="00B276D7"/>
    <w:rsid w:val="00B36256"/>
    <w:rsid w:val="00B606CC"/>
    <w:rsid w:val="00B74C88"/>
    <w:rsid w:val="00B80633"/>
    <w:rsid w:val="00B8737B"/>
    <w:rsid w:val="00B91C93"/>
    <w:rsid w:val="00B95252"/>
    <w:rsid w:val="00BA4583"/>
    <w:rsid w:val="00BB597C"/>
    <w:rsid w:val="00BC3055"/>
    <w:rsid w:val="00BD5175"/>
    <w:rsid w:val="00BE255E"/>
    <w:rsid w:val="00BE6505"/>
    <w:rsid w:val="00C266A3"/>
    <w:rsid w:val="00C3096D"/>
    <w:rsid w:val="00C32487"/>
    <w:rsid w:val="00C35385"/>
    <w:rsid w:val="00C4069D"/>
    <w:rsid w:val="00C414CC"/>
    <w:rsid w:val="00C66CD5"/>
    <w:rsid w:val="00C74D14"/>
    <w:rsid w:val="00C866E2"/>
    <w:rsid w:val="00CB066D"/>
    <w:rsid w:val="00CC6B83"/>
    <w:rsid w:val="00CD74D4"/>
    <w:rsid w:val="00CE11ED"/>
    <w:rsid w:val="00CF4EA6"/>
    <w:rsid w:val="00D04A57"/>
    <w:rsid w:val="00D31159"/>
    <w:rsid w:val="00D313E1"/>
    <w:rsid w:val="00D341E4"/>
    <w:rsid w:val="00D41357"/>
    <w:rsid w:val="00D971E0"/>
    <w:rsid w:val="00DB7B71"/>
    <w:rsid w:val="00DE715D"/>
    <w:rsid w:val="00E024C1"/>
    <w:rsid w:val="00E06D41"/>
    <w:rsid w:val="00E070D3"/>
    <w:rsid w:val="00E2109D"/>
    <w:rsid w:val="00E2435F"/>
    <w:rsid w:val="00E524E8"/>
    <w:rsid w:val="00E84F5E"/>
    <w:rsid w:val="00E85A88"/>
    <w:rsid w:val="00E935BA"/>
    <w:rsid w:val="00EC3BBC"/>
    <w:rsid w:val="00EE010E"/>
    <w:rsid w:val="00EF3646"/>
    <w:rsid w:val="00EF4BBD"/>
    <w:rsid w:val="00F44EB6"/>
    <w:rsid w:val="00F5288A"/>
    <w:rsid w:val="00F63880"/>
    <w:rsid w:val="00F773CD"/>
    <w:rsid w:val="00F869BF"/>
    <w:rsid w:val="00F87363"/>
    <w:rsid w:val="00F9065F"/>
    <w:rsid w:val="00FC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29BE6"/>
  <w15:chartTrackingRefBased/>
  <w15:docId w15:val="{C5108370-9977-8C43-9C5A-E74FBACD5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26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4DD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5A88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024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4C1"/>
  </w:style>
  <w:style w:type="paragraph" w:styleId="Footer">
    <w:name w:val="footer"/>
    <w:basedOn w:val="Normal"/>
    <w:link w:val="FooterChar"/>
    <w:uiPriority w:val="99"/>
    <w:unhideWhenUsed/>
    <w:rsid w:val="00E024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4C1"/>
  </w:style>
  <w:style w:type="character" w:customStyle="1" w:styleId="Heading2Char">
    <w:name w:val="Heading 2 Char"/>
    <w:basedOn w:val="DefaultParagraphFont"/>
    <w:link w:val="Heading2"/>
    <w:uiPriority w:val="9"/>
    <w:semiHidden/>
    <w:rsid w:val="006924DD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odyText">
    <w:name w:val="Body Text"/>
    <w:basedOn w:val="Normal"/>
    <w:link w:val="BodyTextChar"/>
    <w:rsid w:val="00BC3055"/>
    <w:rPr>
      <w:rFonts w:ascii="Garamond" w:eastAsia="Times New Roman" w:hAnsi="Garamond" w:cs="Tahoma"/>
      <w:sz w:val="20"/>
      <w:lang w:val="en-GB"/>
    </w:rPr>
  </w:style>
  <w:style w:type="character" w:customStyle="1" w:styleId="BodyTextChar">
    <w:name w:val="Body Text Char"/>
    <w:basedOn w:val="DefaultParagraphFont"/>
    <w:link w:val="BodyText"/>
    <w:rsid w:val="00BC3055"/>
    <w:rPr>
      <w:rFonts w:ascii="Garamond" w:eastAsia="Times New Roman" w:hAnsi="Garamond" w:cs="Tahoma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35FC25-997A-3344-BB8E-DC2C1FF46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7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ong Chang</dc:creator>
  <cp:keywords/>
  <dc:description/>
  <cp:lastModifiedBy>Michael Cunningham</cp:lastModifiedBy>
  <cp:revision>6</cp:revision>
  <dcterms:created xsi:type="dcterms:W3CDTF">2022-05-03T03:00:00Z</dcterms:created>
  <dcterms:modified xsi:type="dcterms:W3CDTF">2022-05-09T13:19:00Z</dcterms:modified>
</cp:coreProperties>
</file>